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034C1" w14:textId="0948B44C" w:rsidR="00BE1D4C" w:rsidRPr="004F78C3" w:rsidRDefault="00967EBE" w:rsidP="000A4628">
      <w:pPr>
        <w:pStyle w:val="Heading1"/>
        <w:spacing w:before="0" w:line="240" w:lineRule="auto"/>
        <w:rPr>
          <w:szCs w:val="24"/>
          <w:lang w:val="en-GB"/>
        </w:rPr>
      </w:pPr>
      <w:bookmarkStart w:id="0" w:name="_Hlk125037942"/>
      <w:r>
        <w:rPr>
          <w:szCs w:val="24"/>
          <w:lang w:val="en-GB"/>
        </w:rPr>
        <w:t>Supplementary</w:t>
      </w:r>
      <w:r w:rsidR="00FD6969" w:rsidRPr="004F78C3">
        <w:rPr>
          <w:szCs w:val="24"/>
          <w:lang w:val="en-GB"/>
        </w:rPr>
        <w:t xml:space="preserve"> </w:t>
      </w:r>
      <w:r w:rsidR="00BE1D4C" w:rsidRPr="004F78C3">
        <w:rPr>
          <w:szCs w:val="24"/>
          <w:lang w:val="en-GB"/>
        </w:rPr>
        <w:t>material</w:t>
      </w:r>
    </w:p>
    <w:p w14:paraId="4904B784" w14:textId="77777777" w:rsidR="00BE1D4C" w:rsidRPr="004F78C3" w:rsidRDefault="00BE1D4C" w:rsidP="00BE1D4C">
      <w:pPr>
        <w:pStyle w:val="Heading1"/>
        <w:rPr>
          <w:szCs w:val="24"/>
          <w:lang w:val="en-GB"/>
        </w:rPr>
      </w:pPr>
      <w:r w:rsidRPr="004F78C3">
        <w:rPr>
          <w:szCs w:val="24"/>
          <w:lang w:val="en-GB"/>
        </w:rPr>
        <w:t>Contents</w:t>
      </w:r>
    </w:p>
    <w:p w14:paraId="55010FE7" w14:textId="4539893F" w:rsidR="00BE1D4C" w:rsidRPr="00B1073C" w:rsidRDefault="00967EBE" w:rsidP="00BE1D4C">
      <w:pPr>
        <w:pStyle w:val="Heading2"/>
        <w:rPr>
          <w:rFonts w:cs="Times New Roman"/>
          <w:szCs w:val="20"/>
        </w:rPr>
      </w:pPr>
      <w:r>
        <w:rPr>
          <w:szCs w:val="20"/>
        </w:rPr>
        <w:t>Supplementary</w:t>
      </w:r>
      <w:r w:rsidR="00FD6969" w:rsidRPr="00B1073C">
        <w:rPr>
          <w:szCs w:val="20"/>
        </w:rPr>
        <w:t xml:space="preserve"> </w:t>
      </w:r>
      <w:r w:rsidR="00B1073C">
        <w:rPr>
          <w:szCs w:val="20"/>
        </w:rPr>
        <w:t>Table</w:t>
      </w:r>
      <w:r w:rsidR="00F31606" w:rsidRPr="00B1073C">
        <w:rPr>
          <w:szCs w:val="20"/>
        </w:rPr>
        <w:t xml:space="preserve"> </w:t>
      </w:r>
      <w:r w:rsidR="00EB3107" w:rsidRPr="00B1073C">
        <w:rPr>
          <w:szCs w:val="20"/>
        </w:rPr>
        <w:t>1</w:t>
      </w:r>
      <w:r w:rsidR="00B1073C">
        <w:rPr>
          <w:szCs w:val="20"/>
        </w:rPr>
        <w:t>.</w:t>
      </w:r>
      <w:r w:rsidR="00BE1D4C" w:rsidRPr="00B1073C">
        <w:rPr>
          <w:szCs w:val="20"/>
        </w:rPr>
        <w:t xml:space="preserve"> </w:t>
      </w:r>
      <w:r w:rsidR="00346DEB" w:rsidRPr="00B1073C">
        <w:rPr>
          <w:rFonts w:cs="Times New Roman"/>
          <w:b w:val="0"/>
          <w:bCs/>
          <w:szCs w:val="20"/>
        </w:rPr>
        <w:t>Schedule of assessments</w:t>
      </w:r>
      <w:r w:rsidR="00B1073C">
        <w:rPr>
          <w:rFonts w:cs="Times New Roman"/>
          <w:b w:val="0"/>
          <w:bCs/>
          <w:szCs w:val="20"/>
        </w:rPr>
        <w:t>.</w:t>
      </w:r>
    </w:p>
    <w:p w14:paraId="3AB365E4" w14:textId="1901A642" w:rsidR="008233F4" w:rsidRPr="00B1073C" w:rsidRDefault="008233F4" w:rsidP="008233F4">
      <w:pPr>
        <w:pStyle w:val="Heading2"/>
        <w:rPr>
          <w:szCs w:val="20"/>
        </w:rPr>
      </w:pPr>
      <w:r w:rsidRPr="00B1073C">
        <w:rPr>
          <w:szCs w:val="20"/>
        </w:rPr>
        <w:t>Supplementa</w:t>
      </w:r>
      <w:r w:rsidR="00967EBE">
        <w:rPr>
          <w:szCs w:val="20"/>
        </w:rPr>
        <w:t>ry</w:t>
      </w:r>
      <w:r w:rsidRPr="00B1073C">
        <w:rPr>
          <w:szCs w:val="20"/>
        </w:rPr>
        <w:t xml:space="preserve"> </w:t>
      </w:r>
      <w:r w:rsidR="00B1073C">
        <w:rPr>
          <w:szCs w:val="20"/>
        </w:rPr>
        <w:t>Table</w:t>
      </w:r>
      <w:r w:rsidRPr="00B1073C">
        <w:rPr>
          <w:szCs w:val="20"/>
        </w:rPr>
        <w:t xml:space="preserve"> 2</w:t>
      </w:r>
      <w:r w:rsidR="00B1073C">
        <w:rPr>
          <w:szCs w:val="20"/>
        </w:rPr>
        <w:t>.</w:t>
      </w:r>
      <w:r w:rsidRPr="00B1073C">
        <w:rPr>
          <w:szCs w:val="20"/>
        </w:rPr>
        <w:t xml:space="preserve"> </w:t>
      </w:r>
      <w:r w:rsidRPr="00B1073C">
        <w:rPr>
          <w:b w:val="0"/>
          <w:bCs/>
          <w:szCs w:val="20"/>
        </w:rPr>
        <w:t>Safety adjudication commit</w:t>
      </w:r>
      <w:r w:rsidR="00B11EFD" w:rsidRPr="00B1073C">
        <w:rPr>
          <w:b w:val="0"/>
          <w:bCs/>
          <w:szCs w:val="20"/>
        </w:rPr>
        <w:t>t</w:t>
      </w:r>
      <w:r w:rsidRPr="00B1073C">
        <w:rPr>
          <w:b w:val="0"/>
          <w:bCs/>
          <w:szCs w:val="20"/>
        </w:rPr>
        <w:t>ee</w:t>
      </w:r>
      <w:r w:rsidR="004E02F6" w:rsidRPr="00B1073C">
        <w:rPr>
          <w:b w:val="0"/>
          <w:bCs/>
          <w:szCs w:val="20"/>
        </w:rPr>
        <w:t xml:space="preserve"> members</w:t>
      </w:r>
      <w:r w:rsidR="00B1073C">
        <w:rPr>
          <w:b w:val="0"/>
          <w:bCs/>
          <w:szCs w:val="20"/>
        </w:rPr>
        <w:t>.</w:t>
      </w:r>
    </w:p>
    <w:p w14:paraId="24CBFFAA" w14:textId="3AF78612" w:rsidR="00BE1D4C" w:rsidRPr="00B1073C" w:rsidRDefault="004E2713" w:rsidP="00BE1D4C">
      <w:pPr>
        <w:pStyle w:val="Heading2"/>
        <w:rPr>
          <w:bCs/>
          <w:szCs w:val="20"/>
        </w:rPr>
      </w:pPr>
      <w:r w:rsidRPr="00B1073C">
        <w:rPr>
          <w:szCs w:val="20"/>
        </w:rPr>
        <w:t>Supplementa</w:t>
      </w:r>
      <w:r w:rsidR="00967EBE">
        <w:rPr>
          <w:szCs w:val="20"/>
        </w:rPr>
        <w:t>ry</w:t>
      </w:r>
      <w:r w:rsidRPr="00B1073C">
        <w:rPr>
          <w:szCs w:val="20"/>
        </w:rPr>
        <w:t xml:space="preserve"> </w:t>
      </w:r>
      <w:r w:rsidR="00B1073C">
        <w:rPr>
          <w:szCs w:val="20"/>
        </w:rPr>
        <w:t>Table</w:t>
      </w:r>
      <w:r w:rsidR="00F31606" w:rsidRPr="00B1073C">
        <w:rPr>
          <w:szCs w:val="20"/>
        </w:rPr>
        <w:t xml:space="preserve"> </w:t>
      </w:r>
      <w:r w:rsidR="008233F4" w:rsidRPr="00B1073C">
        <w:rPr>
          <w:szCs w:val="20"/>
        </w:rPr>
        <w:t>3</w:t>
      </w:r>
      <w:r w:rsidR="00B1073C">
        <w:rPr>
          <w:szCs w:val="20"/>
        </w:rPr>
        <w:t>.</w:t>
      </w:r>
      <w:r w:rsidR="00BE1D4C" w:rsidRPr="00B1073C">
        <w:rPr>
          <w:szCs w:val="20"/>
        </w:rPr>
        <w:t xml:space="preserve"> </w:t>
      </w:r>
      <w:r w:rsidR="00346DEB" w:rsidRPr="00B1073C">
        <w:rPr>
          <w:rFonts w:cs="Times New Roman"/>
          <w:b w:val="0"/>
          <w:szCs w:val="20"/>
        </w:rPr>
        <w:t>Change in CDAI scores over time</w:t>
      </w:r>
      <w:r w:rsidR="00DD532A" w:rsidRPr="00B1073C">
        <w:rPr>
          <w:rFonts w:cs="Times New Roman"/>
          <w:b w:val="0"/>
          <w:szCs w:val="20"/>
        </w:rPr>
        <w:t xml:space="preserve"> </w:t>
      </w:r>
      <w:r w:rsidR="002E4592" w:rsidRPr="00B1073C">
        <w:rPr>
          <w:rFonts w:cs="Times New Roman"/>
          <w:b w:val="0"/>
          <w:szCs w:val="20"/>
        </w:rPr>
        <w:t xml:space="preserve">among participants who had </w:t>
      </w:r>
      <w:r w:rsidR="00257E1A" w:rsidRPr="00B1073C">
        <w:rPr>
          <w:rFonts w:cs="Times New Roman"/>
          <w:b w:val="0"/>
          <w:szCs w:val="20"/>
        </w:rPr>
        <w:t xml:space="preserve">a </w:t>
      </w:r>
      <w:r w:rsidR="002E4592" w:rsidRPr="00B1073C">
        <w:rPr>
          <w:rFonts w:cs="Times New Roman"/>
          <w:b w:val="0"/>
          <w:szCs w:val="20"/>
        </w:rPr>
        <w:t xml:space="preserve">CDAI </w:t>
      </w:r>
      <w:r w:rsidR="00257E1A" w:rsidRPr="00B1073C">
        <w:rPr>
          <w:rFonts w:cs="Times New Roman"/>
          <w:b w:val="0"/>
          <w:szCs w:val="20"/>
        </w:rPr>
        <w:t xml:space="preserve">score of </w:t>
      </w:r>
      <w:r w:rsidR="002E4592" w:rsidRPr="00B1073C">
        <w:rPr>
          <w:rFonts w:cs="Times New Roman"/>
          <w:b w:val="0"/>
          <w:szCs w:val="20"/>
        </w:rPr>
        <w:t xml:space="preserve">≥220 at baseline </w:t>
      </w:r>
      <w:r w:rsidR="003C28BD">
        <w:rPr>
          <w:rFonts w:cs="Times New Roman"/>
          <w:b w:val="0"/>
          <w:szCs w:val="20"/>
        </w:rPr>
        <w:t>[</w:t>
      </w:r>
      <w:r w:rsidR="00DD532A" w:rsidRPr="00B1073C">
        <w:rPr>
          <w:rFonts w:cs="Times New Roman"/>
          <w:b w:val="0"/>
          <w:szCs w:val="20"/>
        </w:rPr>
        <w:t>full analysis set</w:t>
      </w:r>
      <w:r w:rsidR="003C28BD">
        <w:rPr>
          <w:rFonts w:cs="Times New Roman"/>
          <w:b w:val="0"/>
          <w:szCs w:val="20"/>
        </w:rPr>
        <w:t>]</w:t>
      </w:r>
      <w:r w:rsidR="00B1073C">
        <w:rPr>
          <w:rFonts w:cs="Times New Roman"/>
          <w:b w:val="0"/>
          <w:szCs w:val="20"/>
        </w:rPr>
        <w:t>.</w:t>
      </w:r>
    </w:p>
    <w:p w14:paraId="411BE211" w14:textId="045164FE" w:rsidR="00BE1D4C" w:rsidRPr="00B1073C" w:rsidRDefault="004E2713" w:rsidP="00BE1D4C">
      <w:pPr>
        <w:pStyle w:val="Heading2"/>
        <w:rPr>
          <w:szCs w:val="20"/>
        </w:rPr>
      </w:pPr>
      <w:r w:rsidRPr="00B1073C">
        <w:rPr>
          <w:szCs w:val="20"/>
        </w:rPr>
        <w:t>Supplementa</w:t>
      </w:r>
      <w:r w:rsidR="00967EBE">
        <w:rPr>
          <w:szCs w:val="20"/>
        </w:rPr>
        <w:t>ry</w:t>
      </w:r>
      <w:r w:rsidRPr="00B1073C">
        <w:rPr>
          <w:szCs w:val="20"/>
        </w:rPr>
        <w:t xml:space="preserve"> </w:t>
      </w:r>
      <w:r w:rsidR="00B1073C">
        <w:rPr>
          <w:szCs w:val="20"/>
        </w:rPr>
        <w:t>Table</w:t>
      </w:r>
      <w:r w:rsidR="00F31606" w:rsidRPr="00B1073C">
        <w:rPr>
          <w:szCs w:val="20"/>
        </w:rPr>
        <w:t xml:space="preserve"> </w:t>
      </w:r>
      <w:r w:rsidR="008233F4" w:rsidRPr="00B1073C">
        <w:rPr>
          <w:szCs w:val="20"/>
        </w:rPr>
        <w:t>4</w:t>
      </w:r>
      <w:r w:rsidR="00B1073C">
        <w:rPr>
          <w:szCs w:val="20"/>
        </w:rPr>
        <w:t>.</w:t>
      </w:r>
      <w:r w:rsidR="00BE1D4C" w:rsidRPr="00B1073C">
        <w:rPr>
          <w:szCs w:val="20"/>
        </w:rPr>
        <w:t xml:space="preserve"> </w:t>
      </w:r>
      <w:r w:rsidR="00346DEB" w:rsidRPr="00B1073C">
        <w:rPr>
          <w:rFonts w:cs="Times New Roman"/>
          <w:b w:val="0"/>
          <w:szCs w:val="20"/>
        </w:rPr>
        <w:t xml:space="preserve">Change in serum C-reactive protein </w:t>
      </w:r>
      <w:r w:rsidR="003C28BD">
        <w:rPr>
          <w:rFonts w:cs="Times New Roman"/>
          <w:b w:val="0"/>
          <w:szCs w:val="20"/>
        </w:rPr>
        <w:t>[</w:t>
      </w:r>
      <w:r w:rsidR="00346DEB" w:rsidRPr="00B1073C">
        <w:rPr>
          <w:rFonts w:cs="Times New Roman"/>
          <w:b w:val="0"/>
          <w:szCs w:val="20"/>
        </w:rPr>
        <w:t>mg/L</w:t>
      </w:r>
      <w:r w:rsidR="003C28BD">
        <w:rPr>
          <w:rFonts w:cs="Times New Roman"/>
          <w:b w:val="0"/>
          <w:szCs w:val="20"/>
        </w:rPr>
        <w:t>]</w:t>
      </w:r>
      <w:r w:rsidR="00346DEB" w:rsidRPr="00B1073C">
        <w:rPr>
          <w:rFonts w:cs="Times New Roman"/>
          <w:b w:val="0"/>
          <w:szCs w:val="20"/>
        </w:rPr>
        <w:t xml:space="preserve"> over time</w:t>
      </w:r>
      <w:r w:rsidR="00DD532A" w:rsidRPr="00B1073C">
        <w:rPr>
          <w:rFonts w:cs="Times New Roman"/>
          <w:b w:val="0"/>
          <w:szCs w:val="20"/>
        </w:rPr>
        <w:t xml:space="preserve"> </w:t>
      </w:r>
      <w:r w:rsidR="003C28BD">
        <w:rPr>
          <w:rFonts w:cs="Times New Roman"/>
          <w:b w:val="0"/>
          <w:szCs w:val="20"/>
        </w:rPr>
        <w:t>[</w:t>
      </w:r>
      <w:r w:rsidR="00DD532A" w:rsidRPr="00B1073C">
        <w:rPr>
          <w:rFonts w:cs="Times New Roman"/>
          <w:b w:val="0"/>
          <w:szCs w:val="20"/>
        </w:rPr>
        <w:t>biomarker analysis set</w:t>
      </w:r>
      <w:r w:rsidR="003C28BD">
        <w:rPr>
          <w:rFonts w:cs="Times New Roman"/>
          <w:b w:val="0"/>
          <w:szCs w:val="20"/>
        </w:rPr>
        <w:t>]</w:t>
      </w:r>
      <w:r w:rsidR="00B1073C">
        <w:rPr>
          <w:rFonts w:cs="Times New Roman"/>
          <w:b w:val="0"/>
          <w:szCs w:val="20"/>
        </w:rPr>
        <w:t>.</w:t>
      </w:r>
    </w:p>
    <w:p w14:paraId="65BC80B0" w14:textId="70AE5795" w:rsidR="00BE1D4C" w:rsidRPr="00B1073C" w:rsidRDefault="004E2713" w:rsidP="00BE1D4C">
      <w:pPr>
        <w:pStyle w:val="Heading2"/>
        <w:rPr>
          <w:szCs w:val="20"/>
          <w:lang w:bidi="he-IL"/>
        </w:rPr>
      </w:pPr>
      <w:r w:rsidRPr="00B1073C">
        <w:rPr>
          <w:szCs w:val="20"/>
          <w:lang w:bidi="he-IL"/>
        </w:rPr>
        <w:t>Supplementa</w:t>
      </w:r>
      <w:r w:rsidR="00967EBE">
        <w:rPr>
          <w:szCs w:val="20"/>
          <w:lang w:bidi="he-IL"/>
        </w:rPr>
        <w:t>ry</w:t>
      </w:r>
      <w:r w:rsidRPr="00B1073C">
        <w:rPr>
          <w:szCs w:val="20"/>
          <w:lang w:bidi="he-IL"/>
        </w:rPr>
        <w:t xml:space="preserve"> </w:t>
      </w:r>
      <w:r w:rsidR="00B1073C">
        <w:rPr>
          <w:szCs w:val="20"/>
          <w:lang w:bidi="he-IL"/>
        </w:rPr>
        <w:t>Table</w:t>
      </w:r>
      <w:r w:rsidR="00F31606" w:rsidRPr="00B1073C">
        <w:rPr>
          <w:szCs w:val="20"/>
          <w:lang w:bidi="he-IL"/>
        </w:rPr>
        <w:t xml:space="preserve"> </w:t>
      </w:r>
      <w:r w:rsidR="008233F4" w:rsidRPr="00B1073C">
        <w:rPr>
          <w:szCs w:val="20"/>
          <w:lang w:bidi="he-IL"/>
        </w:rPr>
        <w:t>5</w:t>
      </w:r>
      <w:r w:rsidR="00B1073C">
        <w:rPr>
          <w:szCs w:val="20"/>
          <w:lang w:bidi="he-IL"/>
        </w:rPr>
        <w:t>.</w:t>
      </w:r>
      <w:r w:rsidR="00BE1D4C" w:rsidRPr="00B1073C">
        <w:rPr>
          <w:szCs w:val="20"/>
          <w:lang w:bidi="he-IL"/>
        </w:rPr>
        <w:t xml:space="preserve"> </w:t>
      </w:r>
      <w:r w:rsidR="00346DEB" w:rsidRPr="00B1073C">
        <w:rPr>
          <w:rFonts w:cs="Times New Roman"/>
          <w:b w:val="0"/>
          <w:szCs w:val="20"/>
        </w:rPr>
        <w:t>Change in f</w:t>
      </w:r>
      <w:r w:rsidR="002B1FE5" w:rsidRPr="00B1073C">
        <w:rPr>
          <w:rFonts w:cs="Times New Roman"/>
          <w:b w:val="0"/>
          <w:szCs w:val="20"/>
        </w:rPr>
        <w:t>a</w:t>
      </w:r>
      <w:r w:rsidR="00346DEB" w:rsidRPr="00B1073C">
        <w:rPr>
          <w:rFonts w:cs="Times New Roman"/>
          <w:b w:val="0"/>
          <w:szCs w:val="20"/>
        </w:rPr>
        <w:t xml:space="preserve">ecal calprotectin </w:t>
      </w:r>
      <w:r w:rsidR="003C28BD">
        <w:rPr>
          <w:rFonts w:cs="Times New Roman"/>
          <w:b w:val="0"/>
          <w:szCs w:val="20"/>
        </w:rPr>
        <w:t>[</w:t>
      </w:r>
      <w:r w:rsidR="00346DEB" w:rsidRPr="00B1073C">
        <w:rPr>
          <w:rFonts w:cs="Times New Roman"/>
          <w:b w:val="0"/>
          <w:szCs w:val="20"/>
        </w:rPr>
        <w:t>µg/g</w:t>
      </w:r>
      <w:r w:rsidR="003C28BD">
        <w:rPr>
          <w:rFonts w:cs="Times New Roman"/>
          <w:b w:val="0"/>
          <w:szCs w:val="20"/>
        </w:rPr>
        <w:t>]</w:t>
      </w:r>
      <w:r w:rsidR="00346DEB" w:rsidRPr="00B1073C">
        <w:rPr>
          <w:rFonts w:cs="Times New Roman"/>
          <w:b w:val="0"/>
          <w:szCs w:val="20"/>
        </w:rPr>
        <w:t xml:space="preserve"> from baseline to week 24</w:t>
      </w:r>
      <w:r w:rsidR="00DD532A" w:rsidRPr="00B1073C">
        <w:rPr>
          <w:rFonts w:cs="Times New Roman"/>
          <w:b w:val="0"/>
          <w:szCs w:val="20"/>
        </w:rPr>
        <w:t xml:space="preserve"> </w:t>
      </w:r>
      <w:r w:rsidR="003C28BD">
        <w:rPr>
          <w:rFonts w:cs="Times New Roman"/>
          <w:b w:val="0"/>
          <w:szCs w:val="20"/>
        </w:rPr>
        <w:t>[</w:t>
      </w:r>
      <w:r w:rsidR="00DD532A" w:rsidRPr="00B1073C">
        <w:rPr>
          <w:rFonts w:cs="Times New Roman"/>
          <w:b w:val="0"/>
          <w:szCs w:val="20"/>
        </w:rPr>
        <w:t>biomarker analysis set</w:t>
      </w:r>
      <w:r w:rsidR="003C28BD">
        <w:rPr>
          <w:rFonts w:cs="Times New Roman"/>
          <w:b w:val="0"/>
          <w:szCs w:val="20"/>
        </w:rPr>
        <w:t>]</w:t>
      </w:r>
      <w:r w:rsidR="00B1073C">
        <w:rPr>
          <w:rFonts w:cs="Times New Roman"/>
          <w:b w:val="0"/>
          <w:szCs w:val="20"/>
        </w:rPr>
        <w:t>.</w:t>
      </w:r>
    </w:p>
    <w:p w14:paraId="76330629" w14:textId="7EE723CA" w:rsidR="003C1DB4" w:rsidRDefault="00967EBE" w:rsidP="00BE1D4C">
      <w:pPr>
        <w:pStyle w:val="Heading2"/>
        <w:rPr>
          <w:rFonts w:cs="Times New Roman"/>
          <w:b w:val="0"/>
          <w:szCs w:val="20"/>
        </w:rPr>
      </w:pPr>
      <w:r>
        <w:rPr>
          <w:szCs w:val="20"/>
          <w:lang w:bidi="he-IL"/>
        </w:rPr>
        <w:t>Supplementary</w:t>
      </w:r>
      <w:r w:rsidR="004E2713" w:rsidRPr="00B1073C">
        <w:rPr>
          <w:szCs w:val="20"/>
          <w:lang w:bidi="he-IL"/>
        </w:rPr>
        <w:t xml:space="preserve"> </w:t>
      </w:r>
      <w:r w:rsidR="00B1073C">
        <w:rPr>
          <w:szCs w:val="20"/>
          <w:lang w:bidi="he-IL"/>
        </w:rPr>
        <w:t>Table</w:t>
      </w:r>
      <w:r w:rsidR="00F31606" w:rsidRPr="00B1073C">
        <w:rPr>
          <w:szCs w:val="20"/>
          <w:lang w:bidi="he-IL"/>
        </w:rPr>
        <w:t xml:space="preserve"> </w:t>
      </w:r>
      <w:r w:rsidR="008233F4" w:rsidRPr="00B1073C">
        <w:rPr>
          <w:szCs w:val="20"/>
          <w:lang w:bidi="he-IL"/>
        </w:rPr>
        <w:t>6</w:t>
      </w:r>
      <w:r w:rsidR="00B1073C">
        <w:rPr>
          <w:szCs w:val="20"/>
          <w:lang w:bidi="he-IL"/>
        </w:rPr>
        <w:t>.</w:t>
      </w:r>
      <w:r w:rsidR="00BE1D4C" w:rsidRPr="00B1073C">
        <w:rPr>
          <w:szCs w:val="20"/>
          <w:lang w:bidi="he-IL"/>
        </w:rPr>
        <w:t xml:space="preserve"> </w:t>
      </w:r>
      <w:r w:rsidR="003C1DB4" w:rsidRPr="00B1073C">
        <w:rPr>
          <w:rFonts w:cs="Times New Roman"/>
          <w:b w:val="0"/>
          <w:szCs w:val="20"/>
        </w:rPr>
        <w:t>Change in f</w:t>
      </w:r>
      <w:r w:rsidR="002B1FE5" w:rsidRPr="00B1073C">
        <w:rPr>
          <w:rFonts w:cs="Times New Roman"/>
          <w:b w:val="0"/>
          <w:szCs w:val="20"/>
        </w:rPr>
        <w:t>a</w:t>
      </w:r>
      <w:r w:rsidR="003C1DB4" w:rsidRPr="00B1073C">
        <w:rPr>
          <w:rFonts w:cs="Times New Roman"/>
          <w:b w:val="0"/>
          <w:szCs w:val="20"/>
        </w:rPr>
        <w:t xml:space="preserve">ecal lactoferrin </w:t>
      </w:r>
      <w:r w:rsidR="003C28BD">
        <w:rPr>
          <w:rFonts w:cs="Times New Roman"/>
          <w:b w:val="0"/>
          <w:szCs w:val="20"/>
        </w:rPr>
        <w:t>[</w:t>
      </w:r>
      <w:r w:rsidR="003C1DB4" w:rsidRPr="00B1073C">
        <w:rPr>
          <w:rFonts w:cs="Times New Roman"/>
          <w:b w:val="0"/>
          <w:szCs w:val="20"/>
        </w:rPr>
        <w:t>µg/g</w:t>
      </w:r>
      <w:r w:rsidR="003C28BD">
        <w:rPr>
          <w:rFonts w:cs="Times New Roman"/>
          <w:b w:val="0"/>
          <w:szCs w:val="20"/>
        </w:rPr>
        <w:t>]</w:t>
      </w:r>
      <w:r w:rsidR="003C1DB4" w:rsidRPr="00B1073C">
        <w:rPr>
          <w:rFonts w:cs="Times New Roman"/>
          <w:b w:val="0"/>
          <w:szCs w:val="20"/>
        </w:rPr>
        <w:t xml:space="preserve"> from baseline to week 24</w:t>
      </w:r>
      <w:r w:rsidR="00DD532A" w:rsidRPr="00B1073C">
        <w:rPr>
          <w:rFonts w:cs="Times New Roman"/>
          <w:b w:val="0"/>
          <w:szCs w:val="20"/>
        </w:rPr>
        <w:t xml:space="preserve"> </w:t>
      </w:r>
      <w:r w:rsidR="003C28BD">
        <w:rPr>
          <w:rFonts w:cs="Times New Roman"/>
          <w:b w:val="0"/>
          <w:szCs w:val="20"/>
        </w:rPr>
        <w:t>[</w:t>
      </w:r>
      <w:r w:rsidR="00DD532A" w:rsidRPr="00B1073C">
        <w:rPr>
          <w:rFonts w:cs="Times New Roman"/>
          <w:b w:val="0"/>
          <w:szCs w:val="20"/>
        </w:rPr>
        <w:t>biomarker analysis set</w:t>
      </w:r>
      <w:r w:rsidR="003C28BD">
        <w:rPr>
          <w:rFonts w:cs="Times New Roman"/>
          <w:b w:val="0"/>
          <w:szCs w:val="20"/>
        </w:rPr>
        <w:t>]</w:t>
      </w:r>
      <w:r w:rsidR="00B1073C">
        <w:rPr>
          <w:rFonts w:cs="Times New Roman"/>
          <w:b w:val="0"/>
          <w:szCs w:val="20"/>
        </w:rPr>
        <w:t>.</w:t>
      </w:r>
    </w:p>
    <w:p w14:paraId="045500B6" w14:textId="503BDBD3" w:rsidR="0056173D" w:rsidRPr="0056173D" w:rsidRDefault="0056173D" w:rsidP="0056173D">
      <w:pPr>
        <w:pStyle w:val="Heading2"/>
        <w:rPr>
          <w:szCs w:val="20"/>
          <w:lang w:bidi="he-IL"/>
        </w:rPr>
      </w:pPr>
      <w:r w:rsidRPr="0056173D">
        <w:rPr>
          <w:szCs w:val="20"/>
          <w:lang w:bidi="he-IL"/>
        </w:rPr>
        <w:t>Supplementar</w:t>
      </w:r>
      <w:r>
        <w:rPr>
          <w:szCs w:val="20"/>
          <w:lang w:bidi="he-IL"/>
        </w:rPr>
        <w:t xml:space="preserve">y Table 7. </w:t>
      </w:r>
      <w:r w:rsidRPr="00B71071">
        <w:rPr>
          <w:b w:val="0"/>
          <w:bCs/>
          <w:szCs w:val="20"/>
          <w:lang w:bidi="he-IL"/>
        </w:rPr>
        <w:t>Rate</w:t>
      </w:r>
      <w:r>
        <w:rPr>
          <w:b w:val="0"/>
          <w:bCs/>
          <w:szCs w:val="20"/>
          <w:lang w:bidi="he-IL"/>
        </w:rPr>
        <w:t>s</w:t>
      </w:r>
      <w:r w:rsidRPr="00B71071">
        <w:rPr>
          <w:b w:val="0"/>
          <w:bCs/>
          <w:szCs w:val="20"/>
          <w:lang w:bidi="he-IL"/>
        </w:rPr>
        <w:t xml:space="preserve"> of missing data for binary endpoints</w:t>
      </w:r>
    </w:p>
    <w:p w14:paraId="1EBA02F6" w14:textId="0747A63F" w:rsidR="00BE1D4C" w:rsidRPr="00B1073C" w:rsidRDefault="00967EBE" w:rsidP="003C1DB4">
      <w:pPr>
        <w:pStyle w:val="Heading2"/>
        <w:rPr>
          <w:rFonts w:cs="Times New Roman"/>
          <w:bCs/>
          <w:szCs w:val="20"/>
        </w:rPr>
      </w:pPr>
      <w:r>
        <w:rPr>
          <w:szCs w:val="20"/>
          <w:lang w:bidi="he-IL"/>
        </w:rPr>
        <w:t>Supplementary</w:t>
      </w:r>
      <w:r w:rsidR="004E2713" w:rsidRPr="00B1073C">
        <w:rPr>
          <w:szCs w:val="20"/>
          <w:lang w:bidi="he-IL"/>
        </w:rPr>
        <w:t xml:space="preserve"> </w:t>
      </w:r>
      <w:r w:rsidR="00B1073C">
        <w:rPr>
          <w:szCs w:val="20"/>
          <w:lang w:bidi="he-IL"/>
        </w:rPr>
        <w:t>Figure</w:t>
      </w:r>
      <w:r w:rsidR="00F31606" w:rsidRPr="00B1073C">
        <w:rPr>
          <w:szCs w:val="20"/>
          <w:lang w:bidi="he-IL"/>
        </w:rPr>
        <w:t xml:space="preserve"> </w:t>
      </w:r>
      <w:r w:rsidR="003C1DB4" w:rsidRPr="00B1073C">
        <w:rPr>
          <w:szCs w:val="20"/>
          <w:lang w:bidi="he-IL"/>
        </w:rPr>
        <w:t>1</w:t>
      </w:r>
      <w:r w:rsidR="00B1073C">
        <w:rPr>
          <w:szCs w:val="20"/>
          <w:lang w:bidi="he-IL"/>
        </w:rPr>
        <w:t>.</w:t>
      </w:r>
      <w:r w:rsidR="003C1DB4" w:rsidRPr="00B1073C">
        <w:rPr>
          <w:szCs w:val="20"/>
          <w:lang w:bidi="he-IL"/>
        </w:rPr>
        <w:t xml:space="preserve"> </w:t>
      </w:r>
      <w:r w:rsidR="003C1DB4" w:rsidRPr="00B1073C">
        <w:rPr>
          <w:rFonts w:cs="Times New Roman"/>
          <w:b w:val="0"/>
          <w:szCs w:val="20"/>
        </w:rPr>
        <w:t>Proctitis remission at week 24</w:t>
      </w:r>
      <w:r w:rsidR="00DD532A" w:rsidRPr="00B1073C">
        <w:rPr>
          <w:rFonts w:cs="Times New Roman"/>
          <w:b w:val="0"/>
          <w:szCs w:val="20"/>
        </w:rPr>
        <w:t xml:space="preserve"> </w:t>
      </w:r>
      <w:r w:rsidR="003C28BD">
        <w:rPr>
          <w:rFonts w:cs="Times New Roman"/>
          <w:b w:val="0"/>
          <w:szCs w:val="20"/>
        </w:rPr>
        <w:t>[</w:t>
      </w:r>
      <w:r w:rsidR="00DD532A" w:rsidRPr="00B1073C">
        <w:rPr>
          <w:rFonts w:cs="Times New Roman"/>
          <w:b w:val="0"/>
          <w:szCs w:val="20"/>
        </w:rPr>
        <w:t>full analysis set</w:t>
      </w:r>
      <w:r w:rsidR="003C28BD">
        <w:rPr>
          <w:rFonts w:cs="Times New Roman"/>
          <w:b w:val="0"/>
          <w:szCs w:val="20"/>
        </w:rPr>
        <w:t>]</w:t>
      </w:r>
      <w:r w:rsidR="00B1073C">
        <w:rPr>
          <w:rFonts w:cs="Times New Roman"/>
          <w:b w:val="0"/>
          <w:szCs w:val="20"/>
        </w:rPr>
        <w:t>.</w:t>
      </w:r>
    </w:p>
    <w:p w14:paraId="4E42BB1F" w14:textId="340D9749" w:rsidR="00CA624C" w:rsidRPr="004F78C3" w:rsidRDefault="00967EBE" w:rsidP="0083225B">
      <w:pPr>
        <w:pStyle w:val="Heading2"/>
        <w:rPr>
          <w:szCs w:val="20"/>
        </w:rPr>
        <w:sectPr w:rsidR="00CA624C" w:rsidRPr="004F78C3" w:rsidSect="00BE1D4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Cs w:val="20"/>
          <w:lang w:bidi="he-IL"/>
        </w:rPr>
        <w:t>Supplementary</w:t>
      </w:r>
      <w:r w:rsidR="00CA624C" w:rsidRPr="00B1073C">
        <w:rPr>
          <w:szCs w:val="20"/>
          <w:lang w:bidi="he-IL"/>
        </w:rPr>
        <w:t xml:space="preserve"> </w:t>
      </w:r>
      <w:r w:rsidR="00B1073C">
        <w:rPr>
          <w:szCs w:val="20"/>
          <w:lang w:bidi="he-IL"/>
        </w:rPr>
        <w:t>Figure</w:t>
      </w:r>
      <w:r w:rsidR="00F31606" w:rsidRPr="004F78C3">
        <w:rPr>
          <w:i/>
          <w:iCs/>
          <w:szCs w:val="20"/>
          <w:lang w:bidi="he-IL"/>
        </w:rPr>
        <w:t xml:space="preserve"> </w:t>
      </w:r>
      <w:r w:rsidR="00CA624C" w:rsidRPr="00B1073C">
        <w:rPr>
          <w:szCs w:val="20"/>
          <w:lang w:bidi="he-IL"/>
        </w:rPr>
        <w:t>2</w:t>
      </w:r>
      <w:r w:rsidR="00B1073C">
        <w:rPr>
          <w:szCs w:val="20"/>
          <w:lang w:bidi="he-IL"/>
        </w:rPr>
        <w:t>.</w:t>
      </w:r>
      <w:r w:rsidR="00CA624C" w:rsidRPr="004F78C3">
        <w:rPr>
          <w:i/>
          <w:iCs/>
          <w:szCs w:val="20"/>
          <w:lang w:bidi="he-IL"/>
        </w:rPr>
        <w:t xml:space="preserve"> </w:t>
      </w:r>
      <w:r w:rsidR="0083225B" w:rsidRPr="00B1073C">
        <w:rPr>
          <w:rFonts w:cs="Times New Roman"/>
          <w:b w:val="0"/>
          <w:szCs w:val="20"/>
        </w:rPr>
        <w:t xml:space="preserve">Reduction </w:t>
      </w:r>
      <w:r w:rsidR="00FA0A5B" w:rsidRPr="00B1073C">
        <w:rPr>
          <w:rFonts w:cs="Times New Roman"/>
          <w:b w:val="0"/>
          <w:szCs w:val="20"/>
        </w:rPr>
        <w:t>of</w:t>
      </w:r>
      <w:r w:rsidR="0083225B" w:rsidRPr="00B1073C">
        <w:rPr>
          <w:rFonts w:cs="Times New Roman"/>
          <w:b w:val="0"/>
          <w:szCs w:val="20"/>
        </w:rPr>
        <w:t xml:space="preserve"> ≥50% in proctitis SES-CD score at week 24 </w:t>
      </w:r>
      <w:r w:rsidR="003C28BD">
        <w:rPr>
          <w:rFonts w:cs="Times New Roman"/>
          <w:b w:val="0"/>
          <w:szCs w:val="20"/>
        </w:rPr>
        <w:t>[</w:t>
      </w:r>
      <w:r w:rsidR="0083225B" w:rsidRPr="00B1073C">
        <w:rPr>
          <w:rFonts w:cs="Times New Roman"/>
          <w:b w:val="0"/>
          <w:szCs w:val="20"/>
        </w:rPr>
        <w:t>full analysis set</w:t>
      </w:r>
      <w:r w:rsidR="003C28BD">
        <w:rPr>
          <w:rFonts w:cs="Times New Roman"/>
          <w:b w:val="0"/>
          <w:szCs w:val="20"/>
        </w:rPr>
        <w:t>]</w:t>
      </w:r>
      <w:r w:rsidR="00B1073C">
        <w:rPr>
          <w:rFonts w:cs="Times New Roman"/>
          <w:b w:val="0"/>
          <w:szCs w:val="20"/>
        </w:rPr>
        <w:t>.</w:t>
      </w:r>
    </w:p>
    <w:p w14:paraId="3BE6D87F" w14:textId="15E67A6A" w:rsidR="00EB3107" w:rsidRPr="004F78C3" w:rsidRDefault="00967EBE" w:rsidP="00EB3107">
      <w:pPr>
        <w:pStyle w:val="Caption"/>
        <w:keepNext/>
        <w:rPr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</w:t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073C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EB3107" w:rsidRPr="00022BD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EB3107" w:rsidRPr="00022B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chedule of assessments</w:t>
      </w:r>
      <w:r w:rsidR="00022BD7" w:rsidRPr="00022B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4"/>
        <w:gridCol w:w="892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90"/>
        <w:gridCol w:w="882"/>
      </w:tblGrid>
      <w:tr w:rsidR="00CF6869" w:rsidRPr="004F78C3" w14:paraId="3AB06F9D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10189672" w14:textId="1E4A6CCF" w:rsidR="00CF6869" w:rsidRPr="004F78C3" w:rsidRDefault="00CF6869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" w:type="pct"/>
            <w:vAlign w:val="center"/>
          </w:tcPr>
          <w:p w14:paraId="712AD048" w14:textId="77777777" w:rsidR="00CF6869" w:rsidRPr="00FB4900" w:rsidRDefault="00CF6869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</w:t>
            </w:r>
          </w:p>
        </w:tc>
        <w:tc>
          <w:tcPr>
            <w:tcW w:w="2233" w:type="pct"/>
            <w:gridSpan w:val="7"/>
            <w:vAlign w:val="center"/>
          </w:tcPr>
          <w:p w14:paraId="3A186F13" w14:textId="363BE235" w:rsidR="00CF6869" w:rsidRPr="00FB4900" w:rsidRDefault="00CF6869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9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274" w:type="pct"/>
            <w:gridSpan w:val="4"/>
            <w:vAlign w:val="center"/>
          </w:tcPr>
          <w:p w14:paraId="5669FA34" w14:textId="71A6BD52" w:rsidR="00CF6869" w:rsidRPr="004F78C3" w:rsidRDefault="00CF6869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21B37" w:rsidRPr="004F78C3" w14:paraId="0CDC7DA7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1DB6A1E5" w14:textId="47A170C6" w:rsidR="00321B37" w:rsidRPr="004F78C3" w:rsidRDefault="00321B37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</w:t>
            </w:r>
          </w:p>
        </w:tc>
        <w:tc>
          <w:tcPr>
            <w:tcW w:w="320" w:type="pct"/>
            <w:vAlign w:val="center"/>
          </w:tcPr>
          <w:p w14:paraId="026D8917" w14:textId="3261E9E4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9" w:type="pct"/>
            <w:vAlign w:val="center"/>
          </w:tcPr>
          <w:p w14:paraId="3F30E1FD" w14:textId="7156931C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9" w:type="pct"/>
            <w:vAlign w:val="center"/>
          </w:tcPr>
          <w:p w14:paraId="515A8E50" w14:textId="21569DB9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19" w:type="pct"/>
            <w:vAlign w:val="center"/>
          </w:tcPr>
          <w:p w14:paraId="1A127705" w14:textId="12ED8220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19" w:type="pct"/>
            <w:vAlign w:val="center"/>
          </w:tcPr>
          <w:p w14:paraId="516CBA21" w14:textId="3CA5B6C7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19" w:type="pct"/>
            <w:vAlign w:val="center"/>
          </w:tcPr>
          <w:p w14:paraId="532D707C" w14:textId="3C61D020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19" w:type="pct"/>
            <w:vAlign w:val="center"/>
          </w:tcPr>
          <w:p w14:paraId="11411F7D" w14:textId="0F7A41AE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19" w:type="pct"/>
            <w:vAlign w:val="center"/>
          </w:tcPr>
          <w:p w14:paraId="0A61BB1B" w14:textId="603672D2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19" w:type="pct"/>
            <w:vAlign w:val="center"/>
          </w:tcPr>
          <w:p w14:paraId="6253B33A" w14:textId="23DFCE7D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319" w:type="pct"/>
            <w:vAlign w:val="center"/>
          </w:tcPr>
          <w:p w14:paraId="400FAFA8" w14:textId="3965F6FF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19" w:type="pct"/>
            <w:vAlign w:val="center"/>
          </w:tcPr>
          <w:p w14:paraId="34D295FA" w14:textId="4D3B9C7B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Tx</w:t>
            </w:r>
            <w:r w:rsidR="005F1460" w:rsidRPr="005F146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17" w:type="pct"/>
            <w:vAlign w:val="center"/>
          </w:tcPr>
          <w:p w14:paraId="0DD05869" w14:textId="0314B85D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</w:t>
            </w:r>
          </w:p>
        </w:tc>
      </w:tr>
      <w:tr w:rsidR="00321B37" w:rsidRPr="004F78C3" w14:paraId="7AE3C51A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1CD2A6A" w14:textId="2F0AEB90" w:rsidR="00321B37" w:rsidRPr="004F78C3" w:rsidRDefault="00321B37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</w:t>
            </w:r>
          </w:p>
        </w:tc>
        <w:tc>
          <w:tcPr>
            <w:tcW w:w="320" w:type="pct"/>
            <w:vAlign w:val="center"/>
          </w:tcPr>
          <w:p w14:paraId="36E0E792" w14:textId="03266E1B" w:rsidR="00321B37" w:rsidRPr="001B25E1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B25E1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D209552" w14:textId="10271B79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19" w:type="pct"/>
            <w:vAlign w:val="center"/>
          </w:tcPr>
          <w:p w14:paraId="160D4DFF" w14:textId="4755BC56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9" w:type="pct"/>
            <w:vAlign w:val="center"/>
          </w:tcPr>
          <w:p w14:paraId="1775F5FF" w14:textId="3F26FEBE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19" w:type="pct"/>
            <w:vAlign w:val="center"/>
          </w:tcPr>
          <w:p w14:paraId="236B009E" w14:textId="56078E26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19" w:type="pct"/>
            <w:vAlign w:val="center"/>
          </w:tcPr>
          <w:p w14:paraId="5B038417" w14:textId="42349507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19" w:type="pct"/>
            <w:vAlign w:val="center"/>
          </w:tcPr>
          <w:p w14:paraId="30EF4644" w14:textId="79567818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19" w:type="pct"/>
            <w:vAlign w:val="center"/>
          </w:tcPr>
          <w:p w14:paraId="6667655C" w14:textId="0B9C8FF7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319" w:type="pct"/>
            <w:vAlign w:val="center"/>
          </w:tcPr>
          <w:p w14:paraId="27A85F47" w14:textId="4368926F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319" w:type="pct"/>
            <w:vAlign w:val="center"/>
          </w:tcPr>
          <w:p w14:paraId="015BED01" w14:textId="61F0C3A1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319" w:type="pct"/>
            <w:vAlign w:val="center"/>
          </w:tcPr>
          <w:p w14:paraId="3E9FFA68" w14:textId="0231B85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1A5646B8" w14:textId="72CA9DF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71F63CA1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F0D627F" w14:textId="4CF252E5" w:rsidR="00321B37" w:rsidRPr="004F78C3" w:rsidRDefault="00321B37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</w:t>
            </w:r>
            <w:r w:rsidR="001F549F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y</w:t>
            </w:r>
          </w:p>
        </w:tc>
        <w:tc>
          <w:tcPr>
            <w:tcW w:w="320" w:type="pct"/>
            <w:vAlign w:val="center"/>
          </w:tcPr>
          <w:p w14:paraId="0F8852EB" w14:textId="460EF9D9" w:rsidR="00321B37" w:rsidRPr="004F78C3" w:rsidRDefault="00BE1D4C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="00BC7DBA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0 to 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="00BC7DBA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9" w:type="pct"/>
            <w:vAlign w:val="center"/>
          </w:tcPr>
          <w:p w14:paraId="7BE1BE5C" w14:textId="26D54EBD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9" w:type="pct"/>
            <w:vAlign w:val="center"/>
          </w:tcPr>
          <w:p w14:paraId="1E50CA15" w14:textId="3D03F8D3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319" w:type="pct"/>
            <w:vAlign w:val="center"/>
          </w:tcPr>
          <w:p w14:paraId="1C654872" w14:textId="6F1F880B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319" w:type="pct"/>
            <w:vAlign w:val="center"/>
          </w:tcPr>
          <w:p w14:paraId="7498F575" w14:textId="17B0D4D5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319" w:type="pct"/>
            <w:vAlign w:val="center"/>
          </w:tcPr>
          <w:p w14:paraId="2B0D849D" w14:textId="6C0C1EE9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319" w:type="pct"/>
            <w:vAlign w:val="center"/>
          </w:tcPr>
          <w:p w14:paraId="40A53F4C" w14:textId="3E744F30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</w:t>
            </w:r>
          </w:p>
        </w:tc>
        <w:tc>
          <w:tcPr>
            <w:tcW w:w="319" w:type="pct"/>
            <w:vAlign w:val="center"/>
          </w:tcPr>
          <w:p w14:paraId="1E7A0C4C" w14:textId="6CD44532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319" w:type="pct"/>
            <w:vAlign w:val="center"/>
          </w:tcPr>
          <w:p w14:paraId="4B36703D" w14:textId="10A3CC61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1</w:t>
            </w:r>
          </w:p>
        </w:tc>
        <w:tc>
          <w:tcPr>
            <w:tcW w:w="319" w:type="pct"/>
            <w:vAlign w:val="center"/>
          </w:tcPr>
          <w:p w14:paraId="027CA995" w14:textId="42AA66E8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</w:t>
            </w:r>
          </w:p>
        </w:tc>
        <w:tc>
          <w:tcPr>
            <w:tcW w:w="319" w:type="pct"/>
            <w:vAlign w:val="center"/>
          </w:tcPr>
          <w:p w14:paraId="03826F4E" w14:textId="1D08C2C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DF4C354" w14:textId="09956ED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4CAF77DB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E80D637" w14:textId="4E107263" w:rsidR="00321B37" w:rsidRPr="004F78C3" w:rsidRDefault="00321B37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isit </w:t>
            </w:r>
            <w:r w:rsidR="001F549F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dow</w:t>
            </w:r>
          </w:p>
        </w:tc>
        <w:tc>
          <w:tcPr>
            <w:tcW w:w="320" w:type="pct"/>
            <w:vAlign w:val="center"/>
          </w:tcPr>
          <w:p w14:paraId="7FA6BAD7" w14:textId="0CEF8C9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A5AD985" w14:textId="60B77E8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A579044" w14:textId="4BDB9394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3</w:t>
            </w:r>
          </w:p>
        </w:tc>
        <w:tc>
          <w:tcPr>
            <w:tcW w:w="319" w:type="pct"/>
            <w:vAlign w:val="center"/>
          </w:tcPr>
          <w:p w14:paraId="1C466F73" w14:textId="6226C32B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3</w:t>
            </w:r>
          </w:p>
        </w:tc>
        <w:tc>
          <w:tcPr>
            <w:tcW w:w="319" w:type="pct"/>
            <w:vAlign w:val="center"/>
          </w:tcPr>
          <w:p w14:paraId="552E5416" w14:textId="7740C995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3</w:t>
            </w:r>
          </w:p>
        </w:tc>
        <w:tc>
          <w:tcPr>
            <w:tcW w:w="319" w:type="pct"/>
            <w:vAlign w:val="center"/>
          </w:tcPr>
          <w:p w14:paraId="6D5CAA81" w14:textId="17C3DFDA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2</w:t>
            </w:r>
          </w:p>
        </w:tc>
        <w:tc>
          <w:tcPr>
            <w:tcW w:w="319" w:type="pct"/>
            <w:vAlign w:val="center"/>
          </w:tcPr>
          <w:p w14:paraId="170600E4" w14:textId="02E685EC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3</w:t>
            </w:r>
          </w:p>
        </w:tc>
        <w:tc>
          <w:tcPr>
            <w:tcW w:w="319" w:type="pct"/>
            <w:vAlign w:val="center"/>
          </w:tcPr>
          <w:p w14:paraId="5C5CDF34" w14:textId="1E823B74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3</w:t>
            </w:r>
          </w:p>
        </w:tc>
        <w:tc>
          <w:tcPr>
            <w:tcW w:w="319" w:type="pct"/>
            <w:vAlign w:val="center"/>
          </w:tcPr>
          <w:p w14:paraId="71EBA674" w14:textId="4BAF7A9E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5</w:t>
            </w:r>
          </w:p>
        </w:tc>
        <w:tc>
          <w:tcPr>
            <w:tcW w:w="319" w:type="pct"/>
            <w:vAlign w:val="center"/>
          </w:tcPr>
          <w:p w14:paraId="785DA4CD" w14:textId="103871D4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5</w:t>
            </w:r>
          </w:p>
        </w:tc>
        <w:tc>
          <w:tcPr>
            <w:tcW w:w="319" w:type="pct"/>
            <w:vAlign w:val="center"/>
          </w:tcPr>
          <w:p w14:paraId="3B8845A2" w14:textId="422C0A03" w:rsidR="00321B37" w:rsidRPr="004F78C3" w:rsidRDefault="00BC7DBA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3</w:t>
            </w:r>
          </w:p>
        </w:tc>
        <w:tc>
          <w:tcPr>
            <w:tcW w:w="317" w:type="pct"/>
            <w:vAlign w:val="center"/>
          </w:tcPr>
          <w:p w14:paraId="75E426C0" w14:textId="789061A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15D8A19F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295D9D0" w14:textId="157E6DEA" w:rsidR="00321B37" w:rsidRPr="004F78C3" w:rsidRDefault="00C53C5F" w:rsidP="00BC7DBA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Written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nformed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onsent</w:t>
            </w:r>
          </w:p>
        </w:tc>
        <w:tc>
          <w:tcPr>
            <w:tcW w:w="320" w:type="pct"/>
            <w:vAlign w:val="center"/>
          </w:tcPr>
          <w:p w14:paraId="49D1BE74" w14:textId="03B29BBA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E844356" w14:textId="0A219032" w:rsidR="00321B37" w:rsidRPr="00210668" w:rsidRDefault="001B25E1" w:rsidP="00210668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317E089" w14:textId="4CA7484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60D9447" w14:textId="407D851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1FE3D97" w14:textId="2A6E476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18D9382" w14:textId="2CE45A8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F60D146" w14:textId="1676450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0492540" w14:textId="6891937A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126D247" w14:textId="0F7338F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95DD951" w14:textId="4D60806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066C501" w14:textId="7460A9C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1A08344" w14:textId="0925A1E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56533DF4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2BD030A" w14:textId="1D8595D1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Medical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istory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emographics</w:t>
            </w:r>
          </w:p>
        </w:tc>
        <w:tc>
          <w:tcPr>
            <w:tcW w:w="320" w:type="pct"/>
            <w:vAlign w:val="center"/>
          </w:tcPr>
          <w:p w14:paraId="182A6BE7" w14:textId="203E7ECB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E7A4B85" w14:textId="1E5BFE0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4AFF58D" w14:textId="757913B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D6BD999" w14:textId="59CEE1B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D877EF9" w14:textId="74333F90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21EFFBB" w14:textId="0DFB595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A458AB8" w14:textId="7FB5075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8E769E5" w14:textId="1EB18B84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0D640BF" w14:textId="63C0205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67EAEF6" w14:textId="0BBC983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50AE977" w14:textId="54F3937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0EAB2265" w14:textId="1E71B41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0C4AA8DE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27C9B7F" w14:textId="68011E99" w:rsidR="00321B37" w:rsidRPr="004F78C3" w:rsidRDefault="00C53C5F" w:rsidP="00F94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Crohn’s 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isease 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reatment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istory</w:t>
            </w:r>
          </w:p>
        </w:tc>
        <w:tc>
          <w:tcPr>
            <w:tcW w:w="320" w:type="pct"/>
            <w:vAlign w:val="center"/>
          </w:tcPr>
          <w:p w14:paraId="11663985" w14:textId="1B3B5AFD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9B969C0" w14:textId="4E7899D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91ABAB2" w14:textId="6265521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179379A" w14:textId="443B2A8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256C903" w14:textId="716E92E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66A6F88" w14:textId="0E603F8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C455633" w14:textId="0A08779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B08B94B" w14:textId="257522F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8B95920" w14:textId="1AFDF27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99CE329" w14:textId="0209216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2C3811F" w14:textId="22DD0F8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613D6B4F" w14:textId="77777777" w:rsidR="00321B37" w:rsidRPr="004F78C3" w:rsidRDefault="00321B37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1B37" w:rsidRPr="004F78C3" w14:paraId="5B168B88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273D0718" w14:textId="3B0EA45D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2-lead ECG</w:t>
            </w:r>
          </w:p>
        </w:tc>
        <w:tc>
          <w:tcPr>
            <w:tcW w:w="320" w:type="pct"/>
            <w:vAlign w:val="center"/>
          </w:tcPr>
          <w:p w14:paraId="6B45F144" w14:textId="50644AB5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545BDD4" w14:textId="014607F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F905F3C" w14:textId="34ACA8D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0A245F5" w14:textId="7F4B252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C629494" w14:textId="3D3321D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CEAE408" w14:textId="3B28BD88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A3AE0D1" w14:textId="77B5E26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FCFB0ED" w14:textId="7D2045A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DC36FBC" w14:textId="103FF99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DA227B0" w14:textId="717540D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0D93ABD" w14:textId="0DEAC62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8AF6084" w14:textId="02EF095B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="00112129">
              <w:rPr>
                <w:rFonts w:ascii="TimesNewRomanPSMT" w:hAnsi="TimesNewRomanPSMT" w:cs="TimesNewRomanPSMT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21B37" w:rsidRPr="004F78C3" w14:paraId="55B44554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AF3C99C" w14:textId="270B5E9F" w:rsidR="00321B37" w:rsidRPr="004F78C3" w:rsidRDefault="00C53C5F" w:rsidP="00F94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Review of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nclusion/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xclusion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riteria</w:t>
            </w:r>
          </w:p>
        </w:tc>
        <w:tc>
          <w:tcPr>
            <w:tcW w:w="320" w:type="pct"/>
            <w:vAlign w:val="center"/>
          </w:tcPr>
          <w:p w14:paraId="458A1A0C" w14:textId="6C78DB41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E1616EC" w14:textId="554B9B59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07A5067" w14:textId="7720992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F6B2BC7" w14:textId="1E40DFB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D7B3927" w14:textId="3726141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B4C4810" w14:textId="761674C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8755ECF" w14:textId="3E41E70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9C31299" w14:textId="347ABBB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BAD6AE6" w14:textId="1DA87BB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6EAC1F0" w14:textId="49EFFC4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71ED97E" w14:textId="4B74D25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258AB7A7" w14:textId="0171FD2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2442AE19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7FD4822D" w14:textId="2746A667" w:rsidR="00321B37" w:rsidRPr="00112129" w:rsidRDefault="001438A4" w:rsidP="00F94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1F549F" w:rsidRPr="001121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>omplete including</w:t>
            </w: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>perianal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1121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20" w:type="pct"/>
            <w:vAlign w:val="center"/>
          </w:tcPr>
          <w:p w14:paraId="1692F050" w14:textId="096E66E9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E19D933" w14:textId="16C1D2C4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0AE2C7A" w14:textId="0D6F4C3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4ED31F1" w14:textId="104E071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AA1BA6C" w14:textId="3E4E591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979B333" w14:textId="2B413FC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CDC8FEF" w14:textId="762299A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48A8696" w14:textId="3CFB41B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159FC42" w14:textId="63A5C89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42F7307" w14:textId="2B660FC0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B5CA18B" w14:textId="3E4B95C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BAE2EB5" w14:textId="578C0C1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7950FF4C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2D1DAE7B" w14:textId="5C6A75B1" w:rsidR="00321B37" w:rsidRPr="00112129" w:rsidRDefault="001438A4" w:rsidP="00F94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PE</w:t>
            </w:r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>symptom-based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 xml:space="preserve">and perianal </w:t>
            </w:r>
            <w:proofErr w:type="spellStart"/>
            <w:r w:rsidR="00C53C5F" w:rsidRPr="00112129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  <w:r w:rsidR="00112129" w:rsidRPr="001121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20" w:type="pct"/>
            <w:vAlign w:val="center"/>
          </w:tcPr>
          <w:p w14:paraId="66BB5D67" w14:textId="0418786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CFB2584" w14:textId="389C4006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9DAFE6A" w14:textId="36688CF4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15EEA99" w14:textId="258E5794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15AAB01" w14:textId="195CD143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E5EFA6A" w14:textId="5D4C569E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CB97F11" w14:textId="41CA310A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34C5863" w14:textId="193F2514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2E7A40E" w14:textId="2B7B1C5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B8DA1F9" w14:textId="2B93BFE9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38BB515" w14:textId="26809558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11AEC890" w14:textId="7EFA9F68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77A23D61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35EEF49" w14:textId="5E65032D" w:rsidR="00321B37" w:rsidRPr="00112129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 xml:space="preserve">Vital </w:t>
            </w:r>
            <w:r w:rsidR="001F549F" w:rsidRPr="0011212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igns</w:t>
            </w:r>
          </w:p>
        </w:tc>
        <w:tc>
          <w:tcPr>
            <w:tcW w:w="320" w:type="pct"/>
            <w:vAlign w:val="center"/>
          </w:tcPr>
          <w:p w14:paraId="5C0E93EB" w14:textId="5E9E0707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64D7464" w14:textId="6BFC4A5D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476E7E2" w14:textId="45954D7A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0AAB4D9" w14:textId="5C0DC428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FE8CA50" w14:textId="48012484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0A6450B" w14:textId="7F8B00F8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5B372A5" w14:textId="55887FCB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041C788" w14:textId="2C593D5A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6909C76" w14:textId="5C9844E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4CF0C3E" w14:textId="1AFA1C86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6159B43" w14:textId="17ABDA4D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45F2332E" w14:textId="1C7A48FF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03BFCD05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2619B1FE" w14:textId="1372D1B3" w:rsidR="00321B37" w:rsidRPr="00112129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320" w:type="pct"/>
            <w:vAlign w:val="center"/>
          </w:tcPr>
          <w:p w14:paraId="42CE2B93" w14:textId="6D878D9D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A6A791F" w14:textId="271E16AF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1B5887B" w14:textId="7C55595E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C41B805" w14:textId="499009A9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03D496B" w14:textId="76B6250E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A367126" w14:textId="210E8383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59FB27E" w14:textId="2C011D98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A8F7700" w14:textId="2F737F5A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CD4EBC7" w14:textId="40BC521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F6614A6" w14:textId="53C56D31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A32F89A" w14:textId="7B5EA514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3077ECAF" w14:textId="4C743EEE" w:rsidR="00321B37" w:rsidRPr="004F78C3" w:rsidRDefault="00C53C5F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259600B6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7028EB51" w14:textId="0D6BC80D" w:rsidR="00321B37" w:rsidRPr="00112129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</w:p>
        </w:tc>
        <w:tc>
          <w:tcPr>
            <w:tcW w:w="320" w:type="pct"/>
            <w:vAlign w:val="center"/>
          </w:tcPr>
          <w:p w14:paraId="6CD86C99" w14:textId="0585F521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5CB1242" w14:textId="240A865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A883E61" w14:textId="396A4390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7CDBEE4" w14:textId="0714095A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B211EC0" w14:textId="72DE66B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0A57136" w14:textId="7F0EB0D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5F4E6B4" w14:textId="233CB70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F43692C" w14:textId="264DF25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319" w:type="pct"/>
            <w:vAlign w:val="center"/>
          </w:tcPr>
          <w:p w14:paraId="48269866" w14:textId="3D47A9F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BB14B9D" w14:textId="6778766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BAE6F3F" w14:textId="3A7C309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DEE99FA" w14:textId="79601FC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297BD37C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6A60762" w14:textId="46AA7D39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Adverse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vents</w:t>
            </w:r>
          </w:p>
        </w:tc>
        <w:tc>
          <w:tcPr>
            <w:tcW w:w="320" w:type="pct"/>
            <w:vAlign w:val="center"/>
          </w:tcPr>
          <w:p w14:paraId="2A75F619" w14:textId="372735C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A6ED91A" w14:textId="35697B88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98B80E0" w14:textId="1F45391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7DC07B0" w14:textId="285B0453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F1FBD83" w14:textId="60F0078D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FB60482" w14:textId="191F782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4D7D8BA" w14:textId="2DCF552B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7A227D1" w14:textId="44257DAA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2DE6B60" w14:textId="7EA9F64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9C9EB50" w14:textId="34EB01B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25520B3" w14:textId="00E0B8E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56D44C31" w14:textId="383E69B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1273088C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E6D142A" w14:textId="3B4BEC63" w:rsidR="00321B37" w:rsidRPr="004F78C3" w:rsidRDefault="00C53C5F" w:rsidP="00BC7DBA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Concomitant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edications</w:t>
            </w:r>
          </w:p>
        </w:tc>
        <w:tc>
          <w:tcPr>
            <w:tcW w:w="320" w:type="pct"/>
            <w:vAlign w:val="center"/>
          </w:tcPr>
          <w:p w14:paraId="09AB5A1D" w14:textId="4E09793D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DACCF9F" w14:textId="5B3DB760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9A5CC5F" w14:textId="7808AA8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89E2889" w14:textId="017968F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685E94F" w14:textId="510ECFD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A5457DC" w14:textId="645D4420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0BB7CCC" w14:textId="5E3B2796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3AF6AD5" w14:textId="0162C667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BA26D95" w14:textId="15AF6BC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152BEE1" w14:textId="4889010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E7177BC" w14:textId="2BABC60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520B3166" w14:textId="72FDAAEA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0676F4A8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621BAB50" w14:textId="502F8246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Randomi</w:t>
            </w:r>
            <w:r w:rsidR="004F78C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ation</w:t>
            </w:r>
          </w:p>
        </w:tc>
        <w:tc>
          <w:tcPr>
            <w:tcW w:w="320" w:type="pct"/>
            <w:vAlign w:val="center"/>
          </w:tcPr>
          <w:p w14:paraId="5A880EB4" w14:textId="500B3D1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0A8E5C9" w14:textId="67141102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A84140E" w14:textId="2EDF7BB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802343B" w14:textId="3CAB7640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79A786D" w14:textId="52849C6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C0AC1E4" w14:textId="18BFD35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3BD2EED" w14:textId="335F1BD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BBE37E7" w14:textId="1C660C2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B7371DD" w14:textId="2E35D00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6E3CFB3" w14:textId="52D2083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CA3EA81" w14:textId="18DABF5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476846F5" w14:textId="73AE2CD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76C65A59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1C9487BB" w14:textId="69333592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rug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ispensing</w:t>
            </w:r>
          </w:p>
        </w:tc>
        <w:tc>
          <w:tcPr>
            <w:tcW w:w="320" w:type="pct"/>
            <w:vAlign w:val="center"/>
          </w:tcPr>
          <w:p w14:paraId="0927DB57" w14:textId="45BEEA1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9165A3E" w14:textId="66A0E440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990DADC" w14:textId="6EA9C72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528F7B2" w14:textId="6EC94F8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FB35656" w14:textId="7AF1B6F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E03DF95" w14:textId="6418E9F6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5A535C4" w14:textId="554E04E4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E0C637E" w14:textId="25994824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C519098" w14:textId="64EA8E9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024FD6C" w14:textId="29C692D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61AE8C8" w14:textId="5DCE45B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161249D" w14:textId="7D770B5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5F411F61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284F4D4" w14:textId="7B31E196" w:rsidR="00321B37" w:rsidRPr="00112129" w:rsidRDefault="00C53C5F" w:rsidP="00C53C5F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CDAI</w:t>
            </w:r>
            <w:r w:rsidR="00112129" w:rsidRPr="00FD2955">
              <w:rPr>
                <w:rFonts w:ascii="TimesNewRomanPSMT" w:hAnsi="TimesNewRomanPSMT" w:cs="TimesNewRomanPSMT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20" w:type="pct"/>
            <w:vAlign w:val="center"/>
          </w:tcPr>
          <w:p w14:paraId="31B14375" w14:textId="0647B1AD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8759C31" w14:textId="4552C6D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2F608F3" w14:textId="5DA4309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3C22393" w14:textId="389BBF5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9DB9B51" w14:textId="2D41699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8E22EE5" w14:textId="19974957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82DD113" w14:textId="023F5283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0BA7D21" w14:textId="551B229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D5F0972" w14:textId="2BCFECA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1FA2592" w14:textId="666A08C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4801822" w14:textId="72CF41A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012ABA7E" w14:textId="0029D3C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EF630C" w:rsidRPr="004F78C3" w14:paraId="29C61B7E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F2691AC" w14:textId="43A832F9" w:rsidR="00EF630C" w:rsidRPr="00112129" w:rsidRDefault="00EF630C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112129">
              <w:rPr>
                <w:rFonts w:ascii="Times New Roman" w:hAnsi="Times New Roman" w:cs="Times New Roman"/>
                <w:sz w:val="16"/>
                <w:szCs w:val="16"/>
              </w:rPr>
              <w:t>PRO2</w:t>
            </w:r>
            <w:r w:rsidR="00112129" w:rsidRPr="00FD2955">
              <w:rPr>
                <w:rFonts w:ascii="TimesNewRomanPSMT" w:hAnsi="TimesNewRomanPSMT" w:cs="TimesNewRomanPSMT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20" w:type="pct"/>
            <w:vAlign w:val="center"/>
          </w:tcPr>
          <w:p w14:paraId="55AF2409" w14:textId="580AD0B5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B066215" w14:textId="763D128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EEDA048" w14:textId="147E417D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D2AF67E" w14:textId="30FDAF7F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43F4837" w14:textId="2A1DA4A7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AC25D58" w14:textId="0F640D3D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D83BA15" w14:textId="7D32EA10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1868B8C" w14:textId="5430EAB1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1A4647C" w14:textId="42A9170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AAFAEBC" w14:textId="11B362FD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0CF12EE" w14:textId="122ACB6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7315E383" w14:textId="37F7E159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5143311F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605DC180" w14:textId="312D780E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PDAI</w:t>
            </w:r>
          </w:p>
        </w:tc>
        <w:tc>
          <w:tcPr>
            <w:tcW w:w="320" w:type="pct"/>
            <w:vAlign w:val="center"/>
          </w:tcPr>
          <w:p w14:paraId="07D53B12" w14:textId="481C1F3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A47E6C7" w14:textId="1781181A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36D0D79" w14:textId="625CCD5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9AAC91B" w14:textId="65122FD7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7F1C4BC" w14:textId="23D1570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115356B" w14:textId="4492C20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5AF0A89" w14:textId="679CE9B8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733FA3E" w14:textId="70EF499A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013F982" w14:textId="7A2E2F4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957DA07" w14:textId="09B28A05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A54044E" w14:textId="3C74C07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7435DBEE" w14:textId="104FD8C7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1DBCA451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19C04F40" w14:textId="3A21EDA1" w:rsidR="00321B37" w:rsidRPr="004F78C3" w:rsidRDefault="00C53C5F" w:rsidP="00F94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1-point NRS score for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perianal pain</w:t>
            </w:r>
          </w:p>
        </w:tc>
        <w:tc>
          <w:tcPr>
            <w:tcW w:w="320" w:type="pct"/>
            <w:vAlign w:val="center"/>
          </w:tcPr>
          <w:p w14:paraId="01AD0DB1" w14:textId="4F69A4A2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6F2DEB2" w14:textId="1D2EADE1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E5630A1" w14:textId="4367B6EC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B94526D" w14:textId="3776FE42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42AF372" w14:textId="03CD032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ECA19B5" w14:textId="15796A2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A48FE8F" w14:textId="565F5C36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D5A8A90" w14:textId="1241BE30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582B59E" w14:textId="2E9EB7A4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27E3941" w14:textId="527E03FA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F6737B2" w14:textId="16F0BD6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5D093A3" w14:textId="79F4A991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321B37" w:rsidRPr="004F78C3" w14:paraId="428A9BEA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68F87191" w14:textId="26B8617C" w:rsidR="00321B37" w:rsidRPr="004F78C3" w:rsidRDefault="00C53C5F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325">
              <w:rPr>
                <w:rFonts w:ascii="Times New Roman" w:hAnsi="Times New Roman" w:cs="Times New Roman"/>
                <w:sz w:val="16"/>
                <w:szCs w:val="16"/>
              </w:rPr>
              <w:t>eDiary</w:t>
            </w:r>
            <w:proofErr w:type="spellEnd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instruction 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  <w:r w:rsidR="00112129" w:rsidRPr="00FD2955">
              <w:rPr>
                <w:rFonts w:ascii="TimesNewRomanPSMT" w:hAnsi="TimesNewRomanPSMT" w:cs="TimesNewRomanPSMT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20" w:type="pct"/>
            <w:vAlign w:val="center"/>
          </w:tcPr>
          <w:p w14:paraId="1E29C615" w14:textId="22510CE3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3A0D784" w14:textId="25CC4A39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C78AC29" w14:textId="765617CC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C716622" w14:textId="103744C6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567D388" w14:textId="03A38C82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B2AF68D" w14:textId="5846A3B7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A4159AA" w14:textId="415E7000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8198B74" w14:textId="151F2C5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707998F" w14:textId="517C370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99AFA88" w14:textId="2017A853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98A2FB6" w14:textId="607A387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5554025" w14:textId="6026463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42394D86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4A39BC5" w14:textId="0558925B" w:rsidR="00EF630C" w:rsidRPr="004F78C3" w:rsidRDefault="00EF630C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Flexible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igmoidoscopy</w:t>
            </w:r>
          </w:p>
        </w:tc>
        <w:tc>
          <w:tcPr>
            <w:tcW w:w="320" w:type="pct"/>
            <w:vAlign w:val="center"/>
          </w:tcPr>
          <w:p w14:paraId="039BB082" w14:textId="1AC28584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6CF19D6" w14:textId="03FB5C9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21ED978" w14:textId="3D87FB2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489A950" w14:textId="2C848C6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03117F0" w14:textId="3DBDCEC3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6701CAA" w14:textId="4E22B61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60894B9" w14:textId="4FF3DF93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23E7DC9" w14:textId="73B30B1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26C562B" w14:textId="557F441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1329AC5" w14:textId="18A0242B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D6847D0" w14:textId="300D916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497E502" w14:textId="0A80A286" w:rsidR="00EF630C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="00A13A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</w:tr>
      <w:tr w:rsidR="00321B37" w:rsidRPr="004F78C3" w14:paraId="0F21C3CC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A8C3CFE" w14:textId="6DA060D1" w:rsidR="00321B37" w:rsidRPr="004F78C3" w:rsidRDefault="00FB6099" w:rsidP="005A1506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lvic </w:t>
            </w:r>
            <w:r w:rsidR="00C53C5F" w:rsidRPr="004F78C3"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320" w:type="pct"/>
            <w:vAlign w:val="center"/>
          </w:tcPr>
          <w:p w14:paraId="510CC612" w14:textId="5AEBBB87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2178CA8" w14:textId="7C023A4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C7C0D5C" w14:textId="14D6BD20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E192D82" w14:textId="21BCCF7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6F398B5" w14:textId="3C9B262A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A3658B4" w14:textId="33028F0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1F5E276" w14:textId="5440DA7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0FD8017" w14:textId="6A9736C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827C72D" w14:textId="4D9464A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910D480" w14:textId="229A298F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5B51375" w14:textId="524CDE6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4EB84AFE" w14:textId="03E7A54E" w:rsidR="00321B37" w:rsidRPr="004F78C3" w:rsidRDefault="004A634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="00A13A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</w:tr>
      <w:tr w:rsidR="00321B37" w:rsidRPr="004F78C3" w14:paraId="4177ABAF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1D613491" w14:textId="08E9B9C1" w:rsidR="00321B37" w:rsidRPr="004F78C3" w:rsidRDefault="004A6348" w:rsidP="00F949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Stool for 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diff 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toxin, pathogenic</w:t>
            </w:r>
            <w:r w:rsidR="001438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nella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higella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438A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mpylobacter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4F78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rsinia 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testing</w:t>
            </w:r>
          </w:p>
        </w:tc>
        <w:tc>
          <w:tcPr>
            <w:tcW w:w="320" w:type="pct"/>
            <w:vAlign w:val="center"/>
          </w:tcPr>
          <w:p w14:paraId="352A4EC8" w14:textId="2C45E419" w:rsidR="00321B37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31D19A9" w14:textId="44C00ECF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E6E3B69" w14:textId="2CA768EE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5EA353C" w14:textId="57DE031D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5093601" w14:textId="6CFB993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D69C431" w14:textId="04CB8F73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D9860FE" w14:textId="1F5EFBC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9CDDE44" w14:textId="4703F53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9D4C96C" w14:textId="2BFA0A67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33FEB3C" w14:textId="5972160B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6301CB7" w14:textId="1038EAE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4ECA49A2" w14:textId="2E0322A4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321B37" w:rsidRPr="004F78C3" w14:paraId="27C1CF77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27023EA1" w14:textId="02BCB6F2" w:rsidR="00321B37" w:rsidRPr="004F78C3" w:rsidRDefault="004A6348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ool O&amp;P</w:t>
            </w:r>
          </w:p>
        </w:tc>
        <w:tc>
          <w:tcPr>
            <w:tcW w:w="320" w:type="pct"/>
            <w:vAlign w:val="center"/>
          </w:tcPr>
          <w:p w14:paraId="1C29691A" w14:textId="104C5BFE" w:rsidR="00321B37" w:rsidRPr="004F78C3" w:rsidRDefault="00EF630C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BB1D046" w14:textId="155B380C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F9018B8" w14:textId="5BAC0DF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6113E76" w14:textId="6CD815E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E95F2D5" w14:textId="565B0AF1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991B789" w14:textId="3C08AB85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63ADAAA" w14:textId="27F497B9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AE361B5" w14:textId="70AFF028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0282E34" w14:textId="64CE2470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0814560" w14:textId="400300D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A4F4E76" w14:textId="71B43AF2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2F81F5DC" w14:textId="57F0D9C6" w:rsidR="00321B37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425F3960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BCD8C71" w14:textId="6D32E927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tool microbiome</w:t>
            </w:r>
          </w:p>
        </w:tc>
        <w:tc>
          <w:tcPr>
            <w:tcW w:w="320" w:type="pct"/>
            <w:vAlign w:val="center"/>
          </w:tcPr>
          <w:p w14:paraId="67918857" w14:textId="53E294E6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52861C6" w14:textId="2AD6C4D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93BBF8D" w14:textId="6E7EC44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43036CC" w14:textId="0DE83FD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8B32140" w14:textId="1BB75C5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B0F78BA" w14:textId="27F39D4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B9767AA" w14:textId="169630E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A70B469" w14:textId="2984AFF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0C5D6D8" w14:textId="56B5860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0CFE6DF" w14:textId="36772E0C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2D8E104" w14:textId="2CFD7EB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753D0E6C" w14:textId="1244056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4A6348" w:rsidRPr="004F78C3" w14:paraId="4BDF70BB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EBED411" w14:textId="0841B542" w:rsidR="004A6348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ecal biomarkers</w:t>
            </w:r>
          </w:p>
        </w:tc>
        <w:tc>
          <w:tcPr>
            <w:tcW w:w="320" w:type="pct"/>
            <w:vAlign w:val="center"/>
          </w:tcPr>
          <w:p w14:paraId="59DA8284" w14:textId="152E4AD1" w:rsidR="004A6348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ECDE2D6" w14:textId="64A063C3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B840043" w14:textId="320612F6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20ADFFD" w14:textId="72C626A7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63F919F" w14:textId="5659FD67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FC2811D" w14:textId="04D608C6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3E02C25" w14:textId="49B3DF4C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A0A75F6" w14:textId="0FDBB124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E5C3522" w14:textId="663C5A1C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26F403A" w14:textId="2BF90034" w:rsidR="004A6348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0FFDA0B" w14:textId="2ECAAE51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25CC431" w14:textId="037F6114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4A6348" w:rsidRPr="004F78C3" w14:paraId="275E1A9B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28B6E282" w14:textId="3D349466" w:rsidR="004A6348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ecal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actoferrin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alprotectin</w:t>
            </w:r>
          </w:p>
        </w:tc>
        <w:tc>
          <w:tcPr>
            <w:tcW w:w="320" w:type="pct"/>
            <w:vAlign w:val="center"/>
          </w:tcPr>
          <w:p w14:paraId="0B1C57FE" w14:textId="0A89A149" w:rsidR="004A6348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96858AE" w14:textId="210EAEE4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31EE7E6" w14:textId="6AD488F1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3B3307B" w14:textId="04E83E33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C57B4ED" w14:textId="0E4623A7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BC4C48F" w14:textId="03B88C2F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6B58156" w14:textId="781842E1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C2F7C7B" w14:textId="128B5E20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4C77C62" w14:textId="43EF43BE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3FBA5A0" w14:textId="5CFD318E" w:rsidR="004A6348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80DC5C9" w14:textId="75C599AE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2369A7FB" w14:textId="54DA986F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4A6348" w:rsidRPr="004F78C3" w14:paraId="1F2FFCFE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602F7EA7" w14:textId="68BD64C5" w:rsidR="004A6348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Urine drug </w:t>
            </w: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creen</w:t>
            </w:r>
            <w:r w:rsidR="00A13A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320" w:type="pct"/>
            <w:vAlign w:val="center"/>
          </w:tcPr>
          <w:p w14:paraId="191ABE69" w14:textId="7862EBB9" w:rsidR="004A6348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20791A5" w14:textId="0D1E87A2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76B3610" w14:textId="6DA01302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705FCD3" w14:textId="5A007852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BC0EB8A" w14:textId="032929CF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318F284" w14:textId="5D269D1C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F1C5C37" w14:textId="1816FB8A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E0A6E8A" w14:textId="636CB65D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13F85B1" w14:textId="12809828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CF89DCE" w14:textId="13B28798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8CAE51E" w14:textId="1CE05404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AC47E59" w14:textId="201AB4FF" w:rsidR="004A6348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0B458EDA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6C776467" w14:textId="01542AEE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Urinalysis</w:t>
            </w:r>
          </w:p>
        </w:tc>
        <w:tc>
          <w:tcPr>
            <w:tcW w:w="320" w:type="pct"/>
            <w:vAlign w:val="center"/>
          </w:tcPr>
          <w:p w14:paraId="3B53C592" w14:textId="05FA21EE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7CF3926" w14:textId="32341B5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3D028BF" w14:textId="4B202EB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3B7D4DE" w14:textId="5CD9C40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E6E2C4E" w14:textId="1EDCBAD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3A67625" w14:textId="1E3C404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40F19B2" w14:textId="3CB2FEB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2599A9A" w14:textId="0B66FC4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28CF716" w14:textId="3BD5A5B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4EFEB9F" w14:textId="67F4558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32F0A81" w14:textId="41DD48C3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EB2C53D" w14:textId="7A0192F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1DACD517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68604EF" w14:textId="44CFC5B0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Pregnancy </w:t>
            </w:r>
            <w:proofErr w:type="spellStart"/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  <w:r w:rsidR="00A13A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20" w:type="pct"/>
            <w:vAlign w:val="center"/>
          </w:tcPr>
          <w:p w14:paraId="5E780017" w14:textId="2382842C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CA86632" w14:textId="61155B2F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3655EF6" w14:textId="0819A09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2F8D232" w14:textId="0B57F3B1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EA47EF0" w14:textId="482C8A11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7A68E90" w14:textId="6FB993ED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BB7FED5" w14:textId="3D6CDE90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CB80706" w14:textId="14A310B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AF23C42" w14:textId="4EC4B3C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9FE89F8" w14:textId="6B322386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4FFA857" w14:textId="7D89AF0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6EE9E2C0" w14:textId="260CC0B7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EF630C" w:rsidRPr="004F78C3" w14:paraId="0888FA34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62148E6" w14:textId="71DFCEE5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TB </w:t>
            </w: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  <w:r w:rsidR="00A13A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320" w:type="pct"/>
            <w:vAlign w:val="center"/>
          </w:tcPr>
          <w:p w14:paraId="55F69125" w14:textId="5249FB3B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F2B205D" w14:textId="6ACE505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4858D83" w14:textId="331C4DB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292D2FF" w14:textId="2E38925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5B57CDF" w14:textId="15035CCD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E8430C9" w14:textId="5C4250F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0504438" w14:textId="6E52226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255F0D6" w14:textId="04506D7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6050913" w14:textId="6D103B3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A39F4BF" w14:textId="18DBD81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C6F0ADF" w14:textId="39FE1DA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1B00CB6E" w14:textId="791B577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045635B3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9F35C0F" w14:textId="32111EDA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Chest x-</w:t>
            </w: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ray</w:t>
            </w:r>
            <w:r w:rsidR="00A13A29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320" w:type="pct"/>
            <w:vAlign w:val="center"/>
          </w:tcPr>
          <w:p w14:paraId="581F63A5" w14:textId="7B37DC99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73E939F" w14:textId="13AD57C5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6B21D11" w14:textId="59A9028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A11FB01" w14:textId="79E2E0C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ED7296E" w14:textId="53F4FE9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F5D5984" w14:textId="589BAD3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B40271F" w14:textId="30AE75B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729A801" w14:textId="031A75E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41EFCBE" w14:textId="31AB614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3D2B85A" w14:textId="40AE507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5F7186E" w14:textId="6C1787F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63711597" w14:textId="023270E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21564465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7A56C075" w14:textId="55D96E2E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HBV, HCV,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HIV </w:t>
            </w: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creening</w:t>
            </w:r>
            <w:r w:rsidR="005F6D93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320" w:type="pct"/>
            <w:vAlign w:val="center"/>
          </w:tcPr>
          <w:p w14:paraId="6D223DB0" w14:textId="2916D571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5A58C70" w14:textId="1E65708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B097622" w14:textId="286DFFA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505E133" w14:textId="61852E3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D9D3C1E" w14:textId="6D57189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4181586" w14:textId="595D272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AFEB297" w14:textId="60D0AB25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815F676" w14:textId="37F4B60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D9D0222" w14:textId="62135A7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B679017" w14:textId="6FC4993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F0FB5F8" w14:textId="7047D96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28C4CF6D" w14:textId="68E04F0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59E4C2CA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058A8839" w14:textId="0CD98C7C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1438A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ematology</w:t>
            </w:r>
          </w:p>
        </w:tc>
        <w:tc>
          <w:tcPr>
            <w:tcW w:w="320" w:type="pct"/>
            <w:vAlign w:val="center"/>
          </w:tcPr>
          <w:p w14:paraId="2E98A8A8" w14:textId="6C070D44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18B067B" w14:textId="6594D2E7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D84612B" w14:textId="196BC2A9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A908936" w14:textId="56177F9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5ECA73F" w14:textId="5E86DEE1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2D8F26E" w14:textId="772156D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7D937EE" w14:textId="550CA48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3439ABA" w14:textId="5864653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3938F50" w14:textId="335E28A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EEDBD50" w14:textId="1694754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1848A51" w14:textId="3B8C75E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44BB20C3" w14:textId="610FF08F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EF630C" w:rsidRPr="004F78C3" w14:paraId="70C1B088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8119314" w14:textId="567EF61C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Chemistry</w:t>
            </w:r>
          </w:p>
        </w:tc>
        <w:tc>
          <w:tcPr>
            <w:tcW w:w="320" w:type="pct"/>
            <w:vAlign w:val="center"/>
          </w:tcPr>
          <w:p w14:paraId="15443BFD" w14:textId="1E8B8D7B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5BE0497" w14:textId="6ABF586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5C31117" w14:textId="49AEAA5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773591F" w14:textId="4CCA171C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F2EFC31" w14:textId="7FE573E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88D9613" w14:textId="209C198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AC35289" w14:textId="1F8BCA93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242205E" w14:textId="50E73946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DE0A4BE" w14:textId="0ED6ADE5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E1CEAC2" w14:textId="518D246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666F73B" w14:textId="2EBA1B19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67277BB5" w14:textId="34AE50D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EF630C" w:rsidRPr="004F78C3" w14:paraId="2CE448CF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19E532E" w14:textId="1164C483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Fasting </w:t>
            </w:r>
            <w:proofErr w:type="spellStart"/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ipids</w:t>
            </w:r>
            <w:r w:rsidR="005F6D93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320" w:type="pct"/>
            <w:vAlign w:val="center"/>
          </w:tcPr>
          <w:p w14:paraId="41E9FCA1" w14:textId="5439537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88D7C10" w14:textId="1E60423E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6DD47E7" w14:textId="1881211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21C5DCF" w14:textId="71BEA10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5478F76" w14:textId="70188BB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55783BA" w14:textId="6DD9FAD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9653296" w14:textId="784C687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A52914A" w14:textId="750B23B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C9C93D4" w14:textId="5A13F87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DE024F3" w14:textId="5E7924C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AF65EB6" w14:textId="37071C2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489C3D30" w14:textId="0F1DD555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243A442F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4CC9F607" w14:textId="70963D45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320" w:type="pct"/>
            <w:vAlign w:val="center"/>
          </w:tcPr>
          <w:p w14:paraId="7AF059A9" w14:textId="6883FCB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1AC908B" w14:textId="2A82FB4F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43210EC" w14:textId="7DEFBEB7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FBFDAEB" w14:textId="71747B7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E3E3127" w14:textId="1CB0C61E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2F07F75" w14:textId="44AD308F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F5680A0" w14:textId="432CB89D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4913ACA" w14:textId="25B330A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28927DB" w14:textId="4F05F85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2CAD98B" w14:textId="665D894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B08934B" w14:textId="2D6814C7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1307905F" w14:textId="0CF1E1AD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EF630C" w:rsidRPr="004F78C3" w14:paraId="630F58D7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4BF49F9" w14:textId="61A6A32E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Blood TCR/BCR repertoire sample</w:t>
            </w:r>
          </w:p>
        </w:tc>
        <w:tc>
          <w:tcPr>
            <w:tcW w:w="320" w:type="pct"/>
            <w:vAlign w:val="center"/>
          </w:tcPr>
          <w:p w14:paraId="4985BBF5" w14:textId="2F9C9AF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A88926D" w14:textId="366B52FC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4663311" w14:textId="05B8AFD3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FC1FA59" w14:textId="4E5B5CAC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FAE2D1A" w14:textId="5E48CBC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805398D" w14:textId="21FF052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B7DC0D8" w14:textId="75379B3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25C0A85" w14:textId="3A7789D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00C40F2" w14:textId="02F4BC8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1245956" w14:textId="4F74AA3D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A84056B" w14:textId="616A43D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75D0B727" w14:textId="03BA848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0D6A258E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ED00BBE" w14:textId="4E812F45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Plasma biomarker sample</w:t>
            </w:r>
          </w:p>
        </w:tc>
        <w:tc>
          <w:tcPr>
            <w:tcW w:w="320" w:type="pct"/>
            <w:vAlign w:val="center"/>
          </w:tcPr>
          <w:p w14:paraId="6E5F577B" w14:textId="434D5A7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AABF342" w14:textId="49B3CB8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1A00245" w14:textId="7D22241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283DBFF" w14:textId="11943DC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79B91B0" w14:textId="4E936D2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630F4CB" w14:textId="7F12000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F2BB9C8" w14:textId="02FF1BA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B8303AC" w14:textId="43DACB63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C30CB68" w14:textId="2B705C0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6F81A3E" w14:textId="70983AD3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7137E9C" w14:textId="54AB7A4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1ED0874" w14:textId="4A34512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6FE90559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C2F8324" w14:textId="47EF19C0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erum biomarker sample</w:t>
            </w:r>
          </w:p>
        </w:tc>
        <w:tc>
          <w:tcPr>
            <w:tcW w:w="320" w:type="pct"/>
            <w:vAlign w:val="center"/>
          </w:tcPr>
          <w:p w14:paraId="05C6CBA8" w14:textId="0AD93DB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67F9BC3" w14:textId="1B159DAD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887565D" w14:textId="52EC31B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B091569" w14:textId="274EB46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6873F01" w14:textId="482FCC05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D88C562" w14:textId="116C13B0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3090709" w14:textId="14B5938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C5FB438" w14:textId="452F77D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E919AEB" w14:textId="6695DA7D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2F0E34A" w14:textId="7A3BFDDB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E4C7761" w14:textId="4DEBA40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568CBAD9" w14:textId="117BE37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7E38B039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97F2476" w14:textId="52A54ECE" w:rsidR="00EF630C" w:rsidRPr="004F78C3" w:rsidRDefault="00EF630C" w:rsidP="00EF630C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Blood transcriptome sample</w:t>
            </w:r>
          </w:p>
        </w:tc>
        <w:tc>
          <w:tcPr>
            <w:tcW w:w="320" w:type="pct"/>
            <w:vAlign w:val="center"/>
          </w:tcPr>
          <w:p w14:paraId="7DA6A9E4" w14:textId="57971C2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DD086A9" w14:textId="6A86C03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3CB04E5" w14:textId="2A94876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E8796A3" w14:textId="4E89731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2AAD611" w14:textId="0CCF999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EE2FE67" w14:textId="0A105900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546800C" w14:textId="4BEAD4F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CAB22E7" w14:textId="259A4AF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C66C9E3" w14:textId="55A8C6A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E5BFEBA" w14:textId="30331836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A4809BF" w14:textId="503FCA68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68AADEF8" w14:textId="32E563F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5755CFB9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5FCD7CA2" w14:textId="3AD9C62E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vfPBMC</w:t>
            </w:r>
            <w:proofErr w:type="spellEnd"/>
          </w:p>
        </w:tc>
        <w:tc>
          <w:tcPr>
            <w:tcW w:w="320" w:type="pct"/>
            <w:vAlign w:val="center"/>
          </w:tcPr>
          <w:p w14:paraId="69332B7D" w14:textId="7202E3F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B18560A" w14:textId="3334A6D6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FA9B299" w14:textId="77A1583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C355FE3" w14:textId="05F123B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6AC6C2B" w14:textId="515CAC2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FBE8C42" w14:textId="0EF38091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1C178344" w14:textId="2513DB3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D137F86" w14:textId="58F9F3C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0101DE3" w14:textId="01761DAD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55737A7" w14:textId="2E97FBCA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DFEBF42" w14:textId="76E48B4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0FC3A50" w14:textId="6977AED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29BF2DB4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120EE30C" w14:textId="08E49DD7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erum immunoglobulin</w:t>
            </w:r>
          </w:p>
        </w:tc>
        <w:tc>
          <w:tcPr>
            <w:tcW w:w="320" w:type="pct"/>
            <w:vAlign w:val="center"/>
          </w:tcPr>
          <w:p w14:paraId="6028F9FB" w14:textId="5555AA15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F0AFBFC" w14:textId="17A3484E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371B84F" w14:textId="506C424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CB8664C" w14:textId="6E199C98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93942E9" w14:textId="2F6FBF2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4C89B30" w14:textId="67995F43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EF689A1" w14:textId="7526DD0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30AD5CE" w14:textId="78068BD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1B92464" w14:textId="07B5AFD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6B5E107" w14:textId="01E88AD9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2A869513" w14:textId="512363D3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7" w:type="pct"/>
            <w:vAlign w:val="center"/>
          </w:tcPr>
          <w:p w14:paraId="0811B0FA" w14:textId="55B969F3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EF630C" w:rsidRPr="004F78C3" w14:paraId="002C04E6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264925CA" w14:textId="61D39B59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PK sampling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sparse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5F6D93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320" w:type="pct"/>
            <w:vAlign w:val="center"/>
          </w:tcPr>
          <w:p w14:paraId="5F3B703A" w14:textId="7A867180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64D439B" w14:textId="542D815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D273F50" w14:textId="24135DD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5B4CE22" w14:textId="4522670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4454C1AC" w14:textId="6080D53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0296BCBA" w14:textId="53D6F931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6BD2EBDB" w14:textId="07E84FED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5AF2AEC" w14:textId="32DFA3DC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C0E5B99" w14:textId="4393B89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4DDD01CE" w14:textId="489DFC66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29B142D" w14:textId="325933F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0261E21C" w14:textId="49F83053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531BDEA8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33C48BED" w14:textId="0DFB834C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Genomic sub</w:t>
            </w:r>
            <w:r w:rsidR="002B1FE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optional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5F6D93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320" w:type="pct"/>
            <w:vAlign w:val="center"/>
          </w:tcPr>
          <w:p w14:paraId="1638DF8E" w14:textId="42E2854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EE519B6" w14:textId="6FE8A7D9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56182DC3" w14:textId="5980DED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8A07917" w14:textId="0AF9C66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F524CBC" w14:textId="468B15E7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35698FE" w14:textId="102452D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C383A2A" w14:textId="05C97D9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41C3AB1" w14:textId="54FDE7EE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A04858C" w14:textId="1721C80A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7A841F40" w14:textId="1A1EBA3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9AFE0D2" w14:textId="61D5200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2B50BAD2" w14:textId="0FCEF624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EF630C" w:rsidRPr="004F78C3" w14:paraId="0E9F9334" w14:textId="77777777" w:rsidTr="00CF6869">
        <w:trPr>
          <w:trHeight w:val="288"/>
        </w:trPr>
        <w:tc>
          <w:tcPr>
            <w:tcW w:w="1174" w:type="pct"/>
            <w:vAlign w:val="center"/>
          </w:tcPr>
          <w:p w14:paraId="6F39C119" w14:textId="04E8A58C" w:rsidR="00EF630C" w:rsidRPr="004F78C3" w:rsidRDefault="00EF630C" w:rsidP="004A6348">
            <w:pPr>
              <w:keepNext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HRQoL</w:t>
            </w:r>
            <w:proofErr w:type="spellEnd"/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1F549F" w:rsidRPr="004F78C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uestionnaires</w:t>
            </w:r>
            <w:r w:rsidR="005F6D93" w:rsidRPr="00FD295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</w:t>
            </w:r>
            <w:proofErr w:type="spellEnd"/>
          </w:p>
        </w:tc>
        <w:tc>
          <w:tcPr>
            <w:tcW w:w="320" w:type="pct"/>
            <w:vAlign w:val="center"/>
          </w:tcPr>
          <w:p w14:paraId="15B1D5C5" w14:textId="15446762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2629971" w14:textId="4B7C2505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7BA56AB3" w14:textId="5E234B91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13FB4F63" w14:textId="524545B6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2B215445" w14:textId="52CF2E5F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38AAA399" w14:textId="74A50DF3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0552F7D5" w14:textId="555C939C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AFA5249" w14:textId="1382973D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5033A54B" w14:textId="4035ECF9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9" w:type="pct"/>
            <w:vAlign w:val="center"/>
          </w:tcPr>
          <w:p w14:paraId="685901DD" w14:textId="7B151B02" w:rsidR="00EF630C" w:rsidRPr="004F78C3" w:rsidRDefault="00DA55F8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19" w:type="pct"/>
            <w:vAlign w:val="center"/>
          </w:tcPr>
          <w:p w14:paraId="39A97066" w14:textId="1FC7A14D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7" w:type="pct"/>
            <w:vAlign w:val="center"/>
          </w:tcPr>
          <w:p w14:paraId="3449CF39" w14:textId="2784DBDB" w:rsidR="00EF630C" w:rsidRPr="004F78C3" w:rsidRDefault="001B25E1" w:rsidP="00BC7DBA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</w:tbl>
    <w:p w14:paraId="2332737C" w14:textId="0FFE97F1" w:rsidR="001438A4" w:rsidRDefault="001438A4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r w:rsidRPr="004F78C3">
        <w:rPr>
          <w:rFonts w:ascii="TimesNewRomanPSMT" w:hAnsi="TimesNewRomanPSMT" w:cs="TimesNewRomanPSMT"/>
          <w:sz w:val="20"/>
          <w:szCs w:val="20"/>
        </w:rPr>
        <w:t>BCR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B-cell receptor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CDAI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Crohn's Disease Activity Index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="009A6C89" w:rsidRPr="009A6C89">
        <w:t xml:space="preserve"> </w:t>
      </w:r>
      <w:r w:rsidR="009A6C89" w:rsidRPr="00F949D6">
        <w:rPr>
          <w:rFonts w:ascii="TimesNewRomanPSMT" w:hAnsi="TimesNewRomanPSMT" w:cs="TimesNewRomanPSMT"/>
          <w:i/>
          <w:iCs/>
          <w:sz w:val="20"/>
          <w:szCs w:val="20"/>
        </w:rPr>
        <w:t>C</w:t>
      </w:r>
      <w:r w:rsidR="009A6C89" w:rsidRPr="009222FE">
        <w:rPr>
          <w:rFonts w:ascii="TimesNewRomanPSMT" w:hAnsi="TimesNewRomanPSMT" w:cs="TimesNewRomanPSMT"/>
          <w:sz w:val="20"/>
          <w:szCs w:val="20"/>
        </w:rPr>
        <w:t>.</w:t>
      </w:r>
      <w:r w:rsidR="009A6C89" w:rsidRPr="00F949D6">
        <w:rPr>
          <w:rFonts w:ascii="TimesNewRomanPSMT" w:hAnsi="TimesNewRomanPSMT" w:cs="TimesNewRomanPSMT"/>
          <w:i/>
          <w:iCs/>
          <w:sz w:val="20"/>
          <w:szCs w:val="20"/>
        </w:rPr>
        <w:t xml:space="preserve"> diff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="009222FE" w:rsidRPr="00210668">
        <w:rPr>
          <w:rFonts w:ascii="TimesNewRomanPSMT" w:hAnsi="TimesNewRomanPSMT" w:cs="TimesNewRomanPSMT"/>
          <w:i/>
          <w:iCs/>
          <w:sz w:val="20"/>
          <w:szCs w:val="20"/>
        </w:rPr>
        <w:t>Clostridium difficile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="009222FE" w:rsidRPr="009222FE">
        <w:rPr>
          <w:rFonts w:ascii="TimesNewRomanPSMT" w:hAnsi="TimesNewRomanPSMT" w:cs="TimesNewRomanPSMT"/>
          <w:sz w:val="20"/>
          <w:szCs w:val="20"/>
        </w:rPr>
        <w:t xml:space="preserve"> </w:t>
      </w:r>
      <w:r w:rsidRPr="004F78C3">
        <w:rPr>
          <w:rFonts w:ascii="TimesNewRomanPSMT" w:hAnsi="TimesNewRomanPSMT" w:cs="TimesNewRomanPSMT"/>
          <w:sz w:val="20"/>
          <w:szCs w:val="20"/>
        </w:rPr>
        <w:t>CRP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C-reactive protein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ECG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electrocardiogram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</w:t>
      </w:r>
      <w:r w:rsidR="009A6C89" w:rsidRPr="00F949D6">
        <w:rPr>
          <w:rFonts w:ascii="TimesNewRomanPSMT" w:hAnsi="TimesNewRomanPSMT" w:cs="TimesNewRomanPSMT"/>
          <w:i/>
          <w:iCs/>
          <w:sz w:val="20"/>
          <w:szCs w:val="20"/>
        </w:rPr>
        <w:t>E</w:t>
      </w:r>
      <w:r w:rsidR="009A6C89" w:rsidRPr="009A6C89">
        <w:rPr>
          <w:rFonts w:ascii="TimesNewRomanPSMT" w:hAnsi="TimesNewRomanPSMT" w:cs="TimesNewRomanPSMT"/>
          <w:sz w:val="20"/>
          <w:szCs w:val="20"/>
        </w:rPr>
        <w:t>.</w:t>
      </w:r>
      <w:r w:rsidR="009A6C89" w:rsidRPr="00F949D6">
        <w:rPr>
          <w:rFonts w:ascii="TimesNewRomanPSMT" w:hAnsi="TimesNewRomanPSMT" w:cs="TimesNewRomanPSMT"/>
          <w:i/>
          <w:iCs/>
          <w:sz w:val="20"/>
          <w:szCs w:val="20"/>
        </w:rPr>
        <w:t xml:space="preserve"> coli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="009A6C89" w:rsidRPr="00F949D6">
        <w:rPr>
          <w:rFonts w:ascii="TimesNewRomanPSMT" w:hAnsi="TimesNewRomanPSMT" w:cs="TimesNewRomanPSMT"/>
          <w:i/>
          <w:iCs/>
          <w:sz w:val="20"/>
          <w:szCs w:val="20"/>
        </w:rPr>
        <w:t>Escherichia coli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="009A6C89">
        <w:rPr>
          <w:rFonts w:ascii="TimesNewRomanPSMT" w:hAnsi="TimesNewRomanPSMT" w:cs="TimesNewRomanPSMT"/>
          <w:sz w:val="20"/>
          <w:szCs w:val="20"/>
        </w:rPr>
        <w:t xml:space="preserve"> </w:t>
      </w:r>
      <w:r w:rsidRPr="004F78C3">
        <w:rPr>
          <w:rFonts w:ascii="TimesNewRomanPSMT" w:hAnsi="TimesNewRomanPSMT" w:cs="TimesNewRomanPSMT"/>
          <w:sz w:val="20"/>
          <w:szCs w:val="20"/>
        </w:rPr>
        <w:t>eCRF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electronic case report form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ET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early termination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HBV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hepatitis B virus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HCV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hepatitis C virus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HIV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human immunodeficiency virus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</w:t>
      </w:r>
      <w:proofErr w:type="spellStart"/>
      <w:r w:rsidRPr="004F78C3">
        <w:rPr>
          <w:rFonts w:ascii="TimesNewRomanPSMT" w:hAnsi="TimesNewRomanPSMT" w:cs="TimesNewRomanPSMT"/>
          <w:sz w:val="20"/>
          <w:szCs w:val="20"/>
        </w:rPr>
        <w:t>HRQoL</w:t>
      </w:r>
      <w:proofErr w:type="spellEnd"/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health-related quality of life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IBDQ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Inflammatory Bowel Disease Questionnaire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LTE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>
        <w:rPr>
          <w:rFonts w:ascii="TimesNewRomanPSMT" w:hAnsi="TimesNewRomanPSMT" w:cs="TimesNewRomanPSMT"/>
          <w:sz w:val="20"/>
          <w:szCs w:val="20"/>
        </w:rPr>
        <w:t>l</w:t>
      </w:r>
      <w:r w:rsidRPr="004F78C3">
        <w:rPr>
          <w:rFonts w:ascii="TimesNewRomanPSMT" w:hAnsi="TimesNewRomanPSMT" w:cs="TimesNewRomanPSMT"/>
          <w:sz w:val="20"/>
          <w:szCs w:val="20"/>
        </w:rPr>
        <w:t>ong</w:t>
      </w:r>
      <w:r>
        <w:rPr>
          <w:rFonts w:ascii="TimesNewRomanPSMT" w:hAnsi="TimesNewRomanPSMT" w:cs="TimesNewRomanPSMT"/>
          <w:sz w:val="20"/>
          <w:szCs w:val="20"/>
        </w:rPr>
        <w:t>-t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erm </w:t>
      </w:r>
      <w:r>
        <w:rPr>
          <w:rFonts w:ascii="TimesNewRomanPSMT" w:hAnsi="TimesNewRomanPSMT" w:cs="TimesNewRomanPSMT"/>
          <w:sz w:val="20"/>
          <w:szCs w:val="20"/>
        </w:rPr>
        <w:t>e</w:t>
      </w:r>
      <w:r w:rsidRPr="004F78C3">
        <w:rPr>
          <w:rFonts w:ascii="TimesNewRomanPSMT" w:hAnsi="TimesNewRomanPSMT" w:cs="TimesNewRomanPSMT"/>
          <w:sz w:val="20"/>
          <w:szCs w:val="20"/>
        </w:rPr>
        <w:t>xtension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MRI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magnetic resonance imaging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NRS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="00453535">
        <w:rPr>
          <w:rFonts w:ascii="TimesNewRomanPSMT" w:hAnsi="TimesNewRomanPSMT" w:cs="TimesNewRomanPSMT"/>
          <w:sz w:val="20"/>
          <w:szCs w:val="20"/>
        </w:rPr>
        <w:t>n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umeric </w:t>
      </w:r>
      <w:r w:rsidR="00453535">
        <w:rPr>
          <w:rFonts w:ascii="TimesNewRomanPSMT" w:hAnsi="TimesNewRomanPSMT" w:cs="TimesNewRomanPSMT"/>
          <w:sz w:val="20"/>
          <w:szCs w:val="20"/>
        </w:rPr>
        <w:t>r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ating </w:t>
      </w:r>
      <w:r w:rsidR="00453535">
        <w:rPr>
          <w:rFonts w:ascii="TimesNewRomanPSMT" w:hAnsi="TimesNewRomanPSMT" w:cs="TimesNewRomanPSMT"/>
          <w:sz w:val="20"/>
          <w:szCs w:val="20"/>
        </w:rPr>
        <w:t>s</w:t>
      </w:r>
      <w:r w:rsidRPr="004F78C3">
        <w:rPr>
          <w:rFonts w:ascii="TimesNewRomanPSMT" w:hAnsi="TimesNewRomanPSMT" w:cs="TimesNewRomanPSMT"/>
          <w:sz w:val="20"/>
          <w:szCs w:val="20"/>
        </w:rPr>
        <w:t>cale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O&amp;P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ova and parasites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PDAI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Perianal Crohn’s Disease Activity Index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</w:t>
      </w:r>
      <w:r w:rsidRPr="00F949D6">
        <w:rPr>
          <w:rFonts w:ascii="TimesNewRomanPSMT" w:hAnsi="TimesNewRomanPSMT" w:cs="TimesNewRomanPSMT"/>
          <w:sz w:val="20"/>
          <w:szCs w:val="20"/>
        </w:rPr>
        <w:t>PE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F949D6">
        <w:rPr>
          <w:rFonts w:ascii="TimesNewRomanPSMT" w:hAnsi="TimesNewRomanPSMT" w:cs="TimesNewRomanPSMT"/>
          <w:sz w:val="20"/>
          <w:szCs w:val="20"/>
        </w:rPr>
        <w:t>physical examination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PK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pharmacokinetic; PRO2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patient</w:t>
      </w:r>
      <w:r>
        <w:rPr>
          <w:rFonts w:ascii="TimesNewRomanPSMT" w:hAnsi="TimesNewRomanPSMT" w:cs="TimesNewRomanPSMT"/>
          <w:sz w:val="20"/>
          <w:szCs w:val="20"/>
        </w:rPr>
        <w:t>-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reported outcome consisting of </w:t>
      </w:r>
      <w:r>
        <w:rPr>
          <w:rFonts w:ascii="TimesNewRomanPSMT" w:hAnsi="TimesNewRomanPSMT" w:cs="TimesNewRomanPSMT"/>
          <w:sz w:val="20"/>
          <w:szCs w:val="20"/>
        </w:rPr>
        <w:t>two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items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</w:t>
      </w:r>
      <w:proofErr w:type="spellStart"/>
      <w:r w:rsidRPr="004F78C3">
        <w:rPr>
          <w:rFonts w:ascii="TimesNewRomanPSMT" w:hAnsi="TimesNewRomanPSMT" w:cs="TimesNewRomanPSMT"/>
          <w:sz w:val="20"/>
          <w:szCs w:val="20"/>
        </w:rPr>
        <w:t>PTx</w:t>
      </w:r>
      <w:proofErr w:type="spellEnd"/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>
        <w:rPr>
          <w:rFonts w:ascii="TimesNewRomanPSMT" w:hAnsi="TimesNewRomanPSMT" w:cs="TimesNewRomanPSMT"/>
          <w:sz w:val="20"/>
          <w:szCs w:val="20"/>
        </w:rPr>
        <w:t>p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ost </w:t>
      </w:r>
      <w:r>
        <w:rPr>
          <w:rFonts w:ascii="TimesNewRomanPSMT" w:hAnsi="TimesNewRomanPSMT" w:cs="TimesNewRomanPSMT"/>
          <w:sz w:val="20"/>
          <w:szCs w:val="20"/>
        </w:rPr>
        <w:t>t</w:t>
      </w:r>
      <w:r w:rsidRPr="004F78C3">
        <w:rPr>
          <w:rFonts w:ascii="TimesNewRomanPSMT" w:hAnsi="TimesNewRomanPSMT" w:cs="TimesNewRomanPSMT"/>
          <w:sz w:val="20"/>
          <w:szCs w:val="20"/>
        </w:rPr>
        <w:t>reatment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SF-36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53535">
        <w:rPr>
          <w:rFonts w:ascii="TimesNewRomanPSMT" w:hAnsi="TimesNewRomanPSMT" w:cs="TimesNewRomanPSMT"/>
          <w:sz w:val="20"/>
          <w:szCs w:val="20"/>
        </w:rPr>
        <w:t>36-Item Short Form Survey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TB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>
        <w:rPr>
          <w:rFonts w:ascii="TimesNewRomanPSMT" w:hAnsi="TimesNewRomanPSMT" w:cs="TimesNewRomanPSMT"/>
          <w:sz w:val="20"/>
          <w:szCs w:val="20"/>
        </w:rPr>
        <w:t>t</w:t>
      </w:r>
      <w:r w:rsidRPr="004F78C3">
        <w:rPr>
          <w:rFonts w:ascii="TimesNewRomanPSMT" w:hAnsi="TimesNewRomanPSMT" w:cs="TimesNewRomanPSMT"/>
          <w:sz w:val="20"/>
          <w:szCs w:val="20"/>
        </w:rPr>
        <w:t>uberculosis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TCR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T-cell receptor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</w:t>
      </w:r>
      <w:proofErr w:type="spellStart"/>
      <w:r w:rsidRPr="004F78C3">
        <w:rPr>
          <w:rFonts w:ascii="TimesNewRomanPSMT" w:hAnsi="TimesNewRomanPSMT" w:cs="TimesNewRomanPSMT"/>
          <w:sz w:val="20"/>
          <w:szCs w:val="20"/>
        </w:rPr>
        <w:t>vfPBMC</w:t>
      </w:r>
      <w:proofErr w:type="spellEnd"/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viably frozen peripheral blood mononuclear cell</w:t>
      </w:r>
      <w:r w:rsidR="00055C2E">
        <w:rPr>
          <w:rFonts w:ascii="TimesNewRomanPSMT" w:hAnsi="TimesNewRomanPSMT" w:cs="TimesNewRomanPSMT"/>
          <w:sz w:val="20"/>
          <w:szCs w:val="20"/>
        </w:rPr>
        <w:t>;</w:t>
      </w:r>
      <w:r w:rsidRPr="004F78C3">
        <w:rPr>
          <w:rFonts w:ascii="TimesNewRomanPSMT" w:hAnsi="TimesNewRomanPSMT" w:cs="TimesNewRomanPSMT"/>
          <w:sz w:val="20"/>
          <w:szCs w:val="20"/>
        </w:rPr>
        <w:t xml:space="preserve"> WPAI</w:t>
      </w:r>
      <w:r w:rsidR="00055C2E">
        <w:rPr>
          <w:rFonts w:ascii="TimesNewRomanPSMT" w:hAnsi="TimesNewRomanPSMT" w:cs="TimesNewRomanPSMT"/>
          <w:sz w:val="20"/>
          <w:szCs w:val="20"/>
        </w:rPr>
        <w:t xml:space="preserve">, </w:t>
      </w:r>
      <w:r w:rsidRPr="004F78C3">
        <w:rPr>
          <w:rFonts w:ascii="TimesNewRomanPSMT" w:hAnsi="TimesNewRomanPSMT" w:cs="TimesNewRomanPSMT"/>
          <w:sz w:val="20"/>
          <w:szCs w:val="20"/>
        </w:rPr>
        <w:t>Work Productivity and Activity Impairment Questionnaire.</w:t>
      </w:r>
    </w:p>
    <w:p w14:paraId="0AA7FBDE" w14:textId="6C23A268" w:rsidR="00DA55F8" w:rsidRPr="004F78C3" w:rsidRDefault="005F1460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 w:rsidRPr="005F1460"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a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The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proofErr w:type="spellStart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PTx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visit occurred 30 days after the last dose of study drug. Only </w:t>
      </w:r>
      <w:r w:rsidR="00AC4D5A" w:rsidRPr="004F78C3">
        <w:rPr>
          <w:rFonts w:ascii="TimesNewRomanPSMT" w:hAnsi="TimesNewRomanPSMT" w:cs="TimesNewRomanPSMT"/>
          <w:color w:val="000000"/>
          <w:sz w:val="20"/>
          <w:szCs w:val="20"/>
        </w:rPr>
        <w:t>pa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>rticipant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 who rolled over into the LTE study did not complete </w:t>
      </w:r>
      <w:proofErr w:type="spellStart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PTx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assessments.</w:t>
      </w:r>
    </w:p>
    <w:p w14:paraId="69761D75" w14:textId="2E1A529D" w:rsidR="00DA55F8" w:rsidRPr="004F78C3" w:rsidRDefault="005F1460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b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For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p</w:t>
      </w:r>
      <w:r w:rsidR="00AC4D5A" w:rsidRPr="004F78C3">
        <w:rPr>
          <w:rFonts w:ascii="TimesNewRomanPSMT" w:hAnsi="TimesNewRomanPSMT" w:cs="TimesNewRomanPSMT"/>
          <w:color w:val="000000"/>
          <w:sz w:val="20"/>
          <w:szCs w:val="20"/>
        </w:rPr>
        <w:t>a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>rticipant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 who </w:t>
      </w:r>
      <w:r w:rsidR="00DA55F8" w:rsidRPr="00F949D6">
        <w:rPr>
          <w:rFonts w:ascii="TimesNewRomanPSMT" w:hAnsi="TimesNewRomanPSMT" w:cs="TimesNewRomanPSMT"/>
          <w:color w:val="000000"/>
          <w:sz w:val="20"/>
          <w:szCs w:val="20"/>
        </w:rPr>
        <w:t>terminated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7E47EF" w:rsidRPr="004F78C3">
        <w:rPr>
          <w:rFonts w:ascii="TimesNewRomanPSMT" w:hAnsi="TimesNewRomanPSMT" w:cs="TimesNewRomanPSMT"/>
          <w:color w:val="000000"/>
          <w:sz w:val="20"/>
          <w:szCs w:val="20"/>
        </w:rPr>
        <w:t>w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eek 10</w:t>
      </w:r>
      <w:r w:rsidR="007877B6" w:rsidRPr="004F78C3">
        <w:rPr>
          <w:rFonts w:ascii="TimesNewRomanPSMT" w:hAnsi="TimesNewRomanPSMT" w:cs="TimesNewRomanPSMT"/>
          <w:color w:val="000000"/>
          <w:sz w:val="20"/>
          <w:szCs w:val="20"/>
        </w:rPr>
        <w:t>.</w:t>
      </w:r>
    </w:p>
    <w:p w14:paraId="7354F8FA" w14:textId="42E01AFD" w:rsidR="00DA55F8" w:rsidRPr="004F78C3" w:rsidRDefault="005F1460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c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A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complete PE including vital signs, body weight, height, and perianal assessment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including completion of the Perianal Fistula Assessment Worksheet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was performed </w:t>
      </w:r>
      <w:proofErr w:type="gramStart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at</w:t>
      </w:r>
      <w:proofErr w:type="gramEnd"/>
    </w:p>
    <w:p w14:paraId="1DE0891B" w14:textId="69A37C45" w:rsidR="00DA55F8" w:rsidRPr="004F78C3" w:rsidRDefault="00DA55F8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r w:rsidRPr="004F78C3">
        <w:rPr>
          <w:rFonts w:ascii="TimesNewRomanPSMT" w:hAnsi="TimesNewRomanPSMT" w:cs="TimesNewRomanPSMT"/>
          <w:color w:val="000000"/>
          <w:sz w:val="20"/>
          <w:szCs w:val="20"/>
        </w:rPr>
        <w:lastRenderedPageBreak/>
        <w:t xml:space="preserve">screening. A symptom-directed PE and perianal assessment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Pr="004F78C3">
        <w:rPr>
          <w:rFonts w:ascii="TimesNewRomanPSMT" w:hAnsi="TimesNewRomanPSMT" w:cs="TimesNewRomanPSMT"/>
          <w:color w:val="000000"/>
          <w:sz w:val="20"/>
          <w:szCs w:val="20"/>
        </w:rPr>
        <w:t>including completion of the Perianal Fistula Assessment Worksheet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was performed at all other time points.</w:t>
      </w:r>
    </w:p>
    <w:p w14:paraId="49F89511" w14:textId="2A784077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d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The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screening CDAI </w:t>
      </w:r>
      <w:r w:rsidR="00210668">
        <w:rPr>
          <w:rFonts w:ascii="TimesNewRomanPSMT" w:hAnsi="TimesNewRomanPSMT" w:cs="TimesNewRomanPSMT"/>
          <w:color w:val="000000"/>
          <w:sz w:val="20"/>
          <w:szCs w:val="20"/>
        </w:rPr>
        <w:t xml:space="preserve">score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was used as the </w:t>
      </w:r>
      <w:r w:rsidR="007E47EF" w:rsidRPr="004F78C3">
        <w:rPr>
          <w:rFonts w:ascii="TimesNewRomanPSMT" w:hAnsi="TimesNewRomanPSMT" w:cs="TimesNewRomanPSMT"/>
          <w:color w:val="000000"/>
          <w:sz w:val="20"/>
          <w:szCs w:val="20"/>
        </w:rPr>
        <w:t>d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ay 1 measurement. The CDAI </w:t>
      </w:r>
      <w:r w:rsidR="00F40682" w:rsidRPr="004F78C3">
        <w:rPr>
          <w:rFonts w:ascii="TimesNewRomanPSMT" w:hAnsi="TimesNewRomanPSMT" w:cs="TimesNewRomanPSMT"/>
          <w:color w:val="000000"/>
          <w:sz w:val="20"/>
          <w:szCs w:val="20"/>
        </w:rPr>
        <w:t>participant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-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reported outcomes of stool frequency and abdominal pain were used to derive the PRO2 score.</w:t>
      </w:r>
    </w:p>
    <w:p w14:paraId="607B9939" w14:textId="624DE5ED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e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Pa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>rticipant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s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began filling 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in</w:t>
      </w:r>
      <w:r w:rsidR="00453535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the </w:t>
      </w:r>
      <w:proofErr w:type="spellStart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eDiary</w:t>
      </w:r>
      <w:proofErr w:type="spellEnd"/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 on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the day of their initial screening visit and continued to fill it 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in</w:t>
      </w:r>
      <w:r w:rsidR="00453535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throughout the remainder of the study.</w:t>
      </w:r>
    </w:p>
    <w:p w14:paraId="23F019AE" w14:textId="617AA6FD" w:rsidR="001438A4" w:rsidRPr="004F78C3" w:rsidRDefault="00112129" w:rsidP="001438A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f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Participants</w:t>
      </w:r>
      <w:proofErr w:type="spellEnd"/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meeting non-response or disease worsening criteria underwent a flexible sigmoidoscopy assessment 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exiting the study.</w:t>
      </w:r>
    </w:p>
    <w:p w14:paraId="46520672" w14:textId="75F0BE36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g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Participants</w:t>
      </w:r>
      <w:proofErr w:type="spellEnd"/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meeting non-response or disease worsening criteria underwent a pelvic MRI 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examination before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exiting the study.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br/>
      </w: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h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A</w:t>
      </w:r>
      <w:proofErr w:type="spellEnd"/>
      <w:r w:rsidR="00453535">
        <w:rPr>
          <w:rFonts w:ascii="TimesNewRomanPSMT" w:hAnsi="TimesNewRomanPSMT" w:cs="TimesNewRomanPSMT"/>
          <w:color w:val="000000"/>
          <w:sz w:val="20"/>
          <w:szCs w:val="20"/>
        </w:rPr>
        <w:t xml:space="preserve"> p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ositive cocaine test disqualified 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>participant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s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; positive amphetamine, barbiturate, benzodiazepine, and opioid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 tests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required medical monitor review</w:t>
      </w:r>
      <w:r w:rsidR="007877B6" w:rsidRPr="004F78C3">
        <w:rPr>
          <w:rFonts w:ascii="TimesNewRomanPSMT" w:hAnsi="TimesNewRomanPSMT" w:cs="TimesNewRomanPSMT"/>
          <w:color w:val="000000"/>
          <w:sz w:val="20"/>
          <w:szCs w:val="20"/>
        </w:rPr>
        <w:t>.</w:t>
      </w:r>
    </w:p>
    <w:p w14:paraId="25AC9F18" w14:textId="2FBE1761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i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All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women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meeting the childbearing potential criteria had a serum pregnancy test at screening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,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and a urine pregnancy test was completed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t least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every 4 weeks.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If any pregnancy test was positive, study drug was immediately </w:t>
      </w:r>
      <w:r w:rsidR="00E44451" w:rsidRPr="004F78C3">
        <w:rPr>
          <w:rFonts w:ascii="TimesNewRomanPSMT" w:hAnsi="TimesNewRomanPSMT" w:cs="TimesNewRomanPSMT"/>
          <w:color w:val="000000"/>
          <w:sz w:val="20"/>
          <w:szCs w:val="20"/>
        </w:rPr>
        <w:t>interrupted,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and the </w:t>
      </w:r>
      <w:r w:rsidR="00F40682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participant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came to the site for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erum pregnancy test in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the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clinic.</w:t>
      </w:r>
    </w:p>
    <w:p w14:paraId="6A60322F" w14:textId="2A939E29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j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Proof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of no active or untreated latent TB at screening. P</w:t>
      </w:r>
      <w:r w:rsidR="00346DEB" w:rsidRPr="004F78C3">
        <w:rPr>
          <w:rFonts w:ascii="TimesNewRomanPSMT" w:hAnsi="TimesNewRomanPSMT" w:cs="TimesNewRomanPSMT"/>
          <w:color w:val="000000"/>
          <w:sz w:val="20"/>
          <w:szCs w:val="20"/>
        </w:rPr>
        <w:t>a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>rticipant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 who were diagnosed with latent TB at screening initiated an adequate course of prophylaxis as per </w:t>
      </w:r>
      <w:proofErr w:type="gramStart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local</w:t>
      </w:r>
      <w:proofErr w:type="gramEnd"/>
    </w:p>
    <w:p w14:paraId="07722672" w14:textId="7E4E80F3" w:rsidR="00DA55F8" w:rsidRPr="004F78C3" w:rsidRDefault="00DA55F8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r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tandard of care, for a minimum of 4 weeks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randomi</w:t>
      </w:r>
      <w:r w:rsidR="004F78C3">
        <w:rPr>
          <w:rFonts w:ascii="TimesNewRomanPSMT" w:hAnsi="TimesNewRomanPSMT" w:cs="TimesNewRomanPSMT"/>
          <w:color w:val="000000"/>
          <w:sz w:val="20"/>
          <w:szCs w:val="20"/>
        </w:rPr>
        <w:t>s</w:t>
      </w:r>
      <w:r w:rsidRPr="004F78C3">
        <w:rPr>
          <w:rFonts w:ascii="TimesNewRomanPSMT" w:hAnsi="TimesNewRomanPSMT" w:cs="TimesNewRomanPSMT"/>
          <w:color w:val="000000"/>
          <w:sz w:val="20"/>
          <w:szCs w:val="20"/>
        </w:rPr>
        <w:t>ation. P</w:t>
      </w:r>
      <w:r w:rsidR="00346DEB" w:rsidRPr="004F78C3">
        <w:rPr>
          <w:rFonts w:ascii="TimesNewRomanPSMT" w:hAnsi="TimesNewRomanPSMT" w:cs="TimesNewRomanPSMT"/>
          <w:color w:val="000000"/>
          <w:sz w:val="20"/>
          <w:szCs w:val="20"/>
        </w:rPr>
        <w:t>a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>rticipant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s</w:t>
      </w:r>
      <w:r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initiated study drug dosing only after consultation with the study medical monitor.</w:t>
      </w:r>
    </w:p>
    <w:p w14:paraId="028A8F30" w14:textId="7C274E07" w:rsidR="001438A4" w:rsidRPr="004F78C3" w:rsidRDefault="00112129" w:rsidP="001438A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k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Chest</w:t>
      </w:r>
      <w:proofErr w:type="spellEnd"/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x-ray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s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views as per local guidelines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>were performed</w:t>
      </w:r>
      <w:r w:rsidR="00453535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at screening or in the 3 months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screening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with the report or films available for investigator review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without</w:t>
      </w:r>
      <w:r w:rsidR="00453535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evidence of active or latent TB infection.</w:t>
      </w:r>
    </w:p>
    <w:p w14:paraId="41399012" w14:textId="0AE95928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l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An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HIV-1/HIV-2 antibody test, an HCV antibody test, an HBV surface antigen test, an HBV surface antibody test, and an HBV core antibody test were performed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i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n all</w:t>
      </w:r>
      <w:r w:rsidR="00194378" w:rsidRP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participants. Participants with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 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>positive HBV core antibody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 test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required reflex testing for HBV DNA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>conducted locally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>.</w:t>
      </w:r>
    </w:p>
    <w:p w14:paraId="0E6913B0" w14:textId="350E1BB0" w:rsidR="001438A4" w:rsidRPr="004F78C3" w:rsidRDefault="00112129" w:rsidP="001438A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m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Participants</w:t>
      </w:r>
      <w:proofErr w:type="spellEnd"/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fasted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no food or drink, except water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for at least 8 hours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blood sample collection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on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day 1,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t 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week 10, and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t </w:t>
      </w:r>
      <w:r w:rsidR="001438A4" w:rsidRPr="004F78C3">
        <w:rPr>
          <w:rFonts w:ascii="TimesNewRomanPSMT" w:hAnsi="TimesNewRomanPSMT" w:cs="TimesNewRomanPSMT"/>
          <w:color w:val="000000"/>
          <w:sz w:val="20"/>
          <w:szCs w:val="20"/>
        </w:rPr>
        <w:t>week 24.</w:t>
      </w:r>
    </w:p>
    <w:p w14:paraId="411A4D99" w14:textId="794905B4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n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Sparse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PK sampling was collected </w:t>
      </w:r>
      <w:r w:rsidR="002525F8">
        <w:rPr>
          <w:rFonts w:ascii="TimesNewRomanPSMT" w:hAnsi="TimesNewRomanPSMT" w:cs="TimesNewRomanPSMT"/>
          <w:color w:val="000000"/>
          <w:sz w:val="20"/>
          <w:szCs w:val="20"/>
        </w:rPr>
        <w:t>before dosing</w:t>
      </w:r>
      <w:r w:rsidR="00252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at </w:t>
      </w:r>
      <w:r w:rsidR="007E47EF" w:rsidRPr="004F78C3">
        <w:rPr>
          <w:rFonts w:ascii="TimesNewRomanPSMT" w:hAnsi="TimesNewRomanPSMT" w:cs="TimesNewRomanPSMT"/>
          <w:color w:val="000000"/>
          <w:sz w:val="20"/>
          <w:szCs w:val="20"/>
        </w:rPr>
        <w:t>w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eek 10 and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week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24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in the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2 hours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dosing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, </w:t>
      </w:r>
      <w:r w:rsidR="002525F8">
        <w:rPr>
          <w:rFonts w:ascii="TimesNewRomanPSMT" w:hAnsi="TimesNewRomanPSMT" w:cs="TimesNewRomanPSMT"/>
          <w:color w:val="000000"/>
          <w:sz w:val="20"/>
          <w:szCs w:val="20"/>
        </w:rPr>
        <w:t>after dosing</w:t>
      </w:r>
      <w:r w:rsidR="00252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at </w:t>
      </w:r>
      <w:r w:rsidR="007E47EF" w:rsidRPr="004F78C3">
        <w:rPr>
          <w:rFonts w:ascii="TimesNewRomanPSMT" w:hAnsi="TimesNewRomanPSMT" w:cs="TimesNewRomanPSMT"/>
          <w:color w:val="000000"/>
          <w:sz w:val="20"/>
          <w:szCs w:val="20"/>
        </w:rPr>
        <w:t>w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eek 4 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[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at least 30 minutes and up to 3 hours after supervised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dosing in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clinic</w:t>
      </w:r>
      <w:r w:rsidR="003C28BD">
        <w:rPr>
          <w:rFonts w:ascii="TimesNewRomanPSMT" w:hAnsi="TimesNewRomanPSMT" w:cs="TimesNewRomanPSMT"/>
          <w:color w:val="000000"/>
          <w:sz w:val="20"/>
          <w:szCs w:val="20"/>
        </w:rPr>
        <w:t>]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, and anytime at </w:t>
      </w:r>
      <w:r w:rsidR="007E47EF" w:rsidRPr="004F78C3">
        <w:rPr>
          <w:rFonts w:ascii="TimesNewRomanPSMT" w:hAnsi="TimesNewRomanPSMT" w:cs="TimesNewRomanPSMT"/>
          <w:color w:val="000000"/>
          <w:sz w:val="20"/>
          <w:szCs w:val="20"/>
        </w:rPr>
        <w:t>w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eek 18. For all visits with PK sampling, the time of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the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dose taken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before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and on the day of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the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visit was noted in the eCRF</w:t>
      </w:r>
      <w:r w:rsidR="007877B6" w:rsidRPr="004F78C3">
        <w:rPr>
          <w:rFonts w:ascii="TimesNewRomanPSMT" w:hAnsi="TimesNewRomanPSMT" w:cs="TimesNewRomanPSMT"/>
          <w:color w:val="000000"/>
          <w:sz w:val="20"/>
          <w:szCs w:val="20"/>
        </w:rPr>
        <w:t>.</w:t>
      </w:r>
    </w:p>
    <w:p w14:paraId="291FB675" w14:textId="016CB145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o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Only</w:t>
      </w:r>
      <w:proofErr w:type="spellEnd"/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for </w:t>
      </w:r>
      <w:r w:rsidR="003F0357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participants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who consented to the optional genomic sub</w:t>
      </w:r>
      <w:r w:rsidR="002B1FE5">
        <w:rPr>
          <w:rFonts w:ascii="TimesNewRomanPSMT" w:hAnsi="TimesNewRomanPSMT" w:cs="TimesNewRomanPSMT"/>
          <w:color w:val="000000"/>
          <w:sz w:val="20"/>
          <w:szCs w:val="20"/>
        </w:rPr>
        <w:t>-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tudy. The sample was obtained at a subsequent visit if not obtained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on</w:t>
      </w:r>
      <w:r w:rsidR="0019437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7E47EF" w:rsidRPr="004F78C3">
        <w:rPr>
          <w:rFonts w:ascii="TimesNewRomanPSMT" w:hAnsi="TimesNewRomanPSMT" w:cs="TimesNewRomanPSMT"/>
          <w:color w:val="000000"/>
          <w:sz w:val="20"/>
          <w:szCs w:val="20"/>
        </w:rPr>
        <w:t>d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ay 1.</w:t>
      </w:r>
    </w:p>
    <w:p w14:paraId="40A7721B" w14:textId="4C44E70B" w:rsidR="00DA55F8" w:rsidRPr="004F78C3" w:rsidRDefault="00112129" w:rsidP="00DA55F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0"/>
          <w:szCs w:val="20"/>
        </w:rPr>
      </w:pPr>
      <w:proofErr w:type="spellStart"/>
      <w:r>
        <w:rPr>
          <w:rFonts w:ascii="TimesNewRomanPSMT" w:hAnsi="TimesNewRomanPSMT" w:cs="TimesNewRomanPSMT"/>
          <w:color w:val="000000"/>
          <w:sz w:val="20"/>
          <w:szCs w:val="20"/>
          <w:vertAlign w:val="superscript"/>
        </w:rPr>
        <w:t>p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HRQoL</w:t>
      </w:r>
      <w:proofErr w:type="spellEnd"/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 assessments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include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>d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the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 xml:space="preserve">SF-36, WPAI, EQ-5D, </w:t>
      </w:r>
      <w:r w:rsidR="00194378">
        <w:rPr>
          <w:rFonts w:ascii="TimesNewRomanPSMT" w:hAnsi="TimesNewRomanPSMT" w:cs="TimesNewRomanPSMT"/>
          <w:color w:val="000000"/>
          <w:sz w:val="20"/>
          <w:szCs w:val="20"/>
        </w:rPr>
        <w:t xml:space="preserve">and </w:t>
      </w:r>
      <w:r w:rsidR="00DA55F8" w:rsidRPr="004F78C3">
        <w:rPr>
          <w:rFonts w:ascii="TimesNewRomanPSMT" w:hAnsi="TimesNewRomanPSMT" w:cs="TimesNewRomanPSMT"/>
          <w:color w:val="000000"/>
          <w:sz w:val="20"/>
          <w:szCs w:val="20"/>
        </w:rPr>
        <w:t>IBDQ</w:t>
      </w:r>
      <w:r w:rsidR="007877B6" w:rsidRPr="004F78C3">
        <w:rPr>
          <w:rFonts w:ascii="TimesNewRomanPSMT" w:hAnsi="TimesNewRomanPSMT" w:cs="TimesNewRomanPSMT"/>
          <w:color w:val="000000"/>
          <w:sz w:val="20"/>
          <w:szCs w:val="20"/>
        </w:rPr>
        <w:t>.</w:t>
      </w:r>
    </w:p>
    <w:p w14:paraId="0AF04F97" w14:textId="402A126C" w:rsidR="00321B37" w:rsidRPr="004F78C3" w:rsidRDefault="00321B37" w:rsidP="005A1506">
      <w:pPr>
        <w:keepNext/>
      </w:pPr>
    </w:p>
    <w:p w14:paraId="3C4E9C19" w14:textId="77777777" w:rsidR="00321B37" w:rsidRPr="004F78C3" w:rsidRDefault="00321B37" w:rsidP="005A1506">
      <w:pPr>
        <w:keepNext/>
        <w:sectPr w:rsidR="00321B37" w:rsidRPr="004F78C3" w:rsidSect="00321B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E60FFD" w14:textId="43867845" w:rsidR="00B11EFD" w:rsidRPr="004F78C3" w:rsidRDefault="00967EBE" w:rsidP="002E4592">
      <w:pPr>
        <w:pStyle w:val="Caption"/>
        <w:keepNext/>
        <w:rPr>
          <w:rFonts w:ascii="Times New Roman" w:hAnsi="Times New Roman" w:cs="Times New Roman"/>
          <w:b/>
          <w:bCs/>
          <w:sz w:val="20"/>
          <w:szCs w:val="20"/>
        </w:rPr>
      </w:pPr>
      <w:r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</w:t>
      </w:r>
      <w:r w:rsidR="00207709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B11EFD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1EFD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B11EFD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B11EFD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="00B11EFD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F30D6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B11EFD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1EFD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afety adjudication committee</w:t>
      </w:r>
      <w:r w:rsidR="004E02F6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embers</w:t>
      </w:r>
      <w:r w:rsidR="008B4848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1"/>
        <w:gridCol w:w="3989"/>
      </w:tblGrid>
      <w:tr w:rsidR="00B11EFD" w:rsidRPr="004F78C3" w14:paraId="0E309E9A" w14:textId="77777777" w:rsidTr="002E4592">
        <w:tc>
          <w:tcPr>
            <w:tcW w:w="2251" w:type="dxa"/>
          </w:tcPr>
          <w:p w14:paraId="1A964FF2" w14:textId="374A383B" w:rsidR="00B11EFD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</w:tc>
        <w:tc>
          <w:tcPr>
            <w:tcW w:w="3989" w:type="dxa"/>
          </w:tcPr>
          <w:p w14:paraId="1385C704" w14:textId="72ADA0A6" w:rsidR="00B11EFD" w:rsidRPr="004F78C3" w:rsidRDefault="004E02F6" w:rsidP="002E4592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Title</w:t>
            </w:r>
          </w:p>
        </w:tc>
      </w:tr>
      <w:tr w:rsidR="008233F4" w:rsidRPr="004F78C3" w14:paraId="1B97DB30" w14:textId="77777777" w:rsidTr="002E4592">
        <w:tc>
          <w:tcPr>
            <w:tcW w:w="2251" w:type="dxa"/>
          </w:tcPr>
          <w:p w14:paraId="71F766B3" w14:textId="09F90621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Robert P </w:t>
            </w: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Giugliano</w:t>
            </w:r>
            <w:proofErr w:type="spellEnd"/>
          </w:p>
        </w:tc>
        <w:tc>
          <w:tcPr>
            <w:tcW w:w="3989" w:type="dxa"/>
          </w:tcPr>
          <w:p w14:paraId="3B2BD504" w14:textId="395AB27C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Adjudication </w:t>
            </w:r>
            <w:r w:rsidR="00981539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C</w:t>
            </w: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ommittee </w:t>
            </w:r>
            <w:r w:rsidR="00981539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C</w:t>
            </w: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hairman</w:t>
            </w:r>
          </w:p>
        </w:tc>
      </w:tr>
      <w:tr w:rsidR="008233F4" w:rsidRPr="004F78C3" w14:paraId="2B3CCBB9" w14:textId="77777777" w:rsidTr="002E4592">
        <w:tc>
          <w:tcPr>
            <w:tcW w:w="2251" w:type="dxa"/>
          </w:tcPr>
          <w:p w14:paraId="2BC08706" w14:textId="33E6BAC4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Megan Leary</w:t>
            </w:r>
          </w:p>
        </w:tc>
        <w:tc>
          <w:tcPr>
            <w:tcW w:w="3989" w:type="dxa"/>
          </w:tcPr>
          <w:p w14:paraId="1408A8B4" w14:textId="7C5EA004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Adjudicator, Neurologist</w:t>
            </w:r>
          </w:p>
        </w:tc>
      </w:tr>
      <w:tr w:rsidR="008233F4" w:rsidRPr="004F78C3" w14:paraId="048FC1C9" w14:textId="77777777" w:rsidTr="002E4592">
        <w:tc>
          <w:tcPr>
            <w:tcW w:w="2251" w:type="dxa"/>
          </w:tcPr>
          <w:p w14:paraId="566032E0" w14:textId="786F42FD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Duane Pinto</w:t>
            </w:r>
          </w:p>
        </w:tc>
        <w:tc>
          <w:tcPr>
            <w:tcW w:w="3989" w:type="dxa"/>
          </w:tcPr>
          <w:p w14:paraId="438C9DD5" w14:textId="7BE8F614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Adjudicator, Cardiologist</w:t>
            </w:r>
          </w:p>
        </w:tc>
      </w:tr>
      <w:tr w:rsidR="008233F4" w:rsidRPr="004F78C3" w14:paraId="3AC40109" w14:textId="77777777" w:rsidTr="002E4592">
        <w:tc>
          <w:tcPr>
            <w:tcW w:w="2251" w:type="dxa"/>
          </w:tcPr>
          <w:p w14:paraId="1A09E17C" w14:textId="0B647DED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Eli Gelfand</w:t>
            </w:r>
          </w:p>
        </w:tc>
        <w:tc>
          <w:tcPr>
            <w:tcW w:w="3989" w:type="dxa"/>
          </w:tcPr>
          <w:p w14:paraId="081C24FF" w14:textId="5E24894A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Adjudicator, Cardiologist</w:t>
            </w:r>
          </w:p>
        </w:tc>
      </w:tr>
      <w:tr w:rsidR="008233F4" w:rsidRPr="004F78C3" w14:paraId="690F1212" w14:textId="77777777" w:rsidTr="002E4592">
        <w:tc>
          <w:tcPr>
            <w:tcW w:w="2251" w:type="dxa"/>
          </w:tcPr>
          <w:p w14:paraId="0C688B2B" w14:textId="2CF0002C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Sarah Hanson</w:t>
            </w:r>
          </w:p>
        </w:tc>
        <w:tc>
          <w:tcPr>
            <w:tcW w:w="3989" w:type="dxa"/>
          </w:tcPr>
          <w:p w14:paraId="21AF9C62" w14:textId="61F9D818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Program Manager, Clinical Adjudication, </w:t>
            </w:r>
            <w:proofErr w:type="spellStart"/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Bioclinica</w:t>
            </w:r>
            <w:proofErr w:type="spellEnd"/>
          </w:p>
        </w:tc>
      </w:tr>
      <w:tr w:rsidR="008233F4" w:rsidRPr="004F78C3" w14:paraId="08A8AF1C" w14:textId="77777777" w:rsidTr="002E4592">
        <w:tc>
          <w:tcPr>
            <w:tcW w:w="2251" w:type="dxa"/>
          </w:tcPr>
          <w:p w14:paraId="02353EC5" w14:textId="3A1B3E3E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Judith </w:t>
            </w: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Narisi</w:t>
            </w:r>
            <w:proofErr w:type="spellEnd"/>
          </w:p>
        </w:tc>
        <w:tc>
          <w:tcPr>
            <w:tcW w:w="3989" w:type="dxa"/>
          </w:tcPr>
          <w:p w14:paraId="4FB5B334" w14:textId="1B24AD76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Director, Clinical Adjudication and Eligibility, </w:t>
            </w:r>
            <w:proofErr w:type="spellStart"/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Bioclinica</w:t>
            </w:r>
            <w:proofErr w:type="spellEnd"/>
          </w:p>
        </w:tc>
      </w:tr>
      <w:tr w:rsidR="008233F4" w:rsidRPr="004F78C3" w14:paraId="699EC3CF" w14:textId="77777777" w:rsidTr="002E4592">
        <w:tc>
          <w:tcPr>
            <w:tcW w:w="2251" w:type="dxa"/>
          </w:tcPr>
          <w:p w14:paraId="4A5267CA" w14:textId="34551E53" w:rsidR="008233F4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Mona Trivedi</w:t>
            </w:r>
          </w:p>
        </w:tc>
        <w:tc>
          <w:tcPr>
            <w:tcW w:w="3989" w:type="dxa"/>
          </w:tcPr>
          <w:p w14:paraId="56648713" w14:textId="5AE8616F" w:rsidR="008233F4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Senior Director, Clinical Research </w:t>
            </w:r>
            <w:r w:rsidR="003C28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MD</w:t>
            </w:r>
            <w:r w:rsidR="003C28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]</w:t>
            </w:r>
          </w:p>
        </w:tc>
      </w:tr>
      <w:tr w:rsidR="00B11EFD" w:rsidRPr="004F78C3" w14:paraId="55257243" w14:textId="77777777" w:rsidTr="002E4592">
        <w:tc>
          <w:tcPr>
            <w:tcW w:w="2251" w:type="dxa"/>
          </w:tcPr>
          <w:p w14:paraId="0F086412" w14:textId="60D42EF1" w:rsidR="00B11EFD" w:rsidRPr="004F78C3" w:rsidRDefault="00B11EFD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Chohee Yun</w:t>
            </w:r>
          </w:p>
        </w:tc>
        <w:tc>
          <w:tcPr>
            <w:tcW w:w="3989" w:type="dxa"/>
          </w:tcPr>
          <w:p w14:paraId="4FF3C04F" w14:textId="25284796" w:rsidR="00B11EFD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Senior Director, Clinical Research </w:t>
            </w:r>
            <w:r w:rsidR="003C28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MD</w:t>
            </w:r>
            <w:r w:rsidR="003C28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]</w:t>
            </w:r>
          </w:p>
        </w:tc>
      </w:tr>
      <w:tr w:rsidR="0062792B" w:rsidRPr="004F78C3" w14:paraId="07C5D0FE" w14:textId="77777777" w:rsidTr="002E4592">
        <w:tc>
          <w:tcPr>
            <w:tcW w:w="2251" w:type="dxa"/>
          </w:tcPr>
          <w:p w14:paraId="57F051A8" w14:textId="795EEEA8" w:rsidR="0062792B" w:rsidRPr="004F78C3" w:rsidRDefault="0062792B" w:rsidP="00346DE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 xml:space="preserve">Lien </w:t>
            </w: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6"/>
                <w:szCs w:val="16"/>
              </w:rPr>
              <w:t>Gheyle</w:t>
            </w:r>
            <w:proofErr w:type="spellEnd"/>
          </w:p>
        </w:tc>
        <w:tc>
          <w:tcPr>
            <w:tcW w:w="3989" w:type="dxa"/>
          </w:tcPr>
          <w:p w14:paraId="3979913E" w14:textId="13F6B9A5" w:rsidR="0062792B" w:rsidRPr="004F78C3" w:rsidRDefault="0062792B" w:rsidP="00981539">
            <w:pPr>
              <w:pStyle w:val="Caption"/>
              <w:keepNext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 xml:space="preserve">Medical Director, Clinical Research </w:t>
            </w:r>
            <w:r w:rsidR="003C28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MD</w:t>
            </w:r>
            <w:r w:rsidR="003C28BD">
              <w:rPr>
                <w:rFonts w:ascii="Times New Roman" w:hAnsi="Times New Roman" w:cs="Times New Roman"/>
                <w:i w:val="0"/>
                <w:iCs w:val="0"/>
                <w:color w:val="auto"/>
                <w:sz w:val="16"/>
                <w:szCs w:val="16"/>
              </w:rPr>
              <w:t>]</w:t>
            </w:r>
          </w:p>
        </w:tc>
      </w:tr>
    </w:tbl>
    <w:p w14:paraId="07A8D03F" w14:textId="77777777" w:rsidR="008233F4" w:rsidRPr="004F78C3" w:rsidRDefault="008233F4" w:rsidP="002E4592">
      <w:pPr>
        <w:rPr>
          <w:rFonts w:ascii="Times New Roman" w:hAnsi="Times New Roman" w:cs="Times New Roman"/>
          <w:sz w:val="18"/>
          <w:szCs w:val="18"/>
        </w:rPr>
      </w:pPr>
    </w:p>
    <w:p w14:paraId="23A31F50" w14:textId="77777777" w:rsidR="000A4628" w:rsidRPr="004F78C3" w:rsidRDefault="000A4628" w:rsidP="00346DEB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0A4628" w:rsidRPr="004F78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C3BEEC" w14:textId="05D91A59" w:rsidR="00346DEB" w:rsidRPr="00FD2955" w:rsidRDefault="00967EBE" w:rsidP="00346DE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</w:t>
      </w:r>
      <w:r w:rsidR="00346DE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346DE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46DE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346DE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346DE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="00346DE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F30D6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F30D6C" w:rsidRPr="004E02F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346DE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hange in CDAI scores over time</w:t>
      </w:r>
      <w:r w:rsidR="006E37F1" w:rsidRPr="00FD2955">
        <w:rPr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r w:rsidR="006E37F1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mong participants who had </w:t>
      </w:r>
      <w:r w:rsidR="002B7686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 </w:t>
      </w:r>
      <w:r w:rsidR="006E37F1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DAI</w:t>
      </w:r>
      <w:r w:rsidR="00981539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core</w:t>
      </w:r>
      <w:r w:rsidR="002B7686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57E1A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</w:t>
      </w:r>
      <w:r w:rsidR="002B7686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="006E37F1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≥220 at baseline</w:t>
      </w:r>
      <w:r w:rsidR="00DD532A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DD532A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ull analysis set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8B484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6"/>
        <w:gridCol w:w="653"/>
        <w:gridCol w:w="1702"/>
        <w:gridCol w:w="1810"/>
        <w:gridCol w:w="633"/>
        <w:gridCol w:w="1668"/>
        <w:gridCol w:w="1928"/>
        <w:gridCol w:w="764"/>
        <w:gridCol w:w="1559"/>
        <w:gridCol w:w="1905"/>
      </w:tblGrid>
      <w:tr w:rsidR="00346DEB" w:rsidRPr="004F78C3" w14:paraId="2A7A0021" w14:textId="77777777" w:rsidTr="00F949D6">
        <w:trPr>
          <w:trHeight w:val="288"/>
        </w:trPr>
        <w:tc>
          <w:tcPr>
            <w:tcW w:w="475" w:type="pct"/>
            <w:vMerge w:val="restart"/>
            <w:vAlign w:val="center"/>
          </w:tcPr>
          <w:p w14:paraId="5C804CA3" w14:textId="7AAC2881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3" w:type="pct"/>
            <w:gridSpan w:val="3"/>
            <w:vAlign w:val="center"/>
          </w:tcPr>
          <w:p w14:paraId="4108DF15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516" w:type="pct"/>
            <w:gridSpan w:val="3"/>
            <w:vAlign w:val="center"/>
          </w:tcPr>
          <w:p w14:paraId="0C63089E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0 mg</w:t>
            </w:r>
          </w:p>
        </w:tc>
        <w:tc>
          <w:tcPr>
            <w:tcW w:w="1516" w:type="pct"/>
            <w:gridSpan w:val="3"/>
            <w:vAlign w:val="center"/>
          </w:tcPr>
          <w:p w14:paraId="4E4E3CA9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0 mg</w:t>
            </w:r>
          </w:p>
        </w:tc>
      </w:tr>
      <w:tr w:rsidR="00981539" w:rsidRPr="004F78C3" w14:paraId="2E4CEDC9" w14:textId="77777777" w:rsidTr="00F949D6">
        <w:trPr>
          <w:trHeight w:val="288"/>
        </w:trPr>
        <w:tc>
          <w:tcPr>
            <w:tcW w:w="475" w:type="pct"/>
            <w:vMerge/>
            <w:vAlign w:val="center"/>
          </w:tcPr>
          <w:p w14:paraId="2563B893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4" w:type="pct"/>
            <w:vAlign w:val="center"/>
          </w:tcPr>
          <w:p w14:paraId="7DAC96EC" w14:textId="50086A6A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0" w:type="pct"/>
            <w:vAlign w:val="center"/>
          </w:tcPr>
          <w:p w14:paraId="6126CC6D" w14:textId="67951D70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49" w:type="pct"/>
            <w:vAlign w:val="center"/>
          </w:tcPr>
          <w:p w14:paraId="287D52A2" w14:textId="6D36349F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815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27" w:type="pct"/>
            <w:vAlign w:val="center"/>
          </w:tcPr>
          <w:p w14:paraId="6AD7CCF1" w14:textId="6DE75798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98" w:type="pct"/>
            <w:vAlign w:val="center"/>
          </w:tcPr>
          <w:p w14:paraId="73DE2D50" w14:textId="7A6503B0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2D7D4854" w14:textId="387A252C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815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74" w:type="pct"/>
            <w:vAlign w:val="center"/>
          </w:tcPr>
          <w:p w14:paraId="3A4C9881" w14:textId="5F18626B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59" w:type="pct"/>
            <w:vAlign w:val="center"/>
          </w:tcPr>
          <w:p w14:paraId="27836C79" w14:textId="7088D4DF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77E52F1A" w14:textId="66EC6F02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815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</w:tr>
      <w:tr w:rsidR="00981539" w:rsidRPr="004F78C3" w14:paraId="6119C716" w14:textId="77777777" w:rsidTr="00F949D6">
        <w:trPr>
          <w:trHeight w:val="288"/>
        </w:trPr>
        <w:tc>
          <w:tcPr>
            <w:tcW w:w="475" w:type="pct"/>
            <w:vAlign w:val="center"/>
          </w:tcPr>
          <w:p w14:paraId="584AFCE1" w14:textId="5EE0DCE8" w:rsidR="00346DEB" w:rsidRPr="004F78C3" w:rsidRDefault="00981539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</w:t>
            </w:r>
          </w:p>
        </w:tc>
        <w:tc>
          <w:tcPr>
            <w:tcW w:w="234" w:type="pct"/>
            <w:vAlign w:val="center"/>
          </w:tcPr>
          <w:p w14:paraId="4FD41ACE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0" w:type="pct"/>
            <w:vAlign w:val="center"/>
          </w:tcPr>
          <w:p w14:paraId="17152D3A" w14:textId="5672FAD2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58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7B3D7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B7238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49" w:type="pct"/>
            <w:vAlign w:val="center"/>
          </w:tcPr>
          <w:p w14:paraId="2274BC20" w14:textId="4D428D68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27" w:type="pct"/>
            <w:vAlign w:val="center"/>
          </w:tcPr>
          <w:p w14:paraId="7361D7FC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8" w:type="pct"/>
            <w:vAlign w:val="center"/>
          </w:tcPr>
          <w:p w14:paraId="0BA7DFE0" w14:textId="4660F1AC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60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42445BA2" w14:textId="0D37B13E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74" w:type="pct"/>
            <w:vAlign w:val="center"/>
          </w:tcPr>
          <w:p w14:paraId="537C25B9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9" w:type="pct"/>
            <w:vAlign w:val="center"/>
          </w:tcPr>
          <w:p w14:paraId="5CC01C2C" w14:textId="5DCBAFB8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4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5105A863" w14:textId="2C973E90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981539" w:rsidRPr="004F78C3" w14:paraId="256EE49C" w14:textId="77777777" w:rsidTr="00F949D6">
        <w:trPr>
          <w:trHeight w:val="288"/>
        </w:trPr>
        <w:tc>
          <w:tcPr>
            <w:tcW w:w="475" w:type="pct"/>
            <w:vAlign w:val="center"/>
          </w:tcPr>
          <w:p w14:paraId="34F79120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6</w:t>
            </w:r>
          </w:p>
        </w:tc>
        <w:tc>
          <w:tcPr>
            <w:tcW w:w="234" w:type="pct"/>
            <w:vAlign w:val="center"/>
          </w:tcPr>
          <w:p w14:paraId="18875550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0" w:type="pct"/>
            <w:vAlign w:val="center"/>
          </w:tcPr>
          <w:p w14:paraId="1AE0ABFE" w14:textId="140D2328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20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7B3D7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49" w:type="pct"/>
            <w:vAlign w:val="center"/>
          </w:tcPr>
          <w:p w14:paraId="3832DF27" w14:textId="50265FA3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27" w:type="pct"/>
            <w:vAlign w:val="center"/>
          </w:tcPr>
          <w:p w14:paraId="12A7B7A2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98" w:type="pct"/>
            <w:vAlign w:val="center"/>
          </w:tcPr>
          <w:p w14:paraId="473C7ADF" w14:textId="559E29D3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42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76429F9D" w14:textId="59FADDB9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4" w:type="pct"/>
            <w:vAlign w:val="center"/>
          </w:tcPr>
          <w:p w14:paraId="74F24BBC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9" w:type="pct"/>
            <w:vAlign w:val="center"/>
          </w:tcPr>
          <w:p w14:paraId="0E505553" w14:textId="119E4FFD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30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232B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3AE60587" w14:textId="4631BF24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12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81539" w:rsidRPr="004F78C3" w14:paraId="6DA10C9E" w14:textId="77777777" w:rsidTr="00F949D6">
        <w:trPr>
          <w:trHeight w:val="288"/>
        </w:trPr>
        <w:tc>
          <w:tcPr>
            <w:tcW w:w="475" w:type="pct"/>
            <w:vAlign w:val="center"/>
          </w:tcPr>
          <w:p w14:paraId="2A4502F9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10</w:t>
            </w:r>
          </w:p>
        </w:tc>
        <w:tc>
          <w:tcPr>
            <w:tcW w:w="234" w:type="pct"/>
            <w:vAlign w:val="center"/>
          </w:tcPr>
          <w:p w14:paraId="348FDD2E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0" w:type="pct"/>
            <w:vAlign w:val="center"/>
          </w:tcPr>
          <w:p w14:paraId="0E24F592" w14:textId="570A795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46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="007B3D7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49" w:type="pct"/>
            <w:vAlign w:val="center"/>
          </w:tcPr>
          <w:p w14:paraId="3AED9CEF" w14:textId="272A416F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27" w:type="pct"/>
            <w:vAlign w:val="center"/>
          </w:tcPr>
          <w:p w14:paraId="48AA4DD2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98" w:type="pct"/>
            <w:vAlign w:val="center"/>
          </w:tcPr>
          <w:p w14:paraId="487858B1" w14:textId="2B1F9EB4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45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4BEF4B40" w14:textId="40F47989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4" w:type="pct"/>
            <w:vAlign w:val="center"/>
          </w:tcPr>
          <w:p w14:paraId="3626C4FF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59" w:type="pct"/>
            <w:vAlign w:val="center"/>
          </w:tcPr>
          <w:p w14:paraId="08602FF3" w14:textId="25914178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74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6D1C316D" w14:textId="7DBD6A0C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81539" w:rsidRPr="004F78C3" w14:paraId="0696618E" w14:textId="77777777" w:rsidTr="00F949D6">
        <w:trPr>
          <w:trHeight w:val="288"/>
        </w:trPr>
        <w:tc>
          <w:tcPr>
            <w:tcW w:w="475" w:type="pct"/>
            <w:vAlign w:val="center"/>
          </w:tcPr>
          <w:p w14:paraId="566E0A80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14</w:t>
            </w:r>
          </w:p>
        </w:tc>
        <w:tc>
          <w:tcPr>
            <w:tcW w:w="234" w:type="pct"/>
            <w:vAlign w:val="center"/>
          </w:tcPr>
          <w:p w14:paraId="5695A924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pct"/>
            <w:vAlign w:val="center"/>
          </w:tcPr>
          <w:p w14:paraId="46869F59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649" w:type="pct"/>
            <w:vAlign w:val="center"/>
          </w:tcPr>
          <w:p w14:paraId="359BE7EF" w14:textId="399AABB4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27" w:type="pct"/>
            <w:vAlign w:val="center"/>
          </w:tcPr>
          <w:p w14:paraId="391D840E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8" w:type="pct"/>
            <w:vAlign w:val="center"/>
          </w:tcPr>
          <w:p w14:paraId="3C5FEAD2" w14:textId="73368DB2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37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46C05D0B" w14:textId="2D4063E0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4" w:type="pct"/>
            <w:vAlign w:val="center"/>
          </w:tcPr>
          <w:p w14:paraId="5CBE5845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pct"/>
            <w:vAlign w:val="center"/>
          </w:tcPr>
          <w:p w14:paraId="0D4D30C7" w14:textId="3F1861A0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15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6554F05F" w14:textId="4A9C26D9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18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81539" w:rsidRPr="004F78C3" w14:paraId="2AC71A87" w14:textId="77777777" w:rsidTr="00F949D6">
        <w:trPr>
          <w:trHeight w:val="288"/>
        </w:trPr>
        <w:tc>
          <w:tcPr>
            <w:tcW w:w="475" w:type="pct"/>
            <w:vAlign w:val="center"/>
          </w:tcPr>
          <w:p w14:paraId="52292D6C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18</w:t>
            </w:r>
          </w:p>
        </w:tc>
        <w:tc>
          <w:tcPr>
            <w:tcW w:w="234" w:type="pct"/>
            <w:vAlign w:val="center"/>
          </w:tcPr>
          <w:p w14:paraId="10C061DA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pct"/>
            <w:vAlign w:val="center"/>
          </w:tcPr>
          <w:p w14:paraId="3F76A4F6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649" w:type="pct"/>
            <w:vAlign w:val="center"/>
          </w:tcPr>
          <w:p w14:paraId="45A3571F" w14:textId="2D9647AB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227" w:type="pct"/>
            <w:vAlign w:val="center"/>
          </w:tcPr>
          <w:p w14:paraId="26520D5D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8" w:type="pct"/>
            <w:vAlign w:val="center"/>
          </w:tcPr>
          <w:p w14:paraId="34D77F1B" w14:textId="484FE6F3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28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4A33EBE0" w14:textId="47EF5DE6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0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4" w:type="pct"/>
            <w:vAlign w:val="center"/>
          </w:tcPr>
          <w:p w14:paraId="44ECCBA3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9" w:type="pct"/>
            <w:vAlign w:val="center"/>
          </w:tcPr>
          <w:p w14:paraId="4B4D0F32" w14:textId="5797460C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45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664CC8FA" w14:textId="706B0F8E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91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981539" w:rsidRPr="004F78C3" w14:paraId="35DD522F" w14:textId="77777777" w:rsidTr="00F949D6">
        <w:trPr>
          <w:trHeight w:val="288"/>
        </w:trPr>
        <w:tc>
          <w:tcPr>
            <w:tcW w:w="475" w:type="pct"/>
            <w:vAlign w:val="center"/>
          </w:tcPr>
          <w:p w14:paraId="3351829D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  <w:tc>
          <w:tcPr>
            <w:tcW w:w="234" w:type="pct"/>
            <w:vAlign w:val="center"/>
          </w:tcPr>
          <w:p w14:paraId="590C8525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pct"/>
            <w:vAlign w:val="center"/>
          </w:tcPr>
          <w:p w14:paraId="505CBA8D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649" w:type="pct"/>
            <w:vAlign w:val="center"/>
          </w:tcPr>
          <w:p w14:paraId="106D9276" w14:textId="446D7B41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227" w:type="pct"/>
            <w:vAlign w:val="center"/>
          </w:tcPr>
          <w:p w14:paraId="5698672C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8" w:type="pct"/>
            <w:vAlign w:val="center"/>
          </w:tcPr>
          <w:p w14:paraId="2FBAE691" w14:textId="2BC9215A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1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1" w:type="pct"/>
            <w:vAlign w:val="center"/>
          </w:tcPr>
          <w:p w14:paraId="302C0B83" w14:textId="19248CC2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4" w:type="pct"/>
            <w:vAlign w:val="center"/>
          </w:tcPr>
          <w:p w14:paraId="24C27B54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9" w:type="pct"/>
            <w:vAlign w:val="center"/>
          </w:tcPr>
          <w:p w14:paraId="54021E14" w14:textId="4D83F769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1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83" w:type="pct"/>
            <w:vAlign w:val="center"/>
          </w:tcPr>
          <w:p w14:paraId="7048D9ED" w14:textId="09EC2459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2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06A69CEF" w14:textId="518E3502" w:rsidR="00346DEB" w:rsidRPr="004F78C3" w:rsidRDefault="009D2B05" w:rsidP="00346DEB">
      <w:pPr>
        <w:rPr>
          <w:rFonts w:ascii="Times New Roman" w:hAnsi="Times New Roman" w:cs="Times New Roman"/>
          <w:sz w:val="20"/>
          <w:szCs w:val="20"/>
        </w:rPr>
      </w:pPr>
      <w:r w:rsidRPr="004F78C3">
        <w:rPr>
          <w:rFonts w:ascii="Times New Roman" w:hAnsi="Times New Roman" w:cs="Times New Roman"/>
          <w:sz w:val="20"/>
          <w:szCs w:val="20"/>
        </w:rPr>
        <w:t>BL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Pr="004F78C3">
        <w:rPr>
          <w:rFonts w:ascii="Times New Roman" w:hAnsi="Times New Roman" w:cs="Times New Roman"/>
          <w:sz w:val="20"/>
          <w:szCs w:val="20"/>
        </w:rPr>
        <w:t>baseline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Pr="004F78C3">
        <w:rPr>
          <w:rFonts w:ascii="Times New Roman" w:hAnsi="Times New Roman" w:cs="Times New Roman"/>
          <w:sz w:val="20"/>
          <w:szCs w:val="20"/>
        </w:rPr>
        <w:t xml:space="preserve"> </w:t>
      </w:r>
      <w:r w:rsidR="00346DEB" w:rsidRPr="004F78C3">
        <w:rPr>
          <w:rFonts w:ascii="Times New Roman" w:hAnsi="Times New Roman" w:cs="Times New Roman"/>
          <w:sz w:val="20"/>
          <w:szCs w:val="20"/>
        </w:rPr>
        <w:t>CDAI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346DEB" w:rsidRPr="004F78C3">
        <w:rPr>
          <w:rFonts w:ascii="Times New Roman" w:hAnsi="Times New Roman" w:cs="Times New Roman"/>
          <w:sz w:val="20"/>
          <w:szCs w:val="20"/>
        </w:rPr>
        <w:t xml:space="preserve">Crohn’s </w:t>
      </w:r>
      <w:r w:rsidR="002B7686">
        <w:rPr>
          <w:rFonts w:ascii="Times New Roman" w:hAnsi="Times New Roman" w:cs="Times New Roman"/>
          <w:sz w:val="20"/>
          <w:szCs w:val="20"/>
        </w:rPr>
        <w:t>D</w:t>
      </w:r>
      <w:r w:rsidR="00346DEB" w:rsidRPr="004F78C3">
        <w:rPr>
          <w:rFonts w:ascii="Times New Roman" w:hAnsi="Times New Roman" w:cs="Times New Roman"/>
          <w:sz w:val="20"/>
          <w:szCs w:val="20"/>
        </w:rPr>
        <w:t xml:space="preserve">isease </w:t>
      </w:r>
      <w:r w:rsidR="002B7686">
        <w:rPr>
          <w:rFonts w:ascii="Times New Roman" w:hAnsi="Times New Roman" w:cs="Times New Roman"/>
          <w:sz w:val="20"/>
          <w:szCs w:val="20"/>
        </w:rPr>
        <w:t>A</w:t>
      </w:r>
      <w:r w:rsidR="00346DEB" w:rsidRPr="004F78C3">
        <w:rPr>
          <w:rFonts w:ascii="Times New Roman" w:hAnsi="Times New Roman" w:cs="Times New Roman"/>
          <w:sz w:val="20"/>
          <w:szCs w:val="20"/>
        </w:rPr>
        <w:t xml:space="preserve">ctivity </w:t>
      </w:r>
      <w:r w:rsidR="002B7686">
        <w:rPr>
          <w:rFonts w:ascii="Times New Roman" w:hAnsi="Times New Roman" w:cs="Times New Roman"/>
          <w:sz w:val="20"/>
          <w:szCs w:val="20"/>
        </w:rPr>
        <w:t>I</w:t>
      </w:r>
      <w:r w:rsidR="00346DEB" w:rsidRPr="004F78C3">
        <w:rPr>
          <w:rFonts w:ascii="Times New Roman" w:hAnsi="Times New Roman" w:cs="Times New Roman"/>
          <w:sz w:val="20"/>
          <w:szCs w:val="20"/>
        </w:rPr>
        <w:t>ndex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="00346DEB" w:rsidRPr="004F78C3">
        <w:rPr>
          <w:rFonts w:ascii="Times New Roman" w:hAnsi="Times New Roman" w:cs="Times New Roman"/>
          <w:sz w:val="20"/>
          <w:szCs w:val="20"/>
        </w:rPr>
        <w:t xml:space="preserve"> SD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346DEB" w:rsidRPr="004F78C3">
        <w:rPr>
          <w:rFonts w:ascii="Times New Roman" w:hAnsi="Times New Roman" w:cs="Times New Roman"/>
          <w:sz w:val="20"/>
          <w:szCs w:val="20"/>
        </w:rPr>
        <w:t>standard deviation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</w:p>
    <w:p w14:paraId="40DF37B8" w14:textId="77777777" w:rsidR="00346DEB" w:rsidRPr="004F78C3" w:rsidRDefault="00346DEB" w:rsidP="00346DEB">
      <w:pPr>
        <w:rPr>
          <w:rFonts w:ascii="Times New Roman" w:hAnsi="Times New Roman" w:cs="Times New Roman"/>
          <w:sz w:val="18"/>
          <w:szCs w:val="18"/>
        </w:rPr>
      </w:pPr>
    </w:p>
    <w:p w14:paraId="367289BF" w14:textId="77777777" w:rsidR="000A4628" w:rsidRPr="004F78C3" w:rsidRDefault="000A4628" w:rsidP="0062792B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0A4628" w:rsidRPr="004F78C3" w:rsidSect="00CE7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75AB00" w14:textId="0B9C1169" w:rsidR="0062792B" w:rsidRPr="004F78C3" w:rsidRDefault="00967EBE" w:rsidP="0062792B">
      <w:pPr>
        <w:pStyle w:val="Caption"/>
        <w:keepNext/>
      </w:pPr>
      <w:r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F30D6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hange in serum C-reactive protein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g/L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ver time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iomarker analysis set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F30D6C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83"/>
        <w:gridCol w:w="664"/>
        <w:gridCol w:w="1693"/>
        <w:gridCol w:w="1824"/>
        <w:gridCol w:w="681"/>
        <w:gridCol w:w="1663"/>
        <w:gridCol w:w="1969"/>
        <w:gridCol w:w="681"/>
        <w:gridCol w:w="1643"/>
        <w:gridCol w:w="1847"/>
      </w:tblGrid>
      <w:tr w:rsidR="00346DEB" w:rsidRPr="004F78C3" w14:paraId="65E49F0E" w14:textId="77777777" w:rsidTr="00CE7BD4">
        <w:trPr>
          <w:trHeight w:val="288"/>
        </w:trPr>
        <w:tc>
          <w:tcPr>
            <w:tcW w:w="460" w:type="pct"/>
            <w:vMerge w:val="restart"/>
            <w:vAlign w:val="center"/>
          </w:tcPr>
          <w:p w14:paraId="3B684582" w14:textId="6D1701B6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9" w:type="pct"/>
            <w:gridSpan w:val="3"/>
            <w:vAlign w:val="center"/>
          </w:tcPr>
          <w:p w14:paraId="2A3F592E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546" w:type="pct"/>
            <w:gridSpan w:val="3"/>
            <w:vAlign w:val="center"/>
          </w:tcPr>
          <w:p w14:paraId="5B4D0217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0 mg</w:t>
            </w:r>
          </w:p>
        </w:tc>
        <w:tc>
          <w:tcPr>
            <w:tcW w:w="1496" w:type="pct"/>
            <w:gridSpan w:val="3"/>
            <w:vAlign w:val="center"/>
          </w:tcPr>
          <w:p w14:paraId="34561807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0 mg</w:t>
            </w:r>
          </w:p>
        </w:tc>
      </w:tr>
      <w:tr w:rsidR="002E370C" w:rsidRPr="004F78C3" w14:paraId="574EF95E" w14:textId="77777777" w:rsidTr="00CE7BD4">
        <w:trPr>
          <w:trHeight w:val="288"/>
        </w:trPr>
        <w:tc>
          <w:tcPr>
            <w:tcW w:w="460" w:type="pct"/>
            <w:vMerge/>
            <w:vAlign w:val="center"/>
          </w:tcPr>
          <w:p w14:paraId="0EB6C61D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8" w:type="pct"/>
            <w:vAlign w:val="center"/>
          </w:tcPr>
          <w:p w14:paraId="14DAFAD7" w14:textId="45849AFB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7" w:type="pct"/>
            <w:vAlign w:val="center"/>
          </w:tcPr>
          <w:p w14:paraId="2FD5B557" w14:textId="738ABBDB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15579F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349A9D07" w14:textId="6E136A24" w:rsidR="00346DEB" w:rsidRPr="004F78C3" w:rsidRDefault="00F53AAA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A84B86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44" w:type="pct"/>
            <w:vAlign w:val="center"/>
          </w:tcPr>
          <w:p w14:paraId="2A86E7E4" w14:textId="0B3A6F8C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96" w:type="pct"/>
            <w:vAlign w:val="center"/>
          </w:tcPr>
          <w:p w14:paraId="147AE135" w14:textId="00B54FFA" w:rsidR="00346DEB" w:rsidRPr="004F78C3" w:rsidRDefault="0015579F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705" w:type="pct"/>
            <w:vAlign w:val="center"/>
          </w:tcPr>
          <w:p w14:paraId="491E7DC1" w14:textId="4B916362" w:rsidR="00346DEB" w:rsidRPr="004F78C3" w:rsidRDefault="00A84B8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44" w:type="pct"/>
            <w:vAlign w:val="center"/>
          </w:tcPr>
          <w:p w14:paraId="31CB243D" w14:textId="5BD5F199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9" w:type="pct"/>
            <w:vAlign w:val="center"/>
          </w:tcPr>
          <w:p w14:paraId="593A0ACE" w14:textId="125EE47A" w:rsidR="00346DEB" w:rsidRPr="004F78C3" w:rsidRDefault="0015579F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62" w:type="pct"/>
            <w:vAlign w:val="center"/>
          </w:tcPr>
          <w:p w14:paraId="22BD6817" w14:textId="261BEFEE" w:rsidR="00346DEB" w:rsidRPr="004F78C3" w:rsidRDefault="00A84B8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</w:tr>
      <w:tr w:rsidR="002E370C" w:rsidRPr="004F78C3" w14:paraId="2AB0F45E" w14:textId="77777777" w:rsidTr="00CE7BD4">
        <w:trPr>
          <w:trHeight w:val="288"/>
        </w:trPr>
        <w:tc>
          <w:tcPr>
            <w:tcW w:w="460" w:type="pct"/>
            <w:vAlign w:val="center"/>
          </w:tcPr>
          <w:p w14:paraId="0BC18223" w14:textId="26A992C3" w:rsidR="00346DEB" w:rsidRPr="004F78C3" w:rsidRDefault="00981539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</w:t>
            </w:r>
          </w:p>
        </w:tc>
        <w:tc>
          <w:tcPr>
            <w:tcW w:w="238" w:type="pct"/>
            <w:vAlign w:val="center"/>
          </w:tcPr>
          <w:p w14:paraId="19AA3D47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7" w:type="pct"/>
            <w:vAlign w:val="center"/>
          </w:tcPr>
          <w:p w14:paraId="32FD87FD" w14:textId="47F84F34" w:rsidR="00346DEB" w:rsidRPr="004F78C3" w:rsidRDefault="0015579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, 2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4356BB6B" w14:textId="7AB9E297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44" w:type="pct"/>
            <w:vAlign w:val="center"/>
          </w:tcPr>
          <w:p w14:paraId="7160CEC9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96" w:type="pct"/>
            <w:vAlign w:val="center"/>
          </w:tcPr>
          <w:p w14:paraId="29E9E9D6" w14:textId="2597747A" w:rsidR="00346DEB" w:rsidRPr="004F78C3" w:rsidRDefault="0015579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, 4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5" w:type="pct"/>
            <w:vAlign w:val="center"/>
          </w:tcPr>
          <w:p w14:paraId="0DBC711D" w14:textId="4836C147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44" w:type="pct"/>
            <w:vAlign w:val="center"/>
          </w:tcPr>
          <w:p w14:paraId="114C2C1F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9" w:type="pct"/>
            <w:vAlign w:val="center"/>
          </w:tcPr>
          <w:p w14:paraId="324558C9" w14:textId="156CA3C6" w:rsidR="00346DEB" w:rsidRPr="004F78C3" w:rsidRDefault="0015579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E4D34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, 1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pct"/>
            <w:vAlign w:val="center"/>
          </w:tcPr>
          <w:p w14:paraId="296BE15A" w14:textId="77A19589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2E370C" w:rsidRPr="004F78C3" w14:paraId="74684351" w14:textId="77777777" w:rsidTr="00CE7BD4">
        <w:trPr>
          <w:trHeight w:val="288"/>
        </w:trPr>
        <w:tc>
          <w:tcPr>
            <w:tcW w:w="460" w:type="pct"/>
            <w:vAlign w:val="center"/>
          </w:tcPr>
          <w:p w14:paraId="619B763D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6</w:t>
            </w:r>
          </w:p>
        </w:tc>
        <w:tc>
          <w:tcPr>
            <w:tcW w:w="238" w:type="pct"/>
            <w:vAlign w:val="center"/>
          </w:tcPr>
          <w:p w14:paraId="2413F5ED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7" w:type="pct"/>
            <w:vAlign w:val="center"/>
          </w:tcPr>
          <w:p w14:paraId="2CCE50ED" w14:textId="671C161C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, 2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0203670C" w14:textId="1FB11FD7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4B86" w:rsidRPr="004D6BA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vAlign w:val="center"/>
          </w:tcPr>
          <w:p w14:paraId="5794EDC2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96" w:type="pct"/>
            <w:vAlign w:val="center"/>
          </w:tcPr>
          <w:p w14:paraId="07720060" w14:textId="3528CFD3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, 3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5" w:type="pct"/>
            <w:vAlign w:val="center"/>
          </w:tcPr>
          <w:p w14:paraId="3B8525A3" w14:textId="4F2CBB88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, 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vAlign w:val="center"/>
          </w:tcPr>
          <w:p w14:paraId="7E01B1FB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pct"/>
            <w:vAlign w:val="center"/>
          </w:tcPr>
          <w:p w14:paraId="2215ED3C" w14:textId="2432F493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, 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pct"/>
            <w:vAlign w:val="center"/>
          </w:tcPr>
          <w:p w14:paraId="3E3AE4CC" w14:textId="4FCA9D0E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6, 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E370C" w:rsidRPr="004F78C3" w14:paraId="3956AC1E" w14:textId="77777777" w:rsidTr="00CE7BD4">
        <w:trPr>
          <w:trHeight w:val="288"/>
        </w:trPr>
        <w:tc>
          <w:tcPr>
            <w:tcW w:w="460" w:type="pct"/>
            <w:vAlign w:val="center"/>
          </w:tcPr>
          <w:p w14:paraId="5EEB7921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10</w:t>
            </w:r>
          </w:p>
        </w:tc>
        <w:tc>
          <w:tcPr>
            <w:tcW w:w="238" w:type="pct"/>
            <w:vAlign w:val="center"/>
          </w:tcPr>
          <w:p w14:paraId="0A92C6D3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7" w:type="pct"/>
            <w:vAlign w:val="center"/>
          </w:tcPr>
          <w:p w14:paraId="3BE24C58" w14:textId="589F4CD2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, 2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73978E94" w14:textId="1E50744B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4, 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vAlign w:val="center"/>
          </w:tcPr>
          <w:p w14:paraId="1845AFF7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96" w:type="pct"/>
            <w:vAlign w:val="center"/>
          </w:tcPr>
          <w:p w14:paraId="447C554C" w14:textId="26F3986B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, 3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5" w:type="pct"/>
            <w:vAlign w:val="center"/>
          </w:tcPr>
          <w:p w14:paraId="70E111C8" w14:textId="1DA0DE06" w:rsidR="00346DEB" w:rsidRPr="004F78C3" w:rsidRDefault="00A84B86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14233"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.3, 7.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vAlign w:val="center"/>
          </w:tcPr>
          <w:p w14:paraId="0574294F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9" w:type="pct"/>
            <w:vAlign w:val="center"/>
          </w:tcPr>
          <w:p w14:paraId="546174B8" w14:textId="623DB17A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, 1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pct"/>
            <w:vAlign w:val="center"/>
          </w:tcPr>
          <w:p w14:paraId="39C79973" w14:textId="0364FD5F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5, </w:t>
            </w:r>
            <w:r w:rsidR="00097EC3"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E370C" w:rsidRPr="004F78C3" w14:paraId="1F4450A2" w14:textId="77777777" w:rsidTr="00CE7BD4">
        <w:trPr>
          <w:trHeight w:val="288"/>
        </w:trPr>
        <w:tc>
          <w:tcPr>
            <w:tcW w:w="460" w:type="pct"/>
            <w:vAlign w:val="center"/>
          </w:tcPr>
          <w:p w14:paraId="4D15BE7C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14</w:t>
            </w:r>
          </w:p>
        </w:tc>
        <w:tc>
          <w:tcPr>
            <w:tcW w:w="238" w:type="pct"/>
            <w:vAlign w:val="center"/>
          </w:tcPr>
          <w:p w14:paraId="56396EBE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07" w:type="pct"/>
            <w:vAlign w:val="center"/>
          </w:tcPr>
          <w:p w14:paraId="745A44BD" w14:textId="7D3D170B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, 1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460BFF12" w14:textId="6E9FCD47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4, 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vAlign w:val="center"/>
          </w:tcPr>
          <w:p w14:paraId="55452B7B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96" w:type="pct"/>
            <w:vAlign w:val="center"/>
          </w:tcPr>
          <w:p w14:paraId="59A1F4A2" w14:textId="39F1CBCF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, 2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5" w:type="pct"/>
            <w:vAlign w:val="center"/>
          </w:tcPr>
          <w:p w14:paraId="3532DAB8" w14:textId="630211B4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5, 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vAlign w:val="center"/>
          </w:tcPr>
          <w:p w14:paraId="7AFDA5F3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pct"/>
            <w:vAlign w:val="center"/>
          </w:tcPr>
          <w:p w14:paraId="6FD444B3" w14:textId="2A9A7A47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, 18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pct"/>
            <w:vAlign w:val="center"/>
          </w:tcPr>
          <w:p w14:paraId="3D5C76BF" w14:textId="5B4C2CD6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097E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5, 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84B86"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E370C" w:rsidRPr="004F78C3" w14:paraId="278B28D1" w14:textId="77777777" w:rsidTr="00CE7BD4">
        <w:trPr>
          <w:trHeight w:val="288"/>
        </w:trPr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1AD62920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18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24F47509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513AADE4" w14:textId="35C5BFC2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, 16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532DD294" w14:textId="6AB8DC8D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9, 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1FF44DEF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7A5E9F50" w14:textId="16C684B6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, 2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1B12C9EF" w14:textId="498ADE86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7, 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AD991B1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47B71229" w14:textId="4EE4DD4D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, 2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55408716" w14:textId="2EC7E65C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2, 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E370C" w:rsidRPr="004F78C3" w14:paraId="59A9A430" w14:textId="77777777" w:rsidTr="00CE7BD4">
        <w:trPr>
          <w:trHeight w:val="288"/>
        </w:trPr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20A99AE4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25A7E2D0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34B51211" w14:textId="1234A0D7" w:rsidR="00346DEB" w:rsidRPr="004F78C3" w:rsidRDefault="00356A9D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, 2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2182DB1D" w14:textId="67CC1AB1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3, 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341C9F35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49148C85" w14:textId="66328684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, 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345FA31C" w14:textId="41258D68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4, 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14:paraId="54012603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4B1C2DCF" w14:textId="6EBAA15B" w:rsidR="00346DEB" w:rsidRPr="004F78C3" w:rsidRDefault="005D1D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46DEB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, 1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center"/>
          </w:tcPr>
          <w:p w14:paraId="13164D8C" w14:textId="350F297C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, 8</w:t>
            </w:r>
            <w:r w:rsidR="00DE6A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F6CB2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5C0CA558" w14:textId="74C0270D" w:rsidR="00346DEB" w:rsidRPr="004F78C3" w:rsidRDefault="009D2B05" w:rsidP="00346DEB">
      <w:pPr>
        <w:rPr>
          <w:rFonts w:ascii="Times New Roman" w:hAnsi="Times New Roman" w:cs="Times New Roman"/>
          <w:sz w:val="20"/>
          <w:szCs w:val="20"/>
        </w:rPr>
      </w:pPr>
      <w:r w:rsidRPr="004F78C3">
        <w:rPr>
          <w:rFonts w:ascii="Times New Roman" w:hAnsi="Times New Roman" w:cs="Times New Roman"/>
          <w:sz w:val="20"/>
          <w:szCs w:val="20"/>
        </w:rPr>
        <w:t>BL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Pr="004F78C3">
        <w:rPr>
          <w:rFonts w:ascii="Times New Roman" w:hAnsi="Times New Roman" w:cs="Times New Roman"/>
          <w:sz w:val="20"/>
          <w:szCs w:val="20"/>
        </w:rPr>
        <w:t>baseline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Pr="004F78C3">
        <w:rPr>
          <w:rFonts w:ascii="Times New Roman" w:hAnsi="Times New Roman" w:cs="Times New Roman"/>
          <w:sz w:val="20"/>
          <w:szCs w:val="20"/>
        </w:rPr>
        <w:t xml:space="preserve"> </w:t>
      </w:r>
      <w:r w:rsidR="00B631C7" w:rsidRPr="004F78C3">
        <w:rPr>
          <w:rFonts w:ascii="Times New Roman" w:hAnsi="Times New Roman" w:cs="Times New Roman"/>
          <w:sz w:val="20"/>
          <w:szCs w:val="20"/>
        </w:rPr>
        <w:t>IQR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B631C7" w:rsidRPr="004F78C3">
        <w:rPr>
          <w:rFonts w:ascii="Times New Roman" w:hAnsi="Times New Roman" w:cs="Times New Roman"/>
          <w:sz w:val="20"/>
          <w:szCs w:val="20"/>
        </w:rPr>
        <w:t>interquartile range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</w:p>
    <w:p w14:paraId="6C300DFD" w14:textId="77777777" w:rsidR="00346DEB" w:rsidRPr="004F78C3" w:rsidRDefault="00346DEB" w:rsidP="00346DEB">
      <w:pPr>
        <w:rPr>
          <w:rFonts w:ascii="Times New Roman" w:hAnsi="Times New Roman" w:cs="Times New Roman"/>
          <w:sz w:val="18"/>
          <w:szCs w:val="18"/>
        </w:rPr>
      </w:pPr>
    </w:p>
    <w:p w14:paraId="7DA97B90" w14:textId="77777777" w:rsidR="000A4628" w:rsidRPr="004F78C3" w:rsidRDefault="000A4628" w:rsidP="0062792B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0A4628" w:rsidRPr="004F78C3" w:rsidSect="00CE7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BF4688" w14:textId="5CF4811E" w:rsidR="0062792B" w:rsidRPr="004F78C3" w:rsidRDefault="00967EBE" w:rsidP="0062792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5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F30D6C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62792B" w:rsidRPr="00F30D6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hange in f</w:t>
      </w:r>
      <w:r w:rsidR="002B1FE5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cal calprotectin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µg/g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rom baseline to week 24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iomarker analysis set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F30D6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9"/>
        <w:gridCol w:w="731"/>
        <w:gridCol w:w="1679"/>
        <w:gridCol w:w="1822"/>
        <w:gridCol w:w="589"/>
        <w:gridCol w:w="1721"/>
        <w:gridCol w:w="1933"/>
        <w:gridCol w:w="762"/>
        <w:gridCol w:w="1643"/>
        <w:gridCol w:w="1819"/>
      </w:tblGrid>
      <w:tr w:rsidR="009C1E77" w:rsidRPr="004F78C3" w14:paraId="1BD78CBE" w14:textId="77777777" w:rsidTr="00F949D6">
        <w:trPr>
          <w:trHeight w:val="288"/>
        </w:trPr>
        <w:tc>
          <w:tcPr>
            <w:tcW w:w="448" w:type="pct"/>
            <w:vMerge w:val="restart"/>
            <w:vAlign w:val="center"/>
          </w:tcPr>
          <w:p w14:paraId="25863090" w14:textId="61DEDCA4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17" w:type="pct"/>
            <w:gridSpan w:val="3"/>
            <w:vAlign w:val="center"/>
          </w:tcPr>
          <w:p w14:paraId="2801CD4B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521" w:type="pct"/>
            <w:gridSpan w:val="3"/>
            <w:vAlign w:val="center"/>
          </w:tcPr>
          <w:p w14:paraId="682D8CF0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0 mg</w:t>
            </w:r>
          </w:p>
        </w:tc>
        <w:tc>
          <w:tcPr>
            <w:tcW w:w="1514" w:type="pct"/>
            <w:gridSpan w:val="3"/>
            <w:vAlign w:val="center"/>
          </w:tcPr>
          <w:p w14:paraId="3684B319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0 mg</w:t>
            </w:r>
          </w:p>
        </w:tc>
      </w:tr>
      <w:tr w:rsidR="00CE7BD4" w:rsidRPr="004F78C3" w14:paraId="690B633D" w14:textId="77777777" w:rsidTr="00F949D6">
        <w:trPr>
          <w:trHeight w:val="288"/>
        </w:trPr>
        <w:tc>
          <w:tcPr>
            <w:tcW w:w="448" w:type="pct"/>
            <w:vMerge/>
            <w:vAlign w:val="center"/>
          </w:tcPr>
          <w:p w14:paraId="373F1384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2" w:type="pct"/>
            <w:vAlign w:val="center"/>
          </w:tcPr>
          <w:p w14:paraId="09DC752A" w14:textId="39A26D13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2" w:type="pct"/>
            <w:vAlign w:val="center"/>
          </w:tcPr>
          <w:p w14:paraId="6987874D" w14:textId="64F945BE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15579F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53" w:type="pct"/>
            <w:vAlign w:val="center"/>
          </w:tcPr>
          <w:p w14:paraId="0F5E73E9" w14:textId="67D69201" w:rsidR="00346DEB" w:rsidRPr="004F78C3" w:rsidRDefault="00B631C7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11" w:type="pct"/>
            <w:vAlign w:val="center"/>
          </w:tcPr>
          <w:p w14:paraId="35916A71" w14:textId="273F3A5C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7" w:type="pct"/>
            <w:vAlign w:val="center"/>
          </w:tcPr>
          <w:p w14:paraId="26AD3EC1" w14:textId="3F6E97C4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15579F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93" w:type="pct"/>
            <w:vAlign w:val="center"/>
          </w:tcPr>
          <w:p w14:paraId="5F4D3373" w14:textId="58CC0B72" w:rsidR="00346DEB" w:rsidRPr="004F78C3" w:rsidRDefault="00B631C7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73" w:type="pct"/>
            <w:vAlign w:val="center"/>
          </w:tcPr>
          <w:p w14:paraId="2FBBAB9A" w14:textId="3FAEA7B3" w:rsidR="00346DEB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9" w:type="pct"/>
            <w:vAlign w:val="center"/>
          </w:tcPr>
          <w:p w14:paraId="4DB31134" w14:textId="784DFF13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="0015579F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52" w:type="pct"/>
            <w:vAlign w:val="center"/>
          </w:tcPr>
          <w:p w14:paraId="69A7E50F" w14:textId="1491B4AE" w:rsidR="00346DEB" w:rsidRPr="004F78C3" w:rsidRDefault="00B631C7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346DE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</w:tr>
      <w:tr w:rsidR="00CE7BD4" w:rsidRPr="004F78C3" w14:paraId="4C3B731A" w14:textId="77777777" w:rsidTr="00F949D6">
        <w:trPr>
          <w:trHeight w:val="288"/>
        </w:trPr>
        <w:tc>
          <w:tcPr>
            <w:tcW w:w="448" w:type="pct"/>
            <w:vAlign w:val="center"/>
          </w:tcPr>
          <w:p w14:paraId="74EAFF7C" w14:textId="764ACB50" w:rsidR="00346DEB" w:rsidRPr="004F78C3" w:rsidRDefault="00981539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</w:t>
            </w:r>
          </w:p>
        </w:tc>
        <w:tc>
          <w:tcPr>
            <w:tcW w:w="262" w:type="pct"/>
            <w:vAlign w:val="center"/>
          </w:tcPr>
          <w:p w14:paraId="76584090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2" w:type="pct"/>
            <w:vAlign w:val="center"/>
          </w:tcPr>
          <w:p w14:paraId="32B1D2B8" w14:textId="40443895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412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6, 311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3" w:type="pct"/>
            <w:vAlign w:val="center"/>
          </w:tcPr>
          <w:p w14:paraId="6AEDA0CD" w14:textId="5311EFBF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11" w:type="pct"/>
            <w:vAlign w:val="center"/>
          </w:tcPr>
          <w:p w14:paraId="393ECF03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17" w:type="pct"/>
            <w:vAlign w:val="center"/>
          </w:tcPr>
          <w:p w14:paraId="3998675A" w14:textId="47E60B6A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430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28, 321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3" w:type="pct"/>
            <w:vAlign w:val="center"/>
          </w:tcPr>
          <w:p w14:paraId="26C1C98E" w14:textId="7227664C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73" w:type="pct"/>
            <w:vAlign w:val="center"/>
          </w:tcPr>
          <w:p w14:paraId="735E089A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9" w:type="pct"/>
            <w:vAlign w:val="center"/>
          </w:tcPr>
          <w:p w14:paraId="797CE8BD" w14:textId="39C25964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325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11, 155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2" w:type="pct"/>
            <w:vAlign w:val="center"/>
          </w:tcPr>
          <w:p w14:paraId="47F990F9" w14:textId="6C8C71BC" w:rsidR="00346DEB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CE7BD4" w:rsidRPr="004F78C3" w14:paraId="2F58A608" w14:textId="77777777" w:rsidTr="00F949D6">
        <w:trPr>
          <w:trHeight w:val="288"/>
        </w:trPr>
        <w:tc>
          <w:tcPr>
            <w:tcW w:w="448" w:type="pct"/>
            <w:vAlign w:val="center"/>
          </w:tcPr>
          <w:p w14:paraId="1FBB93B3" w14:textId="77777777" w:rsidR="00346DEB" w:rsidRPr="004F78C3" w:rsidRDefault="00346DEB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  <w:tc>
          <w:tcPr>
            <w:tcW w:w="262" w:type="pct"/>
            <w:vAlign w:val="center"/>
          </w:tcPr>
          <w:p w14:paraId="7A1DF90A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02" w:type="pct"/>
            <w:vAlign w:val="center"/>
          </w:tcPr>
          <w:p w14:paraId="6AE7EB9E" w14:textId="4EBD2AC5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76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7, 582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3" w:type="pct"/>
            <w:vAlign w:val="center"/>
          </w:tcPr>
          <w:p w14:paraId="5E46F752" w14:textId="17A97BD9" w:rsidR="00346DEB" w:rsidRPr="004F78C3" w:rsidRDefault="009C1E77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38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D6BA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11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11" w:type="pct"/>
            <w:vAlign w:val="center"/>
          </w:tcPr>
          <w:p w14:paraId="638AE66B" w14:textId="47B25DFA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17" w:type="pct"/>
            <w:vAlign w:val="center"/>
          </w:tcPr>
          <w:p w14:paraId="62B68AB5" w14:textId="2B32024D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363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3, 116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93" w:type="pct"/>
            <w:vAlign w:val="center"/>
          </w:tcPr>
          <w:p w14:paraId="0FF43AEB" w14:textId="645DD2E8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166, 19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3" w:type="pct"/>
            <w:vAlign w:val="center"/>
          </w:tcPr>
          <w:p w14:paraId="2784F1D6" w14:textId="77777777" w:rsidR="00346DEB" w:rsidRPr="004F78C3" w:rsidRDefault="00346D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9" w:type="pct"/>
            <w:vAlign w:val="center"/>
          </w:tcPr>
          <w:p w14:paraId="323E5584" w14:textId="4F7C9CCA" w:rsidR="00346DEB" w:rsidRPr="004F78C3" w:rsidRDefault="00C60F35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444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9, 109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2" w:type="pct"/>
            <w:vAlign w:val="center"/>
          </w:tcPr>
          <w:p w14:paraId="1C637A54" w14:textId="2FFF717B" w:rsidR="00346DEB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492, 17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76E65F9D" w14:textId="450F030E" w:rsidR="00346DEB" w:rsidRPr="004F78C3" w:rsidRDefault="009D2B05" w:rsidP="00346DEB">
      <w:pPr>
        <w:rPr>
          <w:rFonts w:ascii="Times New Roman" w:hAnsi="Times New Roman" w:cs="Times New Roman"/>
          <w:sz w:val="20"/>
          <w:szCs w:val="20"/>
        </w:rPr>
      </w:pPr>
      <w:r w:rsidRPr="004F78C3">
        <w:rPr>
          <w:rFonts w:ascii="Times New Roman" w:hAnsi="Times New Roman" w:cs="Times New Roman"/>
          <w:sz w:val="20"/>
          <w:szCs w:val="20"/>
        </w:rPr>
        <w:t>BL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Pr="004F78C3">
        <w:rPr>
          <w:rFonts w:ascii="Times New Roman" w:hAnsi="Times New Roman" w:cs="Times New Roman"/>
          <w:sz w:val="20"/>
          <w:szCs w:val="20"/>
        </w:rPr>
        <w:t>baseline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Pr="004F78C3">
        <w:rPr>
          <w:rFonts w:ascii="Times New Roman" w:hAnsi="Times New Roman" w:cs="Times New Roman"/>
          <w:sz w:val="20"/>
          <w:szCs w:val="20"/>
        </w:rPr>
        <w:t xml:space="preserve"> </w:t>
      </w:r>
      <w:r w:rsidR="00B631C7" w:rsidRPr="004F78C3">
        <w:rPr>
          <w:rFonts w:ascii="Times New Roman" w:hAnsi="Times New Roman" w:cs="Times New Roman"/>
          <w:sz w:val="20"/>
          <w:szCs w:val="20"/>
        </w:rPr>
        <w:t>IQR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B631C7" w:rsidRPr="004F78C3">
        <w:rPr>
          <w:rFonts w:ascii="Times New Roman" w:hAnsi="Times New Roman" w:cs="Times New Roman"/>
          <w:sz w:val="20"/>
          <w:szCs w:val="20"/>
        </w:rPr>
        <w:t>interquartile range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</w:p>
    <w:p w14:paraId="3014B6EA" w14:textId="77777777" w:rsidR="001023EC" w:rsidRPr="004F78C3" w:rsidRDefault="001023EC" w:rsidP="00346DEB">
      <w:pPr>
        <w:rPr>
          <w:rFonts w:ascii="Times New Roman" w:hAnsi="Times New Roman" w:cs="Times New Roman"/>
          <w:sz w:val="20"/>
          <w:szCs w:val="20"/>
        </w:rPr>
      </w:pPr>
    </w:p>
    <w:p w14:paraId="46516F10" w14:textId="77777777" w:rsidR="000A4628" w:rsidRPr="004F78C3" w:rsidRDefault="000A4628" w:rsidP="0062792B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0A4628" w:rsidRPr="004F78C3" w:rsidSect="00CE7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D03A97" w14:textId="7FE569E9" w:rsidR="0062792B" w:rsidRPr="004F78C3" w:rsidRDefault="00967EBE" w:rsidP="0062792B">
      <w:pPr>
        <w:pStyle w:val="Caption"/>
        <w:keepNext/>
      </w:pPr>
      <w:r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6</w:t>
      </w:r>
      <w:r w:rsidR="0062792B" w:rsidRPr="00FD295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F30D6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F30D6C" w:rsidRPr="004F78C3">
        <w:t xml:space="preserve"> 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hange in f</w:t>
      </w:r>
      <w:r w:rsidR="002B1FE5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cal lactoferrin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µg/g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rom baseline to week 24 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[</w:t>
      </w:r>
      <w:r w:rsidR="0062792B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iomarker analysis set</w:t>
      </w:r>
      <w:r w:rsidR="003C28B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]</w:t>
      </w:r>
      <w:r w:rsidR="00F30D6C" w:rsidRPr="00FD295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0"/>
        <w:gridCol w:w="717"/>
        <w:gridCol w:w="1632"/>
        <w:gridCol w:w="1824"/>
        <w:gridCol w:w="591"/>
        <w:gridCol w:w="1693"/>
        <w:gridCol w:w="1891"/>
        <w:gridCol w:w="882"/>
        <w:gridCol w:w="1649"/>
        <w:gridCol w:w="1819"/>
      </w:tblGrid>
      <w:tr w:rsidR="00F53AAA" w:rsidRPr="004F78C3" w14:paraId="31DBB2B9" w14:textId="77777777" w:rsidTr="00981539">
        <w:trPr>
          <w:trHeight w:val="288"/>
        </w:trPr>
        <w:tc>
          <w:tcPr>
            <w:tcW w:w="448" w:type="pct"/>
            <w:vMerge w:val="restart"/>
            <w:vAlign w:val="center"/>
          </w:tcPr>
          <w:p w14:paraId="7DFED364" w14:textId="77CFDBD8" w:rsidR="001023EC" w:rsidRPr="004F78C3" w:rsidRDefault="001023EC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96" w:type="pct"/>
            <w:gridSpan w:val="3"/>
            <w:vAlign w:val="center"/>
          </w:tcPr>
          <w:p w14:paraId="3400ADB9" w14:textId="77777777" w:rsidR="001023EC" w:rsidRPr="004F78C3" w:rsidRDefault="001023EC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1497" w:type="pct"/>
            <w:gridSpan w:val="3"/>
            <w:vAlign w:val="center"/>
          </w:tcPr>
          <w:p w14:paraId="19155891" w14:textId="77777777" w:rsidR="001023EC" w:rsidRPr="004F78C3" w:rsidRDefault="001023EC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0 mg</w:t>
            </w:r>
          </w:p>
        </w:tc>
        <w:tc>
          <w:tcPr>
            <w:tcW w:w="1559" w:type="pct"/>
            <w:gridSpan w:val="3"/>
            <w:vAlign w:val="center"/>
          </w:tcPr>
          <w:p w14:paraId="62F37BA7" w14:textId="77777777" w:rsidR="001023EC" w:rsidRPr="004F78C3" w:rsidRDefault="001023EC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lgotinib</w:t>
            </w:r>
            <w:proofErr w:type="spellEnd"/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0 mg</w:t>
            </w:r>
          </w:p>
        </w:tc>
      </w:tr>
      <w:tr w:rsidR="00981539" w:rsidRPr="004F78C3" w14:paraId="5A11E254" w14:textId="77777777" w:rsidTr="00981539">
        <w:trPr>
          <w:trHeight w:val="288"/>
        </w:trPr>
        <w:tc>
          <w:tcPr>
            <w:tcW w:w="448" w:type="pct"/>
            <w:vMerge/>
            <w:vAlign w:val="center"/>
          </w:tcPr>
          <w:p w14:paraId="5464431D" w14:textId="77777777" w:rsidR="001023EC" w:rsidRPr="004F78C3" w:rsidRDefault="001023EC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7" w:type="pct"/>
            <w:vAlign w:val="center"/>
          </w:tcPr>
          <w:p w14:paraId="256F9C8F" w14:textId="2A64546C" w:rsidR="001023EC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5" w:type="pct"/>
            <w:vAlign w:val="center"/>
          </w:tcPr>
          <w:p w14:paraId="45D5D870" w14:textId="14D67163" w:rsidR="001023EC" w:rsidRPr="004F78C3" w:rsidRDefault="00356A9D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37DD2D42" w14:textId="0B341134" w:rsidR="001023EC" w:rsidRPr="004F78C3" w:rsidRDefault="00F53AAA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1023EC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1023EC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212" w:type="pct"/>
            <w:vAlign w:val="center"/>
          </w:tcPr>
          <w:p w14:paraId="3B1E1E62" w14:textId="66077744" w:rsidR="001023EC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07" w:type="pct"/>
            <w:vAlign w:val="center"/>
          </w:tcPr>
          <w:p w14:paraId="0D80748A" w14:textId="68B1D22C" w:rsidR="001023EC" w:rsidRPr="004F78C3" w:rsidRDefault="00356A9D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78" w:type="pct"/>
            <w:vAlign w:val="center"/>
          </w:tcPr>
          <w:p w14:paraId="14038AEE" w14:textId="019B51EF" w:rsidR="001023EC" w:rsidRPr="004F78C3" w:rsidRDefault="00F53AAA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1023EC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CE7BD4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1023EC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  <w:tc>
          <w:tcPr>
            <w:tcW w:w="316" w:type="pct"/>
            <w:vAlign w:val="center"/>
          </w:tcPr>
          <w:p w14:paraId="66F59A29" w14:textId="47776935" w:rsidR="001023EC" w:rsidRPr="004F78C3" w:rsidRDefault="003165A6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91" w:type="pct"/>
            <w:vAlign w:val="center"/>
          </w:tcPr>
          <w:p w14:paraId="7727FE98" w14:textId="0DB0B5E6" w:rsidR="001023EC" w:rsidRPr="004F78C3" w:rsidRDefault="00356A9D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651" w:type="pct"/>
            <w:vAlign w:val="center"/>
          </w:tcPr>
          <w:p w14:paraId="545EF60B" w14:textId="3A4853B8" w:rsidR="001023EC" w:rsidRPr="004F78C3" w:rsidRDefault="00F53AAA" w:rsidP="009F3DA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an 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3C28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]</w:t>
            </w:r>
            <w:r w:rsidR="001023EC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9D008B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="001023EC"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nge from BL</w:t>
            </w:r>
          </w:p>
        </w:tc>
      </w:tr>
      <w:tr w:rsidR="00981539" w:rsidRPr="004F78C3" w14:paraId="18C05A1E" w14:textId="77777777" w:rsidTr="00981539">
        <w:trPr>
          <w:trHeight w:val="288"/>
        </w:trPr>
        <w:tc>
          <w:tcPr>
            <w:tcW w:w="448" w:type="pct"/>
            <w:vAlign w:val="center"/>
          </w:tcPr>
          <w:p w14:paraId="7B24A4A7" w14:textId="7281B8C3" w:rsidR="001023EC" w:rsidRPr="004F78C3" w:rsidRDefault="00981539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</w:t>
            </w:r>
          </w:p>
        </w:tc>
        <w:tc>
          <w:tcPr>
            <w:tcW w:w="257" w:type="pct"/>
            <w:vAlign w:val="center"/>
          </w:tcPr>
          <w:p w14:paraId="47CD8956" w14:textId="36A2AAD2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5" w:type="pct"/>
            <w:vAlign w:val="center"/>
          </w:tcPr>
          <w:p w14:paraId="331A8D06" w14:textId="480BFBBB" w:rsidR="001023EC" w:rsidRPr="004F78C3" w:rsidRDefault="00913DFE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6BA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221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1CA0DE6C" w14:textId="7704FE10" w:rsidR="001023EC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212" w:type="pct"/>
            <w:vAlign w:val="center"/>
          </w:tcPr>
          <w:p w14:paraId="62819466" w14:textId="568C8783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07" w:type="pct"/>
            <w:vAlign w:val="center"/>
          </w:tcPr>
          <w:p w14:paraId="2026EB9E" w14:textId="36E87978" w:rsidR="001023EC" w:rsidRPr="004F78C3" w:rsidRDefault="00B077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, 194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78" w:type="pct"/>
            <w:vAlign w:val="center"/>
          </w:tcPr>
          <w:p w14:paraId="1029C8B8" w14:textId="581EC22C" w:rsidR="001023EC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  <w:tc>
          <w:tcPr>
            <w:tcW w:w="316" w:type="pct"/>
            <w:vAlign w:val="center"/>
          </w:tcPr>
          <w:p w14:paraId="2E05F6CA" w14:textId="426637AC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91" w:type="pct"/>
            <w:vAlign w:val="center"/>
          </w:tcPr>
          <w:p w14:paraId="35D962D9" w14:textId="43BAC105" w:rsidR="001023EC" w:rsidRPr="004F78C3" w:rsidRDefault="00913DFE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8, 173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1" w:type="pct"/>
            <w:vAlign w:val="center"/>
          </w:tcPr>
          <w:p w14:paraId="6FB1F2E6" w14:textId="02BA22B1" w:rsidR="001023EC" w:rsidRPr="004F78C3" w:rsidRDefault="001B25E1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2FAE">
              <w:rPr>
                <w:rStyle w:val="cf01"/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··</w:t>
            </w:r>
          </w:p>
        </w:tc>
      </w:tr>
      <w:tr w:rsidR="00981539" w:rsidRPr="004F78C3" w14:paraId="403DAD09" w14:textId="77777777" w:rsidTr="00981539">
        <w:trPr>
          <w:trHeight w:val="288"/>
        </w:trPr>
        <w:tc>
          <w:tcPr>
            <w:tcW w:w="448" w:type="pct"/>
            <w:vAlign w:val="center"/>
          </w:tcPr>
          <w:p w14:paraId="264DEE6B" w14:textId="77777777" w:rsidR="001023EC" w:rsidRPr="004F78C3" w:rsidRDefault="001023EC" w:rsidP="009F3D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 24</w:t>
            </w:r>
          </w:p>
        </w:tc>
        <w:tc>
          <w:tcPr>
            <w:tcW w:w="257" w:type="pct"/>
            <w:vAlign w:val="center"/>
          </w:tcPr>
          <w:p w14:paraId="16C03738" w14:textId="76281D10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5" w:type="pct"/>
            <w:vAlign w:val="center"/>
          </w:tcPr>
          <w:p w14:paraId="67132998" w14:textId="07177554" w:rsidR="001023EC" w:rsidRPr="004F78C3" w:rsidRDefault="00B077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, 10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4" w:type="pct"/>
            <w:vAlign w:val="center"/>
          </w:tcPr>
          <w:p w14:paraId="652FACA5" w14:textId="5A358D65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614233"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4, 2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12" w:type="pct"/>
            <w:vAlign w:val="center"/>
          </w:tcPr>
          <w:p w14:paraId="70FF1C84" w14:textId="302E2AAE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7" w:type="pct"/>
            <w:vAlign w:val="center"/>
          </w:tcPr>
          <w:p w14:paraId="05F5E759" w14:textId="0D99F833" w:rsidR="001023EC" w:rsidRPr="004F78C3" w:rsidRDefault="00B077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4, 57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78" w:type="pct"/>
            <w:vAlign w:val="center"/>
          </w:tcPr>
          <w:p w14:paraId="45B8EA51" w14:textId="59168DD1" w:rsidR="001023EC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8, 12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6" w:type="pct"/>
            <w:vAlign w:val="center"/>
          </w:tcPr>
          <w:p w14:paraId="62020CFA" w14:textId="61B3861B" w:rsidR="001023EC" w:rsidRPr="004F78C3" w:rsidRDefault="00B878BF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91" w:type="pct"/>
            <w:vAlign w:val="center"/>
          </w:tcPr>
          <w:p w14:paraId="03B8ADB6" w14:textId="7F52EF10" w:rsidR="001023EC" w:rsidRPr="004F78C3" w:rsidRDefault="00B077EB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78BF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6, 83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51" w:type="pct"/>
            <w:vAlign w:val="center"/>
          </w:tcPr>
          <w:p w14:paraId="5EECDF41" w14:textId="28B2ED7A" w:rsidR="001023EC" w:rsidRPr="004F78C3" w:rsidRDefault="00614233" w:rsidP="009F3D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3660C" w:rsidRPr="004F78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="00006E37" w:rsidRPr="004F78C3">
              <w:rPr>
                <w:rFonts w:ascii="Times New Roman" w:hAnsi="Times New Roman" w:cs="Times New Roman"/>
                <w:sz w:val="16"/>
                <w:szCs w:val="16"/>
              </w:rPr>
              <w:t>−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6, 49</w:t>
            </w:r>
            <w:r w:rsidR="00464B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1E77" w:rsidRPr="004F78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C28B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14:paraId="3AA394D2" w14:textId="2C032153" w:rsidR="001023EC" w:rsidRPr="004F78C3" w:rsidRDefault="009D2B05" w:rsidP="00346DEB">
      <w:pPr>
        <w:rPr>
          <w:rFonts w:ascii="Times New Roman" w:hAnsi="Times New Roman" w:cs="Times New Roman"/>
          <w:sz w:val="20"/>
          <w:szCs w:val="20"/>
        </w:rPr>
      </w:pPr>
      <w:r w:rsidRPr="004F78C3">
        <w:rPr>
          <w:rFonts w:ascii="Times New Roman" w:hAnsi="Times New Roman" w:cs="Times New Roman"/>
          <w:sz w:val="20"/>
          <w:szCs w:val="20"/>
        </w:rPr>
        <w:t>BL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Pr="004F78C3">
        <w:rPr>
          <w:rFonts w:ascii="Times New Roman" w:hAnsi="Times New Roman" w:cs="Times New Roman"/>
          <w:sz w:val="20"/>
          <w:szCs w:val="20"/>
        </w:rPr>
        <w:t xml:space="preserve">baseline; </w:t>
      </w:r>
      <w:r w:rsidR="00F53AAA" w:rsidRPr="004F78C3">
        <w:rPr>
          <w:rFonts w:ascii="Times New Roman" w:hAnsi="Times New Roman" w:cs="Times New Roman"/>
          <w:sz w:val="20"/>
          <w:szCs w:val="20"/>
        </w:rPr>
        <w:t>IQR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F53AAA" w:rsidRPr="004F78C3">
        <w:rPr>
          <w:rFonts w:ascii="Times New Roman" w:hAnsi="Times New Roman" w:cs="Times New Roman"/>
          <w:sz w:val="20"/>
          <w:szCs w:val="20"/>
        </w:rPr>
        <w:t>interquartile range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</w:p>
    <w:p w14:paraId="6AFA1852" w14:textId="5DB5201D" w:rsidR="0056173D" w:rsidRDefault="0056173D">
      <w:r>
        <w:br w:type="page"/>
      </w:r>
    </w:p>
    <w:p w14:paraId="3D0C4057" w14:textId="69AE2FC6" w:rsidR="0056173D" w:rsidRPr="00B71071" w:rsidRDefault="004873CA" w:rsidP="00B71071">
      <w:pPr>
        <w:pStyle w:val="Caption"/>
        <w:keepNext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>Supplementary T</w:t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7</w:t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56173D" w:rsidRPr="00B7107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56173D" w:rsidRPr="00B710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ates of missing data for binary endpoints</w:t>
      </w:r>
      <w:r w:rsidR="00747203" w:rsidRPr="00B710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[full analysis set]</w:t>
      </w:r>
      <w:r w:rsidR="006E4F03" w:rsidRPr="00B7107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11552" w:type="dxa"/>
        <w:tblLook w:val="04A0" w:firstRow="1" w:lastRow="0" w:firstColumn="1" w:lastColumn="0" w:noHBand="0" w:noVBand="1"/>
      </w:tblPr>
      <w:tblGrid>
        <w:gridCol w:w="6365"/>
        <w:gridCol w:w="1728"/>
        <w:gridCol w:w="1728"/>
        <w:gridCol w:w="1731"/>
      </w:tblGrid>
      <w:tr w:rsidR="009B488A" w:rsidRPr="009B488A" w14:paraId="027D2FA1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BDEE757" w14:textId="77777777" w:rsidR="0056173D" w:rsidRPr="00B71071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8" w:type="dxa"/>
            <w:vAlign w:val="center"/>
          </w:tcPr>
          <w:p w14:paraId="4E74C35C" w14:textId="520C6B57" w:rsidR="009B488A" w:rsidRDefault="0056173D" w:rsidP="009B48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  <w:p w14:paraId="715DCD8B" w14:textId="2BE36A61" w:rsidR="0056173D" w:rsidRPr="00B71071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[%]</w:t>
            </w:r>
          </w:p>
        </w:tc>
        <w:tc>
          <w:tcPr>
            <w:tcW w:w="1728" w:type="dxa"/>
            <w:vAlign w:val="center"/>
          </w:tcPr>
          <w:p w14:paraId="36A33EA4" w14:textId="5FA664F0" w:rsidR="0056173D" w:rsidRPr="00B71071" w:rsidRDefault="0056173D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lgotinib</w:t>
            </w:r>
            <w:proofErr w:type="spellEnd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00 mg</w:t>
            </w:r>
            <w:r w:rsidRPr="009B48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 [%]</w:t>
            </w:r>
          </w:p>
        </w:tc>
        <w:tc>
          <w:tcPr>
            <w:tcW w:w="1728" w:type="dxa"/>
            <w:vAlign w:val="center"/>
          </w:tcPr>
          <w:p w14:paraId="15B41293" w14:textId="42AD5E27" w:rsidR="0056173D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lgotinib</w:t>
            </w:r>
            <w:proofErr w:type="spellEnd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0 mg</w:t>
            </w:r>
          </w:p>
          <w:p w14:paraId="2FA6D7D8" w14:textId="7748461A" w:rsidR="0056173D" w:rsidRPr="00B71071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[%]</w:t>
            </w:r>
          </w:p>
        </w:tc>
      </w:tr>
      <w:tr w:rsidR="00C85A08" w:rsidRPr="009B488A" w14:paraId="1FDF1FBE" w14:textId="77777777" w:rsidTr="00B71071">
        <w:trPr>
          <w:trHeight w:val="288"/>
        </w:trPr>
        <w:tc>
          <w:tcPr>
            <w:tcW w:w="11552" w:type="dxa"/>
            <w:gridSpan w:val="4"/>
            <w:vAlign w:val="center"/>
          </w:tcPr>
          <w:p w14:paraId="5190176A" w14:textId="70B728CB" w:rsidR="00C85A08" w:rsidRPr="009B488A" w:rsidRDefault="00C85A08" w:rsidP="00B7107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endpoint: Proportion of participants who achieved combined fistula response at week 24 [among participants with ≥1 draining EO at baseline]</w:t>
            </w:r>
          </w:p>
        </w:tc>
      </w:tr>
      <w:tr w:rsidR="00700EE8" w:rsidRPr="009B488A" w14:paraId="0793B3BC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D7F71F4" w14:textId="5E5326D7" w:rsidR="00700EE8" w:rsidRPr="00700EE8" w:rsidRDefault="00700EE8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≥1 draining EO at baseline</w:t>
            </w:r>
          </w:p>
        </w:tc>
        <w:tc>
          <w:tcPr>
            <w:tcW w:w="1728" w:type="dxa"/>
            <w:vAlign w:val="center"/>
          </w:tcPr>
          <w:p w14:paraId="6D435DED" w14:textId="4E6A9F1C" w:rsidR="00700EE8" w:rsidRPr="009B488A" w:rsidRDefault="00700EE8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28" w:type="dxa"/>
            <w:vAlign w:val="center"/>
          </w:tcPr>
          <w:p w14:paraId="4C774775" w14:textId="5AF8811E" w:rsidR="00700EE8" w:rsidRPr="009B488A" w:rsidRDefault="00700EE8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28" w:type="dxa"/>
            <w:vAlign w:val="center"/>
          </w:tcPr>
          <w:p w14:paraId="16FD1ECF" w14:textId="525A5A80" w:rsidR="00700EE8" w:rsidRPr="009B488A" w:rsidRDefault="00700EE8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B488A" w:rsidRPr="009B488A" w14:paraId="4D1B749E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9B7967B" w14:textId="77777777" w:rsidR="0056173D" w:rsidRPr="00B71071" w:rsidRDefault="0056173D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achieved combined fistula response</w:t>
            </w:r>
          </w:p>
        </w:tc>
        <w:tc>
          <w:tcPr>
            <w:tcW w:w="1728" w:type="dxa"/>
            <w:vAlign w:val="center"/>
          </w:tcPr>
          <w:p w14:paraId="5314CD1E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5.0]</w:t>
            </w:r>
          </w:p>
        </w:tc>
        <w:tc>
          <w:tcPr>
            <w:tcW w:w="1728" w:type="dxa"/>
            <w:vAlign w:val="center"/>
          </w:tcPr>
          <w:p w14:paraId="600DC8F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7 [29.2]</w:t>
            </w:r>
          </w:p>
        </w:tc>
        <w:tc>
          <w:tcPr>
            <w:tcW w:w="1728" w:type="dxa"/>
            <w:vAlign w:val="center"/>
          </w:tcPr>
          <w:p w14:paraId="0BE3C07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8 [47.1]</w:t>
            </w:r>
          </w:p>
        </w:tc>
      </w:tr>
      <w:tr w:rsidR="009B488A" w:rsidRPr="009B488A" w14:paraId="2F8DF405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B345492" w14:textId="77777777" w:rsidR="0056173D" w:rsidRPr="00B71071" w:rsidRDefault="0056173D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did not achieve combined fistula response</w:t>
            </w:r>
          </w:p>
        </w:tc>
        <w:tc>
          <w:tcPr>
            <w:tcW w:w="1728" w:type="dxa"/>
            <w:vAlign w:val="center"/>
          </w:tcPr>
          <w:p w14:paraId="619D26D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9 [75.0]</w:t>
            </w:r>
          </w:p>
        </w:tc>
        <w:tc>
          <w:tcPr>
            <w:tcW w:w="1728" w:type="dxa"/>
            <w:vAlign w:val="center"/>
          </w:tcPr>
          <w:p w14:paraId="64E758E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7 [70.8]</w:t>
            </w:r>
          </w:p>
        </w:tc>
        <w:tc>
          <w:tcPr>
            <w:tcW w:w="1728" w:type="dxa"/>
            <w:vAlign w:val="center"/>
          </w:tcPr>
          <w:p w14:paraId="1A4B41A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9 [52.9]</w:t>
            </w:r>
          </w:p>
        </w:tc>
      </w:tr>
      <w:tr w:rsidR="009B488A" w:rsidRPr="009B488A" w14:paraId="23F47963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2AF31DF1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meeting the endpoint based on observed data</w:t>
            </w:r>
          </w:p>
        </w:tc>
        <w:tc>
          <w:tcPr>
            <w:tcW w:w="1728" w:type="dxa"/>
            <w:vAlign w:val="center"/>
          </w:tcPr>
          <w:p w14:paraId="4BD08256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6.7]</w:t>
            </w:r>
          </w:p>
        </w:tc>
        <w:tc>
          <w:tcPr>
            <w:tcW w:w="1728" w:type="dxa"/>
            <w:vAlign w:val="center"/>
          </w:tcPr>
          <w:p w14:paraId="19250AA4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4 [16.7]</w:t>
            </w:r>
          </w:p>
        </w:tc>
        <w:tc>
          <w:tcPr>
            <w:tcW w:w="1728" w:type="dxa"/>
            <w:vAlign w:val="center"/>
          </w:tcPr>
          <w:p w14:paraId="3D15F08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6 [35.3]</w:t>
            </w:r>
          </w:p>
        </w:tc>
      </w:tr>
      <w:tr w:rsidR="009B488A" w:rsidRPr="009B488A" w14:paraId="64474A2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40B3BEF" w14:textId="786CB29F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s due to treatment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lure</w:t>
            </w:r>
            <w:r w:rsidR="00700EE8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vAlign w:val="center"/>
          </w:tcPr>
          <w:p w14:paraId="2E070D2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5F90560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12.5]</w:t>
            </w:r>
          </w:p>
        </w:tc>
        <w:tc>
          <w:tcPr>
            <w:tcW w:w="1728" w:type="dxa"/>
            <w:vAlign w:val="center"/>
          </w:tcPr>
          <w:p w14:paraId="3F41219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788F90FC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6C729DE" w14:textId="643B137B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CD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119DEA04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4 [33.3]</w:t>
            </w:r>
          </w:p>
        </w:tc>
        <w:tc>
          <w:tcPr>
            <w:tcW w:w="1728" w:type="dxa"/>
            <w:vAlign w:val="center"/>
          </w:tcPr>
          <w:p w14:paraId="7227500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5 [20.8]</w:t>
            </w:r>
          </w:p>
        </w:tc>
        <w:tc>
          <w:tcPr>
            <w:tcW w:w="1728" w:type="dxa"/>
            <w:vAlign w:val="center"/>
          </w:tcPr>
          <w:p w14:paraId="6936F03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56964BA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2E41492A" w14:textId="0189283B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P</w:t>
            </w:r>
            <w:r w:rsidR="005377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D</w:t>
            </w: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8" w:type="dxa"/>
            <w:vAlign w:val="center"/>
          </w:tcPr>
          <w:p w14:paraId="19A0896E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3EC50B24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2849372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5.9]</w:t>
            </w:r>
          </w:p>
        </w:tc>
      </w:tr>
      <w:tr w:rsidR="009B488A" w:rsidRPr="009B488A" w14:paraId="72D2215A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EA06F3B" w14:textId="258114A9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 due to luminal disease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sening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vAlign w:val="center"/>
          </w:tcPr>
          <w:p w14:paraId="3BD7D6F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5.0]</w:t>
            </w:r>
          </w:p>
        </w:tc>
        <w:tc>
          <w:tcPr>
            <w:tcW w:w="1728" w:type="dxa"/>
            <w:vAlign w:val="center"/>
          </w:tcPr>
          <w:p w14:paraId="625DB15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4.2]</w:t>
            </w:r>
          </w:p>
        </w:tc>
        <w:tc>
          <w:tcPr>
            <w:tcW w:w="1728" w:type="dxa"/>
            <w:vAlign w:val="center"/>
          </w:tcPr>
          <w:p w14:paraId="3F6955F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5.9]</w:t>
            </w:r>
          </w:p>
        </w:tc>
      </w:tr>
      <w:tr w:rsidR="009B488A" w:rsidRPr="009B488A" w14:paraId="217BE9B7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770AFB9A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early termination</w:t>
            </w:r>
          </w:p>
        </w:tc>
        <w:tc>
          <w:tcPr>
            <w:tcW w:w="1728" w:type="dxa"/>
            <w:vAlign w:val="center"/>
          </w:tcPr>
          <w:p w14:paraId="7B633369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27B835B6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4 [16.7]</w:t>
            </w:r>
          </w:p>
        </w:tc>
        <w:tc>
          <w:tcPr>
            <w:tcW w:w="1728" w:type="dxa"/>
            <w:vAlign w:val="center"/>
          </w:tcPr>
          <w:p w14:paraId="60F1569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5.9]</w:t>
            </w:r>
          </w:p>
        </w:tc>
      </w:tr>
      <w:tr w:rsidR="009B488A" w:rsidRPr="009B488A" w14:paraId="5C0CCF9A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55C47953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other reasons</w:t>
            </w:r>
          </w:p>
        </w:tc>
        <w:tc>
          <w:tcPr>
            <w:tcW w:w="1728" w:type="dxa"/>
            <w:vAlign w:val="center"/>
          </w:tcPr>
          <w:p w14:paraId="6D6F4C6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61D2F0C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746C92CE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85A08" w:rsidRPr="009B488A" w14:paraId="0571F8EB" w14:textId="77777777" w:rsidTr="00B71071">
        <w:trPr>
          <w:trHeight w:val="288"/>
        </w:trPr>
        <w:tc>
          <w:tcPr>
            <w:tcW w:w="11552" w:type="dxa"/>
            <w:gridSpan w:val="4"/>
            <w:vAlign w:val="center"/>
          </w:tcPr>
          <w:p w14:paraId="4422C87B" w14:textId="368CFDDA" w:rsidR="00C85A08" w:rsidRPr="009B488A" w:rsidRDefault="00C85A08" w:rsidP="00B7107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endpoint: Proportion of participants who achieved combined fistula remission at week 24 [among participants with ≥1 draining EO at baseline]</w:t>
            </w:r>
          </w:p>
        </w:tc>
      </w:tr>
      <w:tr w:rsidR="00700EE8" w:rsidRPr="009B488A" w14:paraId="4472D9D0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06707DF" w14:textId="2D9BA8CE" w:rsidR="00700EE8" w:rsidRPr="00700EE8" w:rsidRDefault="00700EE8" w:rsidP="00700E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≥1 draining EO at baseline</w:t>
            </w:r>
          </w:p>
        </w:tc>
        <w:tc>
          <w:tcPr>
            <w:tcW w:w="1728" w:type="dxa"/>
            <w:vAlign w:val="center"/>
          </w:tcPr>
          <w:p w14:paraId="0BA5A7D8" w14:textId="47A7B62F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28" w:type="dxa"/>
            <w:vAlign w:val="center"/>
          </w:tcPr>
          <w:p w14:paraId="6D24B4ED" w14:textId="080510A1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28" w:type="dxa"/>
            <w:vAlign w:val="center"/>
          </w:tcPr>
          <w:p w14:paraId="343DDDCD" w14:textId="455BA503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9B488A" w:rsidRPr="009B488A" w14:paraId="1676697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79FBEF01" w14:textId="77777777" w:rsidR="0056173D" w:rsidRPr="00B71071" w:rsidRDefault="0056173D" w:rsidP="00B710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achieved combined fistula remission</w:t>
            </w:r>
          </w:p>
        </w:tc>
        <w:tc>
          <w:tcPr>
            <w:tcW w:w="1728" w:type="dxa"/>
            <w:vAlign w:val="center"/>
          </w:tcPr>
          <w:p w14:paraId="510CE69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6.7]</w:t>
            </w:r>
          </w:p>
        </w:tc>
        <w:tc>
          <w:tcPr>
            <w:tcW w:w="1728" w:type="dxa"/>
            <w:vAlign w:val="center"/>
          </w:tcPr>
          <w:p w14:paraId="76F7C23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6 [25.0]</w:t>
            </w:r>
          </w:p>
        </w:tc>
        <w:tc>
          <w:tcPr>
            <w:tcW w:w="1728" w:type="dxa"/>
            <w:vAlign w:val="center"/>
          </w:tcPr>
          <w:p w14:paraId="19E2A62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8 [47.1]</w:t>
            </w:r>
          </w:p>
        </w:tc>
      </w:tr>
      <w:tr w:rsidR="009B488A" w:rsidRPr="009B488A" w14:paraId="45CCFF0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109EECDF" w14:textId="112ED36C" w:rsidR="0056173D" w:rsidRPr="00B71071" w:rsidRDefault="0056173D" w:rsidP="00B7107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did not achieve combined fistula re</w:t>
            </w:r>
            <w:r w:rsidR="00F51ADE" w:rsidRPr="00F51A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ssion</w:t>
            </w:r>
          </w:p>
        </w:tc>
        <w:tc>
          <w:tcPr>
            <w:tcW w:w="1728" w:type="dxa"/>
            <w:vAlign w:val="center"/>
          </w:tcPr>
          <w:p w14:paraId="3BF1DF6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0 [83.3]</w:t>
            </w:r>
          </w:p>
        </w:tc>
        <w:tc>
          <w:tcPr>
            <w:tcW w:w="1728" w:type="dxa"/>
            <w:vAlign w:val="center"/>
          </w:tcPr>
          <w:p w14:paraId="4915768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8 [75.0]</w:t>
            </w:r>
          </w:p>
        </w:tc>
        <w:tc>
          <w:tcPr>
            <w:tcW w:w="1728" w:type="dxa"/>
            <w:vAlign w:val="center"/>
          </w:tcPr>
          <w:p w14:paraId="5771AEC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9 [52.9]</w:t>
            </w:r>
          </w:p>
        </w:tc>
      </w:tr>
      <w:tr w:rsidR="009B488A" w:rsidRPr="009B488A" w14:paraId="439AF18C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5B47801A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meeting the endpoint based on observed data</w:t>
            </w:r>
          </w:p>
        </w:tc>
        <w:tc>
          <w:tcPr>
            <w:tcW w:w="1728" w:type="dxa"/>
            <w:vAlign w:val="center"/>
          </w:tcPr>
          <w:p w14:paraId="610A468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5.0]</w:t>
            </w:r>
          </w:p>
        </w:tc>
        <w:tc>
          <w:tcPr>
            <w:tcW w:w="1728" w:type="dxa"/>
            <w:vAlign w:val="center"/>
          </w:tcPr>
          <w:p w14:paraId="624178A5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5 [20.8]</w:t>
            </w:r>
          </w:p>
        </w:tc>
        <w:tc>
          <w:tcPr>
            <w:tcW w:w="1728" w:type="dxa"/>
            <w:vAlign w:val="center"/>
          </w:tcPr>
          <w:p w14:paraId="04BE419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6 [35.3]</w:t>
            </w:r>
          </w:p>
        </w:tc>
      </w:tr>
      <w:tr w:rsidR="009B488A" w:rsidRPr="009B488A" w14:paraId="5284E631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61B9F316" w14:textId="0098169A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Non-responders due to treatment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lure</w:t>
            </w:r>
            <w:r w:rsidR="00700EE8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vAlign w:val="center"/>
          </w:tcPr>
          <w:p w14:paraId="35AF818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2908555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12.5]</w:t>
            </w:r>
          </w:p>
        </w:tc>
        <w:tc>
          <w:tcPr>
            <w:tcW w:w="1728" w:type="dxa"/>
            <w:vAlign w:val="center"/>
          </w:tcPr>
          <w:p w14:paraId="3FBF6AE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1B4C625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2BDE0D70" w14:textId="31A64C81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CD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00B6446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4 [33.3]</w:t>
            </w:r>
          </w:p>
        </w:tc>
        <w:tc>
          <w:tcPr>
            <w:tcW w:w="1728" w:type="dxa"/>
            <w:vAlign w:val="center"/>
          </w:tcPr>
          <w:p w14:paraId="6B69E3A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5 [20.8]</w:t>
            </w:r>
          </w:p>
        </w:tc>
        <w:tc>
          <w:tcPr>
            <w:tcW w:w="1728" w:type="dxa"/>
            <w:vAlign w:val="center"/>
          </w:tcPr>
          <w:p w14:paraId="585044A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17FC67CE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71FF0FF9" w14:textId="14B55C3B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P</w:t>
            </w:r>
            <w:r w:rsidR="005377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D</w:t>
            </w: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8" w:type="dxa"/>
            <w:vAlign w:val="center"/>
          </w:tcPr>
          <w:p w14:paraId="6114C60E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74FEF800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747D0DE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5.9]</w:t>
            </w:r>
          </w:p>
        </w:tc>
      </w:tr>
      <w:tr w:rsidR="009B488A" w:rsidRPr="009B488A" w14:paraId="5B3E01C5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60E0680" w14:textId="056E2DC1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 due to luminal disease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sening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vAlign w:val="center"/>
          </w:tcPr>
          <w:p w14:paraId="531C1C90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5.0]</w:t>
            </w:r>
          </w:p>
        </w:tc>
        <w:tc>
          <w:tcPr>
            <w:tcW w:w="1728" w:type="dxa"/>
            <w:vAlign w:val="center"/>
          </w:tcPr>
          <w:p w14:paraId="7880A5C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4.2]</w:t>
            </w:r>
          </w:p>
        </w:tc>
        <w:tc>
          <w:tcPr>
            <w:tcW w:w="1728" w:type="dxa"/>
            <w:vAlign w:val="center"/>
          </w:tcPr>
          <w:p w14:paraId="7A6427C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5.9]</w:t>
            </w:r>
          </w:p>
        </w:tc>
      </w:tr>
      <w:tr w:rsidR="009B488A" w:rsidRPr="009B488A" w14:paraId="7979B3D1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A7B25BD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early termination</w:t>
            </w:r>
          </w:p>
        </w:tc>
        <w:tc>
          <w:tcPr>
            <w:tcW w:w="1728" w:type="dxa"/>
            <w:vAlign w:val="center"/>
          </w:tcPr>
          <w:p w14:paraId="3163899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52A16B9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4 [16.7]</w:t>
            </w:r>
          </w:p>
        </w:tc>
        <w:tc>
          <w:tcPr>
            <w:tcW w:w="1728" w:type="dxa"/>
            <w:vAlign w:val="center"/>
          </w:tcPr>
          <w:p w14:paraId="15A8AF76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5.9]</w:t>
            </w:r>
          </w:p>
        </w:tc>
      </w:tr>
      <w:tr w:rsidR="009B488A" w:rsidRPr="009B488A" w14:paraId="49AF564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13E69C0C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other reasons</w:t>
            </w:r>
          </w:p>
        </w:tc>
        <w:tc>
          <w:tcPr>
            <w:tcW w:w="1728" w:type="dxa"/>
            <w:vAlign w:val="center"/>
          </w:tcPr>
          <w:p w14:paraId="10FD3F65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5E75C0A9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666CEB5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85A08" w:rsidRPr="009B488A" w14:paraId="441EC56A" w14:textId="77777777" w:rsidTr="00B71071">
        <w:trPr>
          <w:trHeight w:val="288"/>
        </w:trPr>
        <w:tc>
          <w:tcPr>
            <w:tcW w:w="11552" w:type="dxa"/>
            <w:gridSpan w:val="4"/>
            <w:vAlign w:val="center"/>
          </w:tcPr>
          <w:p w14:paraId="571B0F17" w14:textId="04B52704" w:rsidR="00C85A08" w:rsidRPr="009B488A" w:rsidRDefault="00C85A08" w:rsidP="00B7107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endpoint: Proportion of participants who achieved proctitis remission at week 24 [</w:t>
            </w: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ng participants who had moderately to severely active proctiti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baseline]</w:t>
            </w:r>
          </w:p>
        </w:tc>
      </w:tr>
      <w:tr w:rsidR="00700EE8" w:rsidRPr="009B488A" w14:paraId="215F5F88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6B884819" w14:textId="1749506B" w:rsidR="00700EE8" w:rsidRPr="00700EE8" w:rsidRDefault="00700EE8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had moderately to severely active proctiti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baseline</w:t>
            </w:r>
          </w:p>
        </w:tc>
        <w:tc>
          <w:tcPr>
            <w:tcW w:w="1728" w:type="dxa"/>
            <w:vAlign w:val="center"/>
          </w:tcPr>
          <w:p w14:paraId="6642EA0E" w14:textId="2040E35E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28" w:type="dxa"/>
            <w:vAlign w:val="center"/>
          </w:tcPr>
          <w:p w14:paraId="301A0868" w14:textId="42663E83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28" w:type="dxa"/>
            <w:vAlign w:val="center"/>
          </w:tcPr>
          <w:p w14:paraId="71C15824" w14:textId="259C2756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B488A" w:rsidRPr="009B488A" w14:paraId="543F2066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201A1809" w14:textId="77777777" w:rsidR="0056173D" w:rsidRPr="00B71071" w:rsidRDefault="0056173D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achieved proctitis remission</w:t>
            </w:r>
          </w:p>
        </w:tc>
        <w:tc>
          <w:tcPr>
            <w:tcW w:w="1728" w:type="dxa"/>
            <w:vAlign w:val="center"/>
          </w:tcPr>
          <w:p w14:paraId="2418C69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28.6]</w:t>
            </w:r>
          </w:p>
        </w:tc>
        <w:tc>
          <w:tcPr>
            <w:tcW w:w="1728" w:type="dxa"/>
            <w:vAlign w:val="center"/>
          </w:tcPr>
          <w:p w14:paraId="658881D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5.4]</w:t>
            </w:r>
          </w:p>
        </w:tc>
        <w:tc>
          <w:tcPr>
            <w:tcW w:w="1728" w:type="dxa"/>
            <w:vAlign w:val="center"/>
          </w:tcPr>
          <w:p w14:paraId="40E9611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10.0]</w:t>
            </w:r>
          </w:p>
        </w:tc>
      </w:tr>
      <w:tr w:rsidR="009B488A" w:rsidRPr="009B488A" w14:paraId="7019197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14CACFDC" w14:textId="77777777" w:rsidR="0056173D" w:rsidRPr="00B71071" w:rsidRDefault="0056173D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did not achieve proctitis response</w:t>
            </w:r>
          </w:p>
        </w:tc>
        <w:tc>
          <w:tcPr>
            <w:tcW w:w="1728" w:type="dxa"/>
            <w:vAlign w:val="center"/>
          </w:tcPr>
          <w:p w14:paraId="4394E67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5 [71.4]</w:t>
            </w:r>
          </w:p>
        </w:tc>
        <w:tc>
          <w:tcPr>
            <w:tcW w:w="1728" w:type="dxa"/>
            <w:vAlign w:val="center"/>
          </w:tcPr>
          <w:p w14:paraId="425B32C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1 [84.6]</w:t>
            </w:r>
          </w:p>
        </w:tc>
        <w:tc>
          <w:tcPr>
            <w:tcW w:w="1728" w:type="dxa"/>
            <w:vAlign w:val="center"/>
          </w:tcPr>
          <w:p w14:paraId="3FB7252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9 [90.0]</w:t>
            </w:r>
          </w:p>
        </w:tc>
      </w:tr>
      <w:tr w:rsidR="009B488A" w:rsidRPr="009B488A" w14:paraId="0043F505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DF3C5D4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meeting the endpoint based on observed data</w:t>
            </w:r>
          </w:p>
        </w:tc>
        <w:tc>
          <w:tcPr>
            <w:tcW w:w="1728" w:type="dxa"/>
            <w:vAlign w:val="center"/>
          </w:tcPr>
          <w:p w14:paraId="5BF8FB67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28.6]</w:t>
            </w:r>
          </w:p>
        </w:tc>
        <w:tc>
          <w:tcPr>
            <w:tcW w:w="1728" w:type="dxa"/>
            <w:vAlign w:val="center"/>
          </w:tcPr>
          <w:p w14:paraId="79D190C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5.4]</w:t>
            </w:r>
          </w:p>
        </w:tc>
        <w:tc>
          <w:tcPr>
            <w:tcW w:w="1728" w:type="dxa"/>
            <w:vAlign w:val="center"/>
          </w:tcPr>
          <w:p w14:paraId="77AB435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8 [80.0]</w:t>
            </w:r>
          </w:p>
        </w:tc>
      </w:tr>
      <w:tr w:rsidR="009B488A" w:rsidRPr="009B488A" w14:paraId="1417CFF6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4A1B7724" w14:textId="6B088CA1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s due to treatment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lure</w:t>
            </w:r>
            <w:r w:rsidR="00700EE8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vAlign w:val="center"/>
          </w:tcPr>
          <w:p w14:paraId="1AB66E0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63A700F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18DDE7F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21B41A7E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7091C7D0" w14:textId="6F3B605A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CD non-responder at week 10</w:t>
            </w:r>
            <w:r w:rsidR="005377B2"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23AB604A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14.3]</w:t>
            </w:r>
          </w:p>
        </w:tc>
        <w:tc>
          <w:tcPr>
            <w:tcW w:w="1728" w:type="dxa"/>
            <w:vAlign w:val="center"/>
          </w:tcPr>
          <w:p w14:paraId="0099B5C0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3.1]</w:t>
            </w:r>
          </w:p>
        </w:tc>
        <w:tc>
          <w:tcPr>
            <w:tcW w:w="1728" w:type="dxa"/>
            <w:vAlign w:val="center"/>
          </w:tcPr>
          <w:p w14:paraId="23DE4970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46DECA57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156919B9" w14:textId="43315380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P</w:t>
            </w:r>
            <w:r w:rsidR="005377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D</w:t>
            </w: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8" w:type="dxa"/>
            <w:vAlign w:val="center"/>
          </w:tcPr>
          <w:p w14:paraId="7C0C840A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0732742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359F99D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10.0]</w:t>
            </w:r>
          </w:p>
        </w:tc>
      </w:tr>
      <w:tr w:rsidR="009B488A" w:rsidRPr="009B488A" w14:paraId="5FB0761F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6C054CA3" w14:textId="5D7300CD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 due to luminal disease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sening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vAlign w:val="center"/>
          </w:tcPr>
          <w:p w14:paraId="2259EBA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28.6]</w:t>
            </w:r>
          </w:p>
        </w:tc>
        <w:tc>
          <w:tcPr>
            <w:tcW w:w="1728" w:type="dxa"/>
            <w:vAlign w:val="center"/>
          </w:tcPr>
          <w:p w14:paraId="6EB2F30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5.4]</w:t>
            </w:r>
          </w:p>
        </w:tc>
        <w:tc>
          <w:tcPr>
            <w:tcW w:w="1728" w:type="dxa"/>
            <w:vAlign w:val="center"/>
          </w:tcPr>
          <w:p w14:paraId="62227A0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1AAB7AA4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FB06EB6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early termination</w:t>
            </w:r>
          </w:p>
        </w:tc>
        <w:tc>
          <w:tcPr>
            <w:tcW w:w="1728" w:type="dxa"/>
            <w:vAlign w:val="center"/>
          </w:tcPr>
          <w:p w14:paraId="7E9401B9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0F130C99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3.1]</w:t>
            </w:r>
          </w:p>
        </w:tc>
        <w:tc>
          <w:tcPr>
            <w:tcW w:w="1728" w:type="dxa"/>
            <w:vAlign w:val="center"/>
          </w:tcPr>
          <w:p w14:paraId="68D6FCC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16E5EE18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F8CA917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other reasons</w:t>
            </w:r>
          </w:p>
        </w:tc>
        <w:tc>
          <w:tcPr>
            <w:tcW w:w="1728" w:type="dxa"/>
            <w:vAlign w:val="center"/>
          </w:tcPr>
          <w:p w14:paraId="123FA416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2E86937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7.7]</w:t>
            </w:r>
          </w:p>
        </w:tc>
        <w:tc>
          <w:tcPr>
            <w:tcW w:w="1728" w:type="dxa"/>
            <w:vAlign w:val="center"/>
          </w:tcPr>
          <w:p w14:paraId="7BD4344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85A08" w:rsidRPr="009B488A" w14:paraId="20AD6957" w14:textId="77777777" w:rsidTr="00B71071">
        <w:trPr>
          <w:trHeight w:val="288"/>
        </w:trPr>
        <w:tc>
          <w:tcPr>
            <w:tcW w:w="11552" w:type="dxa"/>
            <w:gridSpan w:val="4"/>
            <w:vAlign w:val="center"/>
          </w:tcPr>
          <w:p w14:paraId="7E3A6123" w14:textId="2927D534" w:rsidR="00C85A08" w:rsidRPr="009B488A" w:rsidRDefault="00C85A08" w:rsidP="00B71071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ost ho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alysis: Proportion of participants who achieved </w:t>
            </w:r>
            <w:r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50% reduction in proctitis SES-CD scor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week 24 [</w:t>
            </w:r>
            <w:r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ong participants who had moderately to severely active proctiti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baseline]</w:t>
            </w:r>
          </w:p>
        </w:tc>
      </w:tr>
      <w:tr w:rsidR="00700EE8" w:rsidRPr="009B488A" w14:paraId="3983B70C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7AEEF1F" w14:textId="51E4606B" w:rsidR="00700EE8" w:rsidRPr="00700EE8" w:rsidRDefault="00700EE8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had moderately to severely active proctiti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baseline</w:t>
            </w:r>
          </w:p>
        </w:tc>
        <w:tc>
          <w:tcPr>
            <w:tcW w:w="1728" w:type="dxa"/>
            <w:vAlign w:val="center"/>
          </w:tcPr>
          <w:p w14:paraId="4D183ACC" w14:textId="4153DD16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28" w:type="dxa"/>
            <w:vAlign w:val="center"/>
          </w:tcPr>
          <w:p w14:paraId="35948957" w14:textId="49556444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28" w:type="dxa"/>
            <w:vAlign w:val="center"/>
          </w:tcPr>
          <w:p w14:paraId="1E65914B" w14:textId="6BF46549" w:rsidR="00700EE8" w:rsidRPr="009B488A" w:rsidRDefault="00700EE8" w:rsidP="00700EE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9B488A" w:rsidRPr="009B488A" w14:paraId="2D1D259F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0DEBDD06" w14:textId="77777777" w:rsidR="0056173D" w:rsidRPr="00B71071" w:rsidRDefault="0056173D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articipants with ≥50% reduction in proctitis SES-CD scores</w:t>
            </w:r>
          </w:p>
        </w:tc>
        <w:tc>
          <w:tcPr>
            <w:tcW w:w="1728" w:type="dxa"/>
            <w:vAlign w:val="center"/>
          </w:tcPr>
          <w:p w14:paraId="2C8ADB8A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28.6]</w:t>
            </w:r>
          </w:p>
        </w:tc>
        <w:tc>
          <w:tcPr>
            <w:tcW w:w="1728" w:type="dxa"/>
            <w:vAlign w:val="center"/>
          </w:tcPr>
          <w:p w14:paraId="661504FD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5.4]</w:t>
            </w:r>
          </w:p>
        </w:tc>
        <w:tc>
          <w:tcPr>
            <w:tcW w:w="1728" w:type="dxa"/>
            <w:vAlign w:val="center"/>
          </w:tcPr>
          <w:p w14:paraId="4F6D3F2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10.0]</w:t>
            </w:r>
          </w:p>
        </w:tc>
      </w:tr>
      <w:tr w:rsidR="009B488A" w:rsidRPr="009B488A" w14:paraId="3A958907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523905CC" w14:textId="77777777" w:rsidR="0056173D" w:rsidRPr="00B71071" w:rsidRDefault="0056173D" w:rsidP="00B71071">
            <w:pPr>
              <w:spacing w:line="480" w:lineRule="auto"/>
              <w:ind w:left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 who did not achieve ≥50% reduction in proctitis SES-CD scores</w:t>
            </w:r>
          </w:p>
        </w:tc>
        <w:tc>
          <w:tcPr>
            <w:tcW w:w="1728" w:type="dxa"/>
            <w:vAlign w:val="center"/>
          </w:tcPr>
          <w:p w14:paraId="70A0566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5 [71.4]</w:t>
            </w:r>
          </w:p>
        </w:tc>
        <w:tc>
          <w:tcPr>
            <w:tcW w:w="1728" w:type="dxa"/>
            <w:vAlign w:val="center"/>
          </w:tcPr>
          <w:p w14:paraId="52205BFA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1 [84.6]</w:t>
            </w:r>
          </w:p>
        </w:tc>
        <w:tc>
          <w:tcPr>
            <w:tcW w:w="1728" w:type="dxa"/>
            <w:vAlign w:val="center"/>
          </w:tcPr>
          <w:p w14:paraId="3E7571A4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9 [90.0]</w:t>
            </w:r>
          </w:p>
        </w:tc>
      </w:tr>
      <w:tr w:rsidR="009B488A" w:rsidRPr="009B488A" w14:paraId="6543D4D1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15B6B354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meeting the endpoint based on observed data</w:t>
            </w:r>
          </w:p>
        </w:tc>
        <w:tc>
          <w:tcPr>
            <w:tcW w:w="1728" w:type="dxa"/>
            <w:vAlign w:val="center"/>
          </w:tcPr>
          <w:p w14:paraId="1D0A529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28.6]</w:t>
            </w:r>
          </w:p>
        </w:tc>
        <w:tc>
          <w:tcPr>
            <w:tcW w:w="1728" w:type="dxa"/>
            <w:vAlign w:val="center"/>
          </w:tcPr>
          <w:p w14:paraId="300E4F3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5.4]</w:t>
            </w:r>
          </w:p>
        </w:tc>
        <w:tc>
          <w:tcPr>
            <w:tcW w:w="1728" w:type="dxa"/>
            <w:vAlign w:val="center"/>
          </w:tcPr>
          <w:p w14:paraId="30025A0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8 [80.0]</w:t>
            </w:r>
          </w:p>
        </w:tc>
      </w:tr>
      <w:tr w:rsidR="009B488A" w:rsidRPr="009B488A" w14:paraId="3E1147F6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76484AD0" w14:textId="444B0754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s due to treatment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ilure</w:t>
            </w:r>
            <w:r w:rsidR="00C85A08" w:rsidRPr="005E73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28" w:type="dxa"/>
            <w:vAlign w:val="center"/>
          </w:tcPr>
          <w:p w14:paraId="4E6AF530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784D145E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4013437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3CF591B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80286A1" w14:textId="291ACB2A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CD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53F3954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14.3]</w:t>
            </w:r>
          </w:p>
        </w:tc>
        <w:tc>
          <w:tcPr>
            <w:tcW w:w="1728" w:type="dxa"/>
            <w:vAlign w:val="center"/>
          </w:tcPr>
          <w:p w14:paraId="42B35109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3.1]</w:t>
            </w:r>
          </w:p>
        </w:tc>
        <w:tc>
          <w:tcPr>
            <w:tcW w:w="1728" w:type="dxa"/>
            <w:vAlign w:val="center"/>
          </w:tcPr>
          <w:p w14:paraId="7438AA98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629B0F49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33E4D7B4" w14:textId="5EBADF6B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-specified P</w:t>
            </w:r>
            <w:r w:rsidR="005377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D</w:t>
            </w: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n-responder at week 10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28" w:type="dxa"/>
            <w:vAlign w:val="center"/>
          </w:tcPr>
          <w:p w14:paraId="6D33D846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78FCE4FF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18E9F650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10.0]</w:t>
            </w:r>
          </w:p>
        </w:tc>
      </w:tr>
      <w:tr w:rsidR="009B488A" w:rsidRPr="009B488A" w14:paraId="33A6C9DE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71A65482" w14:textId="0D7D3D7B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responder due to luminal disease </w:t>
            </w:r>
            <w:proofErr w:type="spellStart"/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sening</w:t>
            </w:r>
            <w:r w:rsidR="005377B2"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vAlign w:val="center"/>
          </w:tcPr>
          <w:p w14:paraId="1504FC2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28.6]</w:t>
            </w:r>
          </w:p>
        </w:tc>
        <w:tc>
          <w:tcPr>
            <w:tcW w:w="1728" w:type="dxa"/>
            <w:vAlign w:val="center"/>
          </w:tcPr>
          <w:p w14:paraId="7B497665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2 [15.4]</w:t>
            </w:r>
          </w:p>
        </w:tc>
        <w:tc>
          <w:tcPr>
            <w:tcW w:w="1728" w:type="dxa"/>
            <w:vAlign w:val="center"/>
          </w:tcPr>
          <w:p w14:paraId="4C4FFCEC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28D6EC3D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209B2537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early termination</w:t>
            </w:r>
          </w:p>
        </w:tc>
        <w:tc>
          <w:tcPr>
            <w:tcW w:w="1728" w:type="dxa"/>
            <w:vAlign w:val="center"/>
          </w:tcPr>
          <w:p w14:paraId="7AEF611B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4C6D3681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3 [23.1]</w:t>
            </w:r>
          </w:p>
        </w:tc>
        <w:tc>
          <w:tcPr>
            <w:tcW w:w="1728" w:type="dxa"/>
            <w:vAlign w:val="center"/>
          </w:tcPr>
          <w:p w14:paraId="14D0C9B5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B488A" w:rsidRPr="009B488A" w14:paraId="68CF56A5" w14:textId="77777777" w:rsidTr="00B71071">
        <w:trPr>
          <w:trHeight w:val="288"/>
        </w:trPr>
        <w:tc>
          <w:tcPr>
            <w:tcW w:w="6365" w:type="dxa"/>
            <w:vAlign w:val="center"/>
          </w:tcPr>
          <w:p w14:paraId="58319E93" w14:textId="77777777" w:rsidR="0056173D" w:rsidRPr="00B71071" w:rsidRDefault="0056173D" w:rsidP="00491ADC">
            <w:pPr>
              <w:autoSpaceDE w:val="0"/>
              <w:autoSpaceDN w:val="0"/>
              <w:adjustRightInd w:val="0"/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10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fficient data due to other reasons</w:t>
            </w:r>
          </w:p>
        </w:tc>
        <w:tc>
          <w:tcPr>
            <w:tcW w:w="1728" w:type="dxa"/>
            <w:vAlign w:val="center"/>
          </w:tcPr>
          <w:p w14:paraId="029D5302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8" w:type="dxa"/>
            <w:vAlign w:val="center"/>
          </w:tcPr>
          <w:p w14:paraId="688632E4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1 [7.7]</w:t>
            </w:r>
          </w:p>
        </w:tc>
        <w:tc>
          <w:tcPr>
            <w:tcW w:w="1728" w:type="dxa"/>
            <w:vAlign w:val="center"/>
          </w:tcPr>
          <w:p w14:paraId="7F5B3363" w14:textId="77777777" w:rsidR="0056173D" w:rsidRPr="009B488A" w:rsidRDefault="0056173D" w:rsidP="00491AD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488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089DE33D" w14:textId="2ACDE93C" w:rsidR="005377B2" w:rsidRDefault="006E4F03" w:rsidP="00B710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1071">
        <w:rPr>
          <w:rFonts w:ascii="Times New Roman" w:hAnsi="Times New Roman" w:cs="Times New Roman"/>
          <w:sz w:val="20"/>
          <w:szCs w:val="20"/>
        </w:rPr>
        <w:t xml:space="preserve">CDAI, Crohn’s Disease Activity Index; </w:t>
      </w:r>
      <w:r w:rsidR="00C85A08">
        <w:rPr>
          <w:rFonts w:ascii="Times New Roman" w:hAnsi="Times New Roman" w:cs="Times New Roman"/>
          <w:sz w:val="20"/>
          <w:szCs w:val="20"/>
        </w:rPr>
        <w:t xml:space="preserve">EO, external opening; </w:t>
      </w:r>
      <w:r w:rsidRPr="00B71071">
        <w:rPr>
          <w:rFonts w:ascii="Times New Roman" w:hAnsi="Times New Roman" w:cs="Times New Roman"/>
          <w:sz w:val="20"/>
          <w:szCs w:val="20"/>
        </w:rPr>
        <w:t xml:space="preserve">PDAI, Perianal Crohn’s Disease Activity Index; </w:t>
      </w:r>
      <w:r w:rsidR="00700EE8">
        <w:rPr>
          <w:rFonts w:ascii="Times New Roman" w:hAnsi="Times New Roman" w:cs="Times New Roman"/>
          <w:sz w:val="20"/>
          <w:szCs w:val="20"/>
        </w:rPr>
        <w:t xml:space="preserve">PFCD, perianal fistulizing Crohn’s disease; </w:t>
      </w:r>
      <w:r w:rsidRPr="00B71071">
        <w:rPr>
          <w:rFonts w:ascii="Times New Roman" w:hAnsi="Times New Roman" w:cs="Times New Roman"/>
          <w:sz w:val="20"/>
          <w:szCs w:val="20"/>
        </w:rPr>
        <w:t>SES-CD, Simple Endoscopic Score for CD.</w:t>
      </w:r>
      <w:r w:rsidR="00C85A08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="00C85A08" w:rsidRPr="00B7107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00EE8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="00700EE8">
        <w:rPr>
          <w:rFonts w:ascii="Times New Roman" w:hAnsi="Times New Roman" w:cs="Times New Roman"/>
          <w:sz w:val="20"/>
          <w:szCs w:val="20"/>
        </w:rPr>
        <w:t xml:space="preserve"> failure was </w:t>
      </w:r>
      <w:bookmarkStart w:id="1" w:name="_Hlk149314339"/>
      <w:r w:rsidR="00700EE8">
        <w:rPr>
          <w:rFonts w:ascii="Times New Roman" w:hAnsi="Times New Roman" w:cs="Times New Roman"/>
          <w:sz w:val="20"/>
          <w:szCs w:val="20"/>
        </w:rPr>
        <w:t>defined as the commencement or dose escalation of potentially effective non-study treatment for PFCD</w:t>
      </w:r>
      <w:bookmarkEnd w:id="1"/>
      <w:r w:rsidR="00700EE8">
        <w:rPr>
          <w:rFonts w:ascii="Times New Roman" w:hAnsi="Times New Roman" w:cs="Times New Roman"/>
          <w:sz w:val="20"/>
          <w:szCs w:val="20"/>
        </w:rPr>
        <w:t>.</w:t>
      </w:r>
    </w:p>
    <w:p w14:paraId="19CF2FB6" w14:textId="5637ACB1" w:rsidR="005377B2" w:rsidRPr="00B71071" w:rsidRDefault="005377B2" w:rsidP="00B710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B7107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71071">
        <w:rPr>
          <w:rFonts w:ascii="Times New Roman" w:hAnsi="Times New Roman" w:cs="Times New Roman"/>
          <w:sz w:val="20"/>
          <w:szCs w:val="20"/>
        </w:rPr>
        <w:t>CD</w:t>
      </w:r>
      <w:proofErr w:type="spellEnd"/>
      <w:r w:rsidRPr="00B71071">
        <w:rPr>
          <w:rFonts w:ascii="Times New Roman" w:hAnsi="Times New Roman" w:cs="Times New Roman"/>
          <w:sz w:val="20"/>
          <w:szCs w:val="20"/>
        </w:rPr>
        <w:t xml:space="preserve"> non-responders were defined as participants who either had a baseline CDAI score of ≥220 and did not achieve a ≥70-point reduction in the CDAI score at any time up to and including week </w:t>
      </w:r>
      <w:proofErr w:type="gramStart"/>
      <w:r w:rsidRPr="00B71071">
        <w:rPr>
          <w:rFonts w:ascii="Times New Roman" w:hAnsi="Times New Roman" w:cs="Times New Roman"/>
          <w:sz w:val="20"/>
          <w:szCs w:val="20"/>
        </w:rPr>
        <w:t>10, or</w:t>
      </w:r>
      <w:proofErr w:type="gramEnd"/>
      <w:r w:rsidRPr="00B71071">
        <w:rPr>
          <w:rFonts w:ascii="Times New Roman" w:hAnsi="Times New Roman" w:cs="Times New Roman"/>
          <w:sz w:val="20"/>
          <w:szCs w:val="20"/>
        </w:rPr>
        <w:t xml:space="preserve"> had a baseline CDAI score of &lt;220 and an increase in the CDAI score of ≥100 from baseline, with a CDAI score of ≥220 at week 10. </w:t>
      </w:r>
      <w:r>
        <w:rPr>
          <w:rFonts w:ascii="Times New Roman" w:hAnsi="Times New Roman" w:cs="Times New Roman"/>
          <w:sz w:val="20"/>
          <w:szCs w:val="20"/>
        </w:rPr>
        <w:br/>
      </w:r>
      <w:proofErr w:type="spellStart"/>
      <w:r w:rsidRPr="00B7107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71071">
        <w:rPr>
          <w:rFonts w:ascii="Times New Roman" w:hAnsi="Times New Roman" w:cs="Times New Roman"/>
          <w:sz w:val="20"/>
          <w:szCs w:val="20"/>
        </w:rPr>
        <w:t>PFCD</w:t>
      </w:r>
      <w:proofErr w:type="spellEnd"/>
      <w:r w:rsidRPr="00B71071">
        <w:rPr>
          <w:rFonts w:ascii="Times New Roman" w:hAnsi="Times New Roman" w:cs="Times New Roman"/>
          <w:sz w:val="20"/>
          <w:szCs w:val="20"/>
        </w:rPr>
        <w:t xml:space="preserve"> non-responders were defined as participants who met the following Perianal CD Activity Index [PDAI] symptom </w:t>
      </w:r>
      <w:proofErr w:type="spellStart"/>
      <w:r w:rsidRPr="00B71071">
        <w:rPr>
          <w:rFonts w:ascii="Times New Roman" w:hAnsi="Times New Roman" w:cs="Times New Roman"/>
          <w:sz w:val="20"/>
          <w:szCs w:val="20"/>
        </w:rPr>
        <w:t>subscore</w:t>
      </w:r>
      <w:proofErr w:type="spellEnd"/>
      <w:r w:rsidRPr="00B71071">
        <w:rPr>
          <w:rFonts w:ascii="Times New Roman" w:hAnsi="Times New Roman" w:cs="Times New Roman"/>
          <w:sz w:val="20"/>
          <w:szCs w:val="20"/>
        </w:rPr>
        <w:t xml:space="preserve"> criteria: ‘Discharge’ </w:t>
      </w:r>
      <w:proofErr w:type="spellStart"/>
      <w:r w:rsidRPr="00B71071">
        <w:rPr>
          <w:rFonts w:ascii="Times New Roman" w:hAnsi="Times New Roman" w:cs="Times New Roman"/>
          <w:sz w:val="20"/>
          <w:szCs w:val="20"/>
        </w:rPr>
        <w:t>subscore</w:t>
      </w:r>
      <w:proofErr w:type="spellEnd"/>
      <w:r w:rsidRPr="00B71071">
        <w:rPr>
          <w:rFonts w:ascii="Times New Roman" w:hAnsi="Times New Roman" w:cs="Times New Roman"/>
          <w:sz w:val="20"/>
          <w:szCs w:val="20"/>
        </w:rPr>
        <w:t xml:space="preserve"> of &gt;1 and a ≥1-point increase from baseline at week 6 and week 10, or ‘Pain/restriction of activities’ </w:t>
      </w:r>
      <w:proofErr w:type="spellStart"/>
      <w:r w:rsidRPr="00B71071">
        <w:rPr>
          <w:rFonts w:ascii="Times New Roman" w:hAnsi="Times New Roman" w:cs="Times New Roman"/>
          <w:sz w:val="20"/>
          <w:szCs w:val="20"/>
        </w:rPr>
        <w:t>subscore</w:t>
      </w:r>
      <w:proofErr w:type="spellEnd"/>
      <w:r w:rsidRPr="00B71071">
        <w:rPr>
          <w:rFonts w:ascii="Times New Roman" w:hAnsi="Times New Roman" w:cs="Times New Roman"/>
          <w:sz w:val="20"/>
          <w:szCs w:val="20"/>
        </w:rPr>
        <w:t xml:space="preserve"> of &gt;1 and a ≥1-point increase from baseline at week 6 and week 10. </w:t>
      </w:r>
      <w:proofErr w:type="spellStart"/>
      <w:r w:rsidRPr="00B7107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71071">
        <w:rPr>
          <w:rFonts w:ascii="Times New Roman" w:hAnsi="Times New Roman" w:cs="Times New Roman"/>
          <w:sz w:val="20"/>
          <w:szCs w:val="20"/>
        </w:rPr>
        <w:t>Worsening</w:t>
      </w:r>
      <w:proofErr w:type="spellEnd"/>
      <w:r w:rsidRPr="00B71071">
        <w:rPr>
          <w:rFonts w:ascii="Times New Roman" w:hAnsi="Times New Roman" w:cs="Times New Roman"/>
          <w:sz w:val="20"/>
          <w:szCs w:val="20"/>
        </w:rPr>
        <w:t xml:space="preserve"> luminal disease was defined as a ≥100-point increase in CDAI score from the week 10 value, with a CDAI score of ≥220 at two consecutive visits. </w:t>
      </w:r>
    </w:p>
    <w:p w14:paraId="100855BD" w14:textId="77777777" w:rsidR="00000000" w:rsidRPr="00B71071" w:rsidRDefault="00B71071" w:rsidP="00B71071">
      <w:pPr>
        <w:rPr>
          <w:rFonts w:ascii="Times New Roman" w:hAnsi="Times New Roman" w:cs="Times New Roman"/>
          <w:sz w:val="20"/>
          <w:szCs w:val="20"/>
        </w:rPr>
        <w:sectPr w:rsidR="00000000" w:rsidRPr="00B71071" w:rsidSect="00CE7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F5D1AE" w14:textId="7D5762AB" w:rsidR="005A1506" w:rsidRPr="004F78C3" w:rsidRDefault="00464B91" w:rsidP="005A1506">
      <w:pPr>
        <w:keepNext/>
      </w:pPr>
      <w:r>
        <w:rPr>
          <w:noProof/>
        </w:rPr>
        <w:lastRenderedPageBreak/>
        <w:drawing>
          <wp:inline distT="0" distB="0" distL="0" distR="0" wp14:anchorId="1C71306F" wp14:editId="7A49259F">
            <wp:extent cx="5731510" cy="41636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680CC" w14:textId="7F7AEDDC" w:rsidR="00361E7A" w:rsidRPr="004F78C3" w:rsidRDefault="00967EBE" w:rsidP="00F949D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D295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5A1506" w:rsidRPr="00FD29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5A1506" w:rsidRPr="00FD29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A1506" w:rsidRPr="00FD2955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5A1506" w:rsidRPr="00FD2955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="005A1506" w:rsidRPr="00FD2955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4E2713" w:rsidRPr="00FD2955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="005A1506" w:rsidRPr="00FD2955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F30D6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30D6C" w:rsidRPr="004F78C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5A1506" w:rsidRPr="00FD2955">
        <w:rPr>
          <w:rFonts w:ascii="Times New Roman" w:hAnsi="Times New Roman" w:cs="Times New Roman"/>
          <w:sz w:val="20"/>
          <w:szCs w:val="20"/>
        </w:rPr>
        <w:t>Proctitis remission at week 24</w:t>
      </w:r>
      <w:r w:rsidR="00DD532A" w:rsidRPr="00FD2955">
        <w:rPr>
          <w:rFonts w:ascii="Times New Roman" w:hAnsi="Times New Roman" w:cs="Times New Roman"/>
          <w:sz w:val="20"/>
          <w:szCs w:val="20"/>
        </w:rPr>
        <w:t xml:space="preserve"> </w:t>
      </w:r>
      <w:r w:rsidR="003C28BD">
        <w:rPr>
          <w:rFonts w:ascii="Times New Roman" w:hAnsi="Times New Roman" w:cs="Times New Roman"/>
          <w:sz w:val="20"/>
          <w:szCs w:val="20"/>
        </w:rPr>
        <w:t>[</w:t>
      </w:r>
      <w:r w:rsidR="00C83545" w:rsidRPr="00B71071">
        <w:rPr>
          <w:rFonts w:ascii="Times New Roman" w:hAnsi="Times New Roman" w:cs="Times New Roman"/>
          <w:sz w:val="20"/>
          <w:szCs w:val="20"/>
        </w:rPr>
        <w:t>subset of the</w:t>
      </w:r>
      <w:r w:rsidR="00C83545">
        <w:rPr>
          <w:rFonts w:ascii="Times New Roman" w:hAnsi="Times New Roman" w:cs="Times New Roman"/>
          <w:i/>
          <w:iCs/>
        </w:rPr>
        <w:t xml:space="preserve"> </w:t>
      </w:r>
      <w:r w:rsidR="00DD532A" w:rsidRPr="00FD2955">
        <w:rPr>
          <w:rFonts w:ascii="Times New Roman" w:hAnsi="Times New Roman" w:cs="Times New Roman"/>
          <w:sz w:val="20"/>
          <w:szCs w:val="20"/>
        </w:rPr>
        <w:t>full analysis set</w:t>
      </w:r>
      <w:r w:rsidR="003C28BD">
        <w:rPr>
          <w:rFonts w:ascii="Times New Roman" w:hAnsi="Times New Roman" w:cs="Times New Roman"/>
          <w:sz w:val="20"/>
          <w:szCs w:val="20"/>
        </w:rPr>
        <w:t>]</w:t>
      </w:r>
      <w:r w:rsidR="00F30D6C" w:rsidRPr="00FD2955">
        <w:rPr>
          <w:rFonts w:ascii="Times New Roman" w:hAnsi="Times New Roman" w:cs="Times New Roman"/>
          <w:sz w:val="20"/>
          <w:szCs w:val="20"/>
        </w:rPr>
        <w:t>.</w:t>
      </w:r>
      <w:r w:rsidR="005A1506" w:rsidRPr="004F78C3">
        <w:br/>
      </w:r>
      <w:r w:rsidR="005A1506" w:rsidRPr="004F78C3">
        <w:rPr>
          <w:rFonts w:ascii="Times New Roman" w:hAnsi="Times New Roman" w:cs="Times New Roman"/>
          <w:sz w:val="20"/>
          <w:szCs w:val="20"/>
        </w:rPr>
        <w:t xml:space="preserve">Proportion of </w:t>
      </w:r>
      <w:r w:rsidR="003F0357" w:rsidRPr="004F78C3">
        <w:rPr>
          <w:rFonts w:ascii="Times New Roman" w:hAnsi="Times New Roman" w:cs="Times New Roman"/>
          <w:sz w:val="20"/>
          <w:szCs w:val="20"/>
        </w:rPr>
        <w:t xml:space="preserve">participants </w:t>
      </w:r>
      <w:r w:rsidR="005A1506" w:rsidRPr="004F78C3">
        <w:rPr>
          <w:rFonts w:ascii="Times New Roman" w:hAnsi="Times New Roman" w:cs="Times New Roman"/>
          <w:sz w:val="20"/>
          <w:szCs w:val="20"/>
        </w:rPr>
        <w:t>who achieved proctitis remission</w:t>
      </w:r>
      <w:r w:rsidR="00C87FB6" w:rsidRPr="004F78C3">
        <w:rPr>
          <w:rFonts w:ascii="Times New Roman" w:hAnsi="Times New Roman" w:cs="Times New Roman"/>
          <w:sz w:val="20"/>
          <w:szCs w:val="20"/>
        </w:rPr>
        <w:t xml:space="preserve"> </w:t>
      </w:r>
      <w:r w:rsidR="00E75B10" w:rsidRPr="004F78C3">
        <w:rPr>
          <w:rFonts w:ascii="Times New Roman" w:hAnsi="Times New Roman" w:cs="Times New Roman"/>
          <w:sz w:val="20"/>
          <w:szCs w:val="20"/>
        </w:rPr>
        <w:t xml:space="preserve">at week 24 </w:t>
      </w:r>
      <w:r w:rsidR="003C28BD">
        <w:rPr>
          <w:rFonts w:ascii="Times New Roman" w:hAnsi="Times New Roman" w:cs="Times New Roman"/>
          <w:sz w:val="20"/>
          <w:szCs w:val="20"/>
        </w:rPr>
        <w:t>[</w:t>
      </w:r>
      <w:r w:rsidR="00C87FB6" w:rsidRPr="004F78C3">
        <w:rPr>
          <w:rFonts w:ascii="Times New Roman" w:hAnsi="Times New Roman" w:cs="Times New Roman"/>
          <w:sz w:val="20"/>
          <w:szCs w:val="20"/>
        </w:rPr>
        <w:t xml:space="preserve">defined as a proctitis SES-CD </w:t>
      </w:r>
      <w:r w:rsidR="008233F4" w:rsidRPr="004F78C3">
        <w:rPr>
          <w:rFonts w:ascii="Times New Roman" w:hAnsi="Times New Roman" w:cs="Times New Roman"/>
          <w:sz w:val="20"/>
          <w:szCs w:val="20"/>
        </w:rPr>
        <w:t xml:space="preserve">score </w:t>
      </w:r>
      <w:r w:rsidR="00C87FB6" w:rsidRPr="004F78C3">
        <w:rPr>
          <w:rFonts w:ascii="Times New Roman" w:hAnsi="Times New Roman" w:cs="Times New Roman"/>
          <w:sz w:val="20"/>
          <w:szCs w:val="20"/>
        </w:rPr>
        <w:t xml:space="preserve">of 0 </w:t>
      </w:r>
      <w:r w:rsidR="00AF2818" w:rsidRPr="004F78C3">
        <w:rPr>
          <w:rFonts w:ascii="Times New Roman" w:hAnsi="Times New Roman" w:cs="Times New Roman"/>
          <w:sz w:val="20"/>
          <w:szCs w:val="20"/>
        </w:rPr>
        <w:t xml:space="preserve">among </w:t>
      </w:r>
      <w:r w:rsidR="00F40682" w:rsidRPr="004F78C3">
        <w:rPr>
          <w:rFonts w:ascii="Times New Roman" w:hAnsi="Times New Roman" w:cs="Times New Roman"/>
          <w:sz w:val="20"/>
          <w:szCs w:val="20"/>
        </w:rPr>
        <w:t xml:space="preserve">participants </w:t>
      </w:r>
      <w:r w:rsidR="00AF2818" w:rsidRPr="004F78C3">
        <w:rPr>
          <w:rFonts w:ascii="Times New Roman" w:hAnsi="Times New Roman" w:cs="Times New Roman"/>
          <w:sz w:val="20"/>
          <w:szCs w:val="20"/>
        </w:rPr>
        <w:t>who</w:t>
      </w:r>
      <w:r w:rsidR="00C87FB6" w:rsidRPr="004F78C3">
        <w:rPr>
          <w:rFonts w:ascii="Times New Roman" w:hAnsi="Times New Roman" w:cs="Times New Roman"/>
          <w:sz w:val="20"/>
          <w:szCs w:val="20"/>
        </w:rPr>
        <w:t xml:space="preserve"> had moderately to severely active proctitis</w:t>
      </w:r>
      <w:r w:rsidR="008233F4" w:rsidRPr="004F78C3">
        <w:rPr>
          <w:rFonts w:ascii="Times New Roman" w:hAnsi="Times New Roman" w:cs="Times New Roman"/>
          <w:sz w:val="20"/>
          <w:szCs w:val="20"/>
        </w:rPr>
        <w:t xml:space="preserve"> [proctitis SES-CD score</w:t>
      </w:r>
      <w:r w:rsidR="002B7686">
        <w:rPr>
          <w:rFonts w:ascii="Times New Roman" w:hAnsi="Times New Roman" w:cs="Times New Roman"/>
          <w:sz w:val="20"/>
          <w:szCs w:val="20"/>
        </w:rPr>
        <w:t xml:space="preserve"> of</w:t>
      </w:r>
      <w:r w:rsidR="008233F4" w:rsidRPr="004F78C3">
        <w:rPr>
          <w:rFonts w:ascii="Times New Roman" w:hAnsi="Times New Roman" w:cs="Times New Roman"/>
          <w:sz w:val="20"/>
          <w:szCs w:val="20"/>
        </w:rPr>
        <w:t xml:space="preserve"> &gt;2]</w:t>
      </w:r>
      <w:r w:rsidR="00C87FB6" w:rsidRPr="004F78C3">
        <w:rPr>
          <w:rFonts w:ascii="Times New Roman" w:hAnsi="Times New Roman" w:cs="Times New Roman"/>
          <w:sz w:val="20"/>
          <w:szCs w:val="20"/>
        </w:rPr>
        <w:t xml:space="preserve"> at baseline</w:t>
      </w:r>
      <w:r w:rsidR="003C28BD">
        <w:rPr>
          <w:rFonts w:ascii="Times New Roman" w:hAnsi="Times New Roman" w:cs="Times New Roman"/>
          <w:sz w:val="20"/>
          <w:szCs w:val="20"/>
        </w:rPr>
        <w:t>]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  <w:r w:rsidR="002B7686">
        <w:rPr>
          <w:rFonts w:ascii="Times New Roman" w:hAnsi="Times New Roman" w:cs="Times New Roman"/>
          <w:sz w:val="20"/>
          <w:szCs w:val="20"/>
        </w:rPr>
        <w:t xml:space="preserve"> </w:t>
      </w:r>
      <w:r w:rsidR="00CD0A03" w:rsidRPr="002459C9">
        <w:rPr>
          <w:rFonts w:ascii="Times New Roman" w:hAnsi="Times New Roman" w:cs="Times New Roman"/>
          <w:sz w:val="20"/>
          <w:szCs w:val="20"/>
        </w:rPr>
        <w:t>Values in parentheses are 90% CI.</w:t>
      </w:r>
      <w:r w:rsidR="00CD0A0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64B91" w:rsidRPr="00464B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87FB6" w:rsidRPr="004F78C3">
        <w:rPr>
          <w:rFonts w:ascii="Times New Roman" w:hAnsi="Times New Roman" w:cs="Times New Roman"/>
          <w:sz w:val="20"/>
          <w:szCs w:val="20"/>
        </w:rPr>
        <w:t>Risk</w:t>
      </w:r>
      <w:proofErr w:type="spellEnd"/>
      <w:r w:rsidR="00C87FB6" w:rsidRPr="004F78C3">
        <w:rPr>
          <w:rFonts w:ascii="Times New Roman" w:hAnsi="Times New Roman" w:cs="Times New Roman"/>
          <w:sz w:val="20"/>
          <w:szCs w:val="20"/>
        </w:rPr>
        <w:t xml:space="preserve"> difference in proportions</w:t>
      </w:r>
      <w:r w:rsidR="002B7686">
        <w:rPr>
          <w:rFonts w:ascii="Times New Roman" w:hAnsi="Times New Roman" w:cs="Times New Roman"/>
          <w:sz w:val="20"/>
          <w:szCs w:val="20"/>
        </w:rPr>
        <w:t>:</w:t>
      </w:r>
      <w:r w:rsidR="00C87FB6" w:rsidRPr="004F78C3">
        <w:rPr>
          <w:rFonts w:ascii="Times New Roman" w:hAnsi="Times New Roman" w:cs="Times New Roman"/>
          <w:sz w:val="20"/>
          <w:szCs w:val="20"/>
        </w:rPr>
        <w:t xml:space="preserve"> non-responder imputation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  <w:r w:rsidR="002B7686">
        <w:rPr>
          <w:rFonts w:ascii="Times New Roman" w:hAnsi="Times New Roman" w:cs="Times New Roman"/>
          <w:sz w:val="20"/>
          <w:szCs w:val="20"/>
        </w:rPr>
        <w:t xml:space="preserve"> </w:t>
      </w:r>
      <w:r w:rsidR="00E75B10">
        <w:rPr>
          <w:rFonts w:ascii="Times New Roman" w:hAnsi="Times New Roman" w:cs="Times New Roman"/>
          <w:sz w:val="20"/>
          <w:szCs w:val="20"/>
        </w:rPr>
        <w:t>CI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E75B10">
        <w:rPr>
          <w:rFonts w:ascii="Times New Roman" w:hAnsi="Times New Roman" w:cs="Times New Roman"/>
          <w:sz w:val="20"/>
          <w:szCs w:val="20"/>
        </w:rPr>
        <w:t>confidence interval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="00E75B10">
        <w:rPr>
          <w:rFonts w:ascii="Times New Roman" w:hAnsi="Times New Roman" w:cs="Times New Roman"/>
          <w:sz w:val="20"/>
          <w:szCs w:val="20"/>
        </w:rPr>
        <w:t xml:space="preserve"> </w:t>
      </w:r>
      <w:r w:rsidR="00671C0F">
        <w:rPr>
          <w:rFonts w:ascii="Times New Roman" w:hAnsi="Times New Roman" w:cs="Times New Roman"/>
          <w:sz w:val="20"/>
          <w:szCs w:val="20"/>
        </w:rPr>
        <w:t>FIL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671C0F">
        <w:rPr>
          <w:rFonts w:ascii="Times New Roman" w:hAnsi="Times New Roman" w:cs="Times New Roman"/>
          <w:sz w:val="20"/>
          <w:szCs w:val="20"/>
        </w:rPr>
        <w:t>filgotinib</w:t>
      </w:r>
      <w:proofErr w:type="spellEnd"/>
      <w:r w:rsidR="00055C2E">
        <w:rPr>
          <w:rFonts w:ascii="Times New Roman" w:hAnsi="Times New Roman" w:cs="Times New Roman"/>
          <w:sz w:val="20"/>
          <w:szCs w:val="20"/>
        </w:rPr>
        <w:t>;</w:t>
      </w:r>
      <w:r w:rsidR="00671C0F">
        <w:rPr>
          <w:rFonts w:ascii="Times New Roman" w:hAnsi="Times New Roman" w:cs="Times New Roman"/>
          <w:sz w:val="20"/>
          <w:szCs w:val="20"/>
        </w:rPr>
        <w:t xml:space="preserve"> PBO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671C0F">
        <w:rPr>
          <w:rFonts w:ascii="Times New Roman" w:hAnsi="Times New Roman" w:cs="Times New Roman"/>
          <w:sz w:val="20"/>
          <w:szCs w:val="20"/>
        </w:rPr>
        <w:t>placebo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="00671C0F">
        <w:rPr>
          <w:rFonts w:ascii="Times New Roman" w:hAnsi="Times New Roman" w:cs="Times New Roman"/>
          <w:sz w:val="20"/>
          <w:szCs w:val="20"/>
        </w:rPr>
        <w:t xml:space="preserve"> </w:t>
      </w:r>
      <w:r w:rsidR="00C87FB6" w:rsidRPr="004F78C3">
        <w:rPr>
          <w:rFonts w:ascii="Times New Roman" w:hAnsi="Times New Roman" w:cs="Times New Roman"/>
          <w:sz w:val="20"/>
          <w:szCs w:val="20"/>
        </w:rPr>
        <w:t>SES-CD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C87FB6" w:rsidRPr="004F78C3">
        <w:rPr>
          <w:rFonts w:ascii="Times New Roman" w:hAnsi="Times New Roman" w:cs="Times New Roman"/>
          <w:sz w:val="20"/>
          <w:szCs w:val="20"/>
        </w:rPr>
        <w:t>simple endoscopic score for Crohn’s disease</w:t>
      </w:r>
      <w:r w:rsidR="007877B6" w:rsidRPr="004F78C3">
        <w:rPr>
          <w:rFonts w:ascii="Times New Roman" w:hAnsi="Times New Roman" w:cs="Times New Roman"/>
          <w:sz w:val="20"/>
          <w:szCs w:val="20"/>
        </w:rPr>
        <w:t>.</w:t>
      </w:r>
    </w:p>
    <w:p w14:paraId="722B0601" w14:textId="77777777" w:rsidR="000A4628" w:rsidRPr="004F78C3" w:rsidRDefault="000A4628" w:rsidP="0083225B">
      <w:pPr>
        <w:rPr>
          <w:rFonts w:ascii="Times New Roman" w:hAnsi="Times New Roman" w:cs="Times New Roman"/>
          <w:sz w:val="20"/>
          <w:szCs w:val="20"/>
        </w:rPr>
        <w:sectPr w:rsidR="000A4628" w:rsidRPr="004F78C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25A6A" w14:textId="0D2B42FE" w:rsidR="00CD0A03" w:rsidRPr="004F78C3" w:rsidRDefault="00464B91" w:rsidP="0083225B">
      <w:pPr>
        <w:keepNext/>
        <w:autoSpaceDE w:val="0"/>
        <w:autoSpaceDN w:val="0"/>
        <w:adjustRightInd w:val="0"/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FB5BC06" wp14:editId="40745973">
            <wp:extent cx="5731510" cy="412496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1695F" w14:textId="347DFD4E" w:rsidR="004E2713" w:rsidRPr="004F78C3" w:rsidRDefault="00967EBE" w:rsidP="004E2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FD2955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1073C" w:rsidRPr="00FD2955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4E2713" w:rsidRPr="00FD2955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F30D6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30D6C" w:rsidRPr="00FD29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3225B" w:rsidRPr="00FD2955">
        <w:rPr>
          <w:rFonts w:ascii="Times New Roman" w:hAnsi="Times New Roman" w:cs="Times New Roman"/>
          <w:sz w:val="20"/>
          <w:szCs w:val="20"/>
        </w:rPr>
        <w:t xml:space="preserve">Reduction </w:t>
      </w:r>
      <w:r w:rsidR="004304F6" w:rsidRPr="00FD2955">
        <w:rPr>
          <w:rFonts w:ascii="Times New Roman" w:hAnsi="Times New Roman" w:cs="Times New Roman"/>
          <w:sz w:val="20"/>
          <w:szCs w:val="20"/>
        </w:rPr>
        <w:t xml:space="preserve">of </w:t>
      </w:r>
      <w:r w:rsidR="0083225B" w:rsidRPr="00FD2955">
        <w:rPr>
          <w:rFonts w:ascii="Times New Roman" w:hAnsi="Times New Roman" w:cs="Times New Roman"/>
          <w:sz w:val="20"/>
          <w:szCs w:val="20"/>
        </w:rPr>
        <w:t xml:space="preserve">≥50% in proctitis SES-CD score at week 24 </w:t>
      </w:r>
      <w:r w:rsidR="003C28BD">
        <w:rPr>
          <w:rFonts w:ascii="Times New Roman" w:hAnsi="Times New Roman" w:cs="Times New Roman"/>
          <w:sz w:val="20"/>
          <w:szCs w:val="20"/>
        </w:rPr>
        <w:t>[</w:t>
      </w:r>
      <w:r w:rsidR="00C83545" w:rsidRPr="000F0A42">
        <w:rPr>
          <w:rFonts w:ascii="Times New Roman" w:hAnsi="Times New Roman" w:cs="Times New Roman"/>
          <w:sz w:val="20"/>
          <w:szCs w:val="20"/>
        </w:rPr>
        <w:t>subset of the</w:t>
      </w:r>
      <w:r w:rsidR="00C83545">
        <w:rPr>
          <w:rFonts w:ascii="Times New Roman" w:hAnsi="Times New Roman" w:cs="Times New Roman"/>
          <w:sz w:val="20"/>
          <w:szCs w:val="20"/>
        </w:rPr>
        <w:t xml:space="preserve"> </w:t>
      </w:r>
      <w:r w:rsidR="004E2713" w:rsidRPr="00FD2955">
        <w:rPr>
          <w:rFonts w:ascii="Times New Roman" w:hAnsi="Times New Roman" w:cs="Times New Roman"/>
          <w:sz w:val="20"/>
          <w:szCs w:val="20"/>
        </w:rPr>
        <w:t>full analysis set</w:t>
      </w:r>
      <w:r w:rsidR="003C28BD">
        <w:rPr>
          <w:rFonts w:ascii="Times New Roman" w:hAnsi="Times New Roman" w:cs="Times New Roman"/>
          <w:sz w:val="20"/>
          <w:szCs w:val="20"/>
        </w:rPr>
        <w:t>]</w:t>
      </w:r>
      <w:r w:rsidR="00F30D6C" w:rsidRPr="00FD2955">
        <w:rPr>
          <w:rFonts w:ascii="Times New Roman" w:hAnsi="Times New Roman" w:cs="Times New Roman"/>
          <w:sz w:val="20"/>
          <w:szCs w:val="20"/>
        </w:rPr>
        <w:t>.</w:t>
      </w:r>
      <w:r w:rsidR="004E2713" w:rsidRPr="00CD0A03">
        <w:rPr>
          <w:rFonts w:ascii="Times New Roman" w:hAnsi="Times New Roman" w:cs="Times New Roman"/>
          <w:b/>
          <w:bCs/>
          <w:i/>
          <w:iCs/>
          <w:sz w:val="20"/>
          <w:szCs w:val="20"/>
        </w:rPr>
        <w:br/>
      </w:r>
      <w:r w:rsidR="004E2713" w:rsidRPr="00CD0A03">
        <w:rPr>
          <w:rFonts w:ascii="Times New Roman" w:hAnsi="Times New Roman" w:cs="Times New Roman"/>
          <w:sz w:val="20"/>
          <w:szCs w:val="20"/>
        </w:rPr>
        <w:t xml:space="preserve">Proportion of participants who achieved </w:t>
      </w:r>
      <w:r w:rsidR="004304F6" w:rsidRPr="00CD0A03">
        <w:rPr>
          <w:rFonts w:ascii="Times New Roman" w:hAnsi="Times New Roman" w:cs="Times New Roman"/>
          <w:sz w:val="20"/>
          <w:szCs w:val="20"/>
        </w:rPr>
        <w:t xml:space="preserve">a </w:t>
      </w:r>
      <w:r w:rsidR="004E2713" w:rsidRPr="002459C9">
        <w:rPr>
          <w:rFonts w:ascii="Times New Roman" w:hAnsi="Times New Roman" w:cs="Times New Roman"/>
          <w:sz w:val="20"/>
          <w:szCs w:val="20"/>
        </w:rPr>
        <w:t>≥</w:t>
      </w:r>
      <w:r w:rsidR="004E2713" w:rsidRPr="004F78C3">
        <w:rPr>
          <w:rFonts w:ascii="Times New Roman" w:hAnsi="Times New Roman" w:cs="Times New Roman"/>
          <w:sz w:val="20"/>
          <w:szCs w:val="20"/>
        </w:rPr>
        <w:t>50% reduction in proctitis SES-CD score at week 24</w:t>
      </w:r>
      <w:r w:rsidR="008233F4" w:rsidRPr="004F78C3">
        <w:rPr>
          <w:rFonts w:ascii="Times New Roman" w:hAnsi="Times New Roman" w:cs="Times New Roman"/>
          <w:sz w:val="20"/>
          <w:szCs w:val="20"/>
        </w:rPr>
        <w:t xml:space="preserve"> among participants who had moderately to severely active proctitis </w:t>
      </w:r>
      <w:r w:rsidR="003C28BD">
        <w:rPr>
          <w:rFonts w:ascii="Times New Roman" w:hAnsi="Times New Roman" w:cs="Times New Roman"/>
          <w:sz w:val="20"/>
          <w:szCs w:val="20"/>
        </w:rPr>
        <w:t>[</w:t>
      </w:r>
      <w:r w:rsidR="008233F4" w:rsidRPr="004F78C3">
        <w:rPr>
          <w:rFonts w:ascii="Times New Roman" w:hAnsi="Times New Roman" w:cs="Times New Roman"/>
          <w:sz w:val="20"/>
          <w:szCs w:val="20"/>
        </w:rPr>
        <w:t xml:space="preserve">proctitis SES-CD score </w:t>
      </w:r>
      <w:r w:rsidR="002B7686">
        <w:rPr>
          <w:rFonts w:ascii="Times New Roman" w:hAnsi="Times New Roman" w:cs="Times New Roman"/>
          <w:sz w:val="20"/>
          <w:szCs w:val="20"/>
        </w:rPr>
        <w:t xml:space="preserve">of </w:t>
      </w:r>
      <w:r w:rsidR="008233F4" w:rsidRPr="004F78C3">
        <w:rPr>
          <w:rFonts w:ascii="Times New Roman" w:hAnsi="Times New Roman" w:cs="Times New Roman"/>
          <w:sz w:val="20"/>
          <w:szCs w:val="20"/>
        </w:rPr>
        <w:t>&gt;2</w:t>
      </w:r>
      <w:r w:rsidR="003C28BD">
        <w:rPr>
          <w:rFonts w:ascii="Times New Roman" w:hAnsi="Times New Roman" w:cs="Times New Roman"/>
          <w:sz w:val="20"/>
          <w:szCs w:val="20"/>
        </w:rPr>
        <w:t>]</w:t>
      </w:r>
      <w:r w:rsidR="008233F4" w:rsidRPr="004F78C3">
        <w:rPr>
          <w:rFonts w:ascii="Times New Roman" w:hAnsi="Times New Roman" w:cs="Times New Roman"/>
          <w:sz w:val="20"/>
          <w:szCs w:val="20"/>
        </w:rPr>
        <w:t xml:space="preserve"> at baseline</w:t>
      </w:r>
      <w:r w:rsidR="004E2713" w:rsidRPr="004F78C3">
        <w:rPr>
          <w:rFonts w:ascii="Times New Roman" w:hAnsi="Times New Roman" w:cs="Times New Roman"/>
          <w:sz w:val="20"/>
          <w:szCs w:val="20"/>
        </w:rPr>
        <w:t>.</w:t>
      </w:r>
      <w:r w:rsidR="002B7686">
        <w:rPr>
          <w:rFonts w:ascii="Times New Roman" w:hAnsi="Times New Roman" w:cs="Times New Roman"/>
          <w:sz w:val="20"/>
          <w:szCs w:val="20"/>
        </w:rPr>
        <w:t xml:space="preserve"> </w:t>
      </w:r>
      <w:r w:rsidR="002459C9" w:rsidRPr="00747171">
        <w:rPr>
          <w:rFonts w:ascii="Times New Roman" w:hAnsi="Times New Roman" w:cs="Times New Roman"/>
          <w:sz w:val="20"/>
          <w:szCs w:val="20"/>
        </w:rPr>
        <w:t>Values in parentheses are 90% CI.</w:t>
      </w:r>
      <w:r w:rsidR="002459C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64B91" w:rsidRPr="00464B9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E2713" w:rsidRPr="004F78C3">
        <w:rPr>
          <w:rFonts w:ascii="Times New Roman" w:hAnsi="Times New Roman" w:cs="Times New Roman"/>
          <w:sz w:val="20"/>
          <w:szCs w:val="20"/>
        </w:rPr>
        <w:t>Risk</w:t>
      </w:r>
      <w:proofErr w:type="spellEnd"/>
      <w:r w:rsidR="004E2713" w:rsidRPr="004F78C3">
        <w:rPr>
          <w:rFonts w:ascii="Times New Roman" w:hAnsi="Times New Roman" w:cs="Times New Roman"/>
          <w:sz w:val="20"/>
          <w:szCs w:val="20"/>
        </w:rPr>
        <w:t xml:space="preserve"> difference in proportions</w:t>
      </w:r>
      <w:r w:rsidR="002B7686">
        <w:rPr>
          <w:rFonts w:ascii="Times New Roman" w:hAnsi="Times New Roman" w:cs="Times New Roman"/>
          <w:sz w:val="20"/>
          <w:szCs w:val="20"/>
        </w:rPr>
        <w:t>:</w:t>
      </w:r>
      <w:r w:rsidR="004E2713" w:rsidRPr="004F78C3">
        <w:rPr>
          <w:rFonts w:ascii="Times New Roman" w:hAnsi="Times New Roman" w:cs="Times New Roman"/>
          <w:sz w:val="20"/>
          <w:szCs w:val="20"/>
        </w:rPr>
        <w:t xml:space="preserve"> non-responder imputation.</w:t>
      </w:r>
      <w:r w:rsidR="002B7686">
        <w:rPr>
          <w:rFonts w:ascii="Times New Roman" w:hAnsi="Times New Roman" w:cs="Times New Roman"/>
          <w:sz w:val="20"/>
          <w:szCs w:val="20"/>
        </w:rPr>
        <w:t xml:space="preserve"> </w:t>
      </w:r>
      <w:r w:rsidR="004304F6">
        <w:rPr>
          <w:rFonts w:ascii="Times New Roman" w:hAnsi="Times New Roman" w:cs="Times New Roman"/>
          <w:sz w:val="20"/>
          <w:szCs w:val="20"/>
        </w:rPr>
        <w:t>CI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4304F6">
        <w:rPr>
          <w:rFonts w:ascii="Times New Roman" w:hAnsi="Times New Roman" w:cs="Times New Roman"/>
          <w:sz w:val="20"/>
          <w:szCs w:val="20"/>
        </w:rPr>
        <w:t>confidence interval</w:t>
      </w:r>
      <w:r w:rsidR="00055C2E">
        <w:rPr>
          <w:rFonts w:ascii="Times New Roman" w:hAnsi="Times New Roman" w:cs="Times New Roman"/>
          <w:sz w:val="20"/>
          <w:szCs w:val="20"/>
        </w:rPr>
        <w:t>;</w:t>
      </w:r>
      <w:r w:rsidR="004304F6">
        <w:rPr>
          <w:rFonts w:ascii="Times New Roman" w:hAnsi="Times New Roman" w:cs="Times New Roman"/>
          <w:sz w:val="20"/>
          <w:szCs w:val="20"/>
        </w:rPr>
        <w:t xml:space="preserve"> </w:t>
      </w:r>
      <w:r w:rsidR="004E2713" w:rsidRPr="004F78C3">
        <w:rPr>
          <w:rFonts w:ascii="Times New Roman" w:hAnsi="Times New Roman" w:cs="Times New Roman"/>
          <w:sz w:val="20"/>
          <w:szCs w:val="20"/>
        </w:rPr>
        <w:t>SES-CD</w:t>
      </w:r>
      <w:r w:rsidR="00055C2E">
        <w:rPr>
          <w:rFonts w:ascii="Times New Roman" w:hAnsi="Times New Roman" w:cs="Times New Roman"/>
          <w:sz w:val="20"/>
          <w:szCs w:val="20"/>
        </w:rPr>
        <w:t xml:space="preserve">, </w:t>
      </w:r>
      <w:r w:rsidR="004E2713" w:rsidRPr="004F78C3">
        <w:rPr>
          <w:rFonts w:ascii="Times New Roman" w:hAnsi="Times New Roman" w:cs="Times New Roman"/>
          <w:sz w:val="20"/>
          <w:szCs w:val="20"/>
        </w:rPr>
        <w:t>simple endoscopic score for Crohn’s disease.</w:t>
      </w:r>
      <w:bookmarkEnd w:id="0"/>
    </w:p>
    <w:sectPr w:rsidR="004E2713" w:rsidRPr="004F7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DC37C" w14:textId="77777777" w:rsidR="00C5763B" w:rsidRDefault="00C5763B" w:rsidP="005A1506">
      <w:pPr>
        <w:spacing w:after="0" w:line="240" w:lineRule="auto"/>
      </w:pPr>
      <w:r>
        <w:separator/>
      </w:r>
    </w:p>
  </w:endnote>
  <w:endnote w:type="continuationSeparator" w:id="0">
    <w:p w14:paraId="43E8DCCA" w14:textId="77777777" w:rsidR="00C5763B" w:rsidRDefault="00C5763B" w:rsidP="005A1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6088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FC80CD1" w14:textId="427F50A0" w:rsidR="000219DA" w:rsidRPr="000219DA" w:rsidRDefault="000219DA">
        <w:pPr>
          <w:pStyle w:val="Footer"/>
          <w:jc w:val="right"/>
          <w:rPr>
            <w:rFonts w:ascii="Times New Roman" w:hAnsi="Times New Roman" w:cs="Times New Roman"/>
          </w:rPr>
        </w:pPr>
        <w:r w:rsidRPr="000219DA">
          <w:rPr>
            <w:rFonts w:ascii="Times New Roman" w:hAnsi="Times New Roman" w:cs="Times New Roman"/>
          </w:rPr>
          <w:fldChar w:fldCharType="begin"/>
        </w:r>
        <w:r w:rsidRPr="000219DA">
          <w:rPr>
            <w:rFonts w:ascii="Times New Roman" w:hAnsi="Times New Roman" w:cs="Times New Roman"/>
          </w:rPr>
          <w:instrText xml:space="preserve"> PAGE   \* MERGEFORMAT </w:instrText>
        </w:r>
        <w:r w:rsidRPr="000219DA">
          <w:rPr>
            <w:rFonts w:ascii="Times New Roman" w:hAnsi="Times New Roman" w:cs="Times New Roman"/>
          </w:rPr>
          <w:fldChar w:fldCharType="separate"/>
        </w:r>
        <w:r w:rsidRPr="000219DA">
          <w:rPr>
            <w:rFonts w:ascii="Times New Roman" w:hAnsi="Times New Roman" w:cs="Times New Roman"/>
            <w:noProof/>
          </w:rPr>
          <w:t>2</w:t>
        </w:r>
        <w:r w:rsidRPr="000219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A131912" w14:textId="77777777" w:rsidR="000219DA" w:rsidRDefault="00021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42B00" w14:textId="77777777" w:rsidR="00C5763B" w:rsidRDefault="00C5763B" w:rsidP="005A1506">
      <w:pPr>
        <w:spacing w:after="0" w:line="240" w:lineRule="auto"/>
      </w:pPr>
      <w:r>
        <w:separator/>
      </w:r>
    </w:p>
  </w:footnote>
  <w:footnote w:type="continuationSeparator" w:id="0">
    <w:p w14:paraId="17ED7B46" w14:textId="77777777" w:rsidR="00C5763B" w:rsidRDefault="00C5763B" w:rsidP="005A15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A0100"/>
    <w:multiLevelType w:val="hybridMultilevel"/>
    <w:tmpl w:val="1480E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54F18"/>
    <w:multiLevelType w:val="hybridMultilevel"/>
    <w:tmpl w:val="384E5268"/>
    <w:lvl w:ilvl="0" w:tplc="AFB41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3E2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565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202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F65B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322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8016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3C4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2AE5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E800512"/>
    <w:multiLevelType w:val="hybridMultilevel"/>
    <w:tmpl w:val="A5483CFA"/>
    <w:lvl w:ilvl="0" w:tplc="B2562A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393911">
    <w:abstractNumId w:val="0"/>
  </w:num>
  <w:num w:numId="2" w16cid:durableId="990258733">
    <w:abstractNumId w:val="2"/>
  </w:num>
  <w:num w:numId="3" w16cid:durableId="1880435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60"/>
    <w:rsid w:val="00006E37"/>
    <w:rsid w:val="000219DA"/>
    <w:rsid w:val="00022BD7"/>
    <w:rsid w:val="00043687"/>
    <w:rsid w:val="000531D4"/>
    <w:rsid w:val="00055C2E"/>
    <w:rsid w:val="00060565"/>
    <w:rsid w:val="00097EC3"/>
    <w:rsid w:val="000A4628"/>
    <w:rsid w:val="000A6C0F"/>
    <w:rsid w:val="001023EC"/>
    <w:rsid w:val="00112129"/>
    <w:rsid w:val="001438A4"/>
    <w:rsid w:val="0015579F"/>
    <w:rsid w:val="001646E2"/>
    <w:rsid w:val="001711C8"/>
    <w:rsid w:val="00173D69"/>
    <w:rsid w:val="00194378"/>
    <w:rsid w:val="001B25E1"/>
    <w:rsid w:val="001C1A46"/>
    <w:rsid w:val="001D7068"/>
    <w:rsid w:val="001F0A25"/>
    <w:rsid w:val="001F1D9C"/>
    <w:rsid w:val="001F31A1"/>
    <w:rsid w:val="001F549F"/>
    <w:rsid w:val="00207709"/>
    <w:rsid w:val="00210668"/>
    <w:rsid w:val="00230596"/>
    <w:rsid w:val="0024353B"/>
    <w:rsid w:val="002459C9"/>
    <w:rsid w:val="002525F8"/>
    <w:rsid w:val="00257E1A"/>
    <w:rsid w:val="0026058A"/>
    <w:rsid w:val="002773A4"/>
    <w:rsid w:val="00284A7C"/>
    <w:rsid w:val="0029721A"/>
    <w:rsid w:val="002A4067"/>
    <w:rsid w:val="002B1FE5"/>
    <w:rsid w:val="002B7686"/>
    <w:rsid w:val="002E370C"/>
    <w:rsid w:val="002E4592"/>
    <w:rsid w:val="002E4D34"/>
    <w:rsid w:val="002F4A61"/>
    <w:rsid w:val="002F5E8E"/>
    <w:rsid w:val="003063BF"/>
    <w:rsid w:val="003130BA"/>
    <w:rsid w:val="003165A6"/>
    <w:rsid w:val="003208B3"/>
    <w:rsid w:val="00321B37"/>
    <w:rsid w:val="00346DEB"/>
    <w:rsid w:val="00356A9D"/>
    <w:rsid w:val="00361E7A"/>
    <w:rsid w:val="003935B0"/>
    <w:rsid w:val="003C1DB4"/>
    <w:rsid w:val="003C28BD"/>
    <w:rsid w:val="003F0357"/>
    <w:rsid w:val="003F6CB2"/>
    <w:rsid w:val="004304F6"/>
    <w:rsid w:val="00430C0D"/>
    <w:rsid w:val="00453535"/>
    <w:rsid w:val="00464B91"/>
    <w:rsid w:val="0047124F"/>
    <w:rsid w:val="004873CA"/>
    <w:rsid w:val="00487C7B"/>
    <w:rsid w:val="00497F06"/>
    <w:rsid w:val="004A53B9"/>
    <w:rsid w:val="004A5441"/>
    <w:rsid w:val="004A6348"/>
    <w:rsid w:val="004A6E52"/>
    <w:rsid w:val="004B6A2D"/>
    <w:rsid w:val="004C0C10"/>
    <w:rsid w:val="004D6BAF"/>
    <w:rsid w:val="004E02F6"/>
    <w:rsid w:val="004E2713"/>
    <w:rsid w:val="004F78C3"/>
    <w:rsid w:val="00527DF7"/>
    <w:rsid w:val="0053200D"/>
    <w:rsid w:val="00532044"/>
    <w:rsid w:val="005377B2"/>
    <w:rsid w:val="0056173D"/>
    <w:rsid w:val="005A1506"/>
    <w:rsid w:val="005D1D77"/>
    <w:rsid w:val="005D2DB0"/>
    <w:rsid w:val="005F1460"/>
    <w:rsid w:val="005F217D"/>
    <w:rsid w:val="005F6D93"/>
    <w:rsid w:val="00614233"/>
    <w:rsid w:val="0062792B"/>
    <w:rsid w:val="0063660C"/>
    <w:rsid w:val="00640551"/>
    <w:rsid w:val="00671C0F"/>
    <w:rsid w:val="00685012"/>
    <w:rsid w:val="00690190"/>
    <w:rsid w:val="006909C0"/>
    <w:rsid w:val="0069602E"/>
    <w:rsid w:val="006C2AFF"/>
    <w:rsid w:val="006D7E50"/>
    <w:rsid w:val="006E018C"/>
    <w:rsid w:val="006E37F1"/>
    <w:rsid w:val="006E3A1D"/>
    <w:rsid w:val="006E4F03"/>
    <w:rsid w:val="006F5F08"/>
    <w:rsid w:val="00700EE8"/>
    <w:rsid w:val="00720E98"/>
    <w:rsid w:val="00747203"/>
    <w:rsid w:val="00750721"/>
    <w:rsid w:val="00772583"/>
    <w:rsid w:val="007877B6"/>
    <w:rsid w:val="007B3D72"/>
    <w:rsid w:val="007E232D"/>
    <w:rsid w:val="007E3CDC"/>
    <w:rsid w:val="007E47EF"/>
    <w:rsid w:val="00814CA0"/>
    <w:rsid w:val="008233F4"/>
    <w:rsid w:val="0083225B"/>
    <w:rsid w:val="00842BA5"/>
    <w:rsid w:val="00874BE5"/>
    <w:rsid w:val="00874D0B"/>
    <w:rsid w:val="008B1A61"/>
    <w:rsid w:val="008B4848"/>
    <w:rsid w:val="00913DFE"/>
    <w:rsid w:val="009222FE"/>
    <w:rsid w:val="00967EBE"/>
    <w:rsid w:val="00972410"/>
    <w:rsid w:val="009810FC"/>
    <w:rsid w:val="00981539"/>
    <w:rsid w:val="009A6C89"/>
    <w:rsid w:val="009B488A"/>
    <w:rsid w:val="009C1B90"/>
    <w:rsid w:val="009C1E77"/>
    <w:rsid w:val="009D008B"/>
    <w:rsid w:val="009D232B"/>
    <w:rsid w:val="009D2B05"/>
    <w:rsid w:val="009E23C0"/>
    <w:rsid w:val="00A13A29"/>
    <w:rsid w:val="00A37080"/>
    <w:rsid w:val="00A64711"/>
    <w:rsid w:val="00A84B86"/>
    <w:rsid w:val="00A9292D"/>
    <w:rsid w:val="00AC4D5A"/>
    <w:rsid w:val="00AE1763"/>
    <w:rsid w:val="00AE49D6"/>
    <w:rsid w:val="00AF2818"/>
    <w:rsid w:val="00B077EB"/>
    <w:rsid w:val="00B1073C"/>
    <w:rsid w:val="00B11EFD"/>
    <w:rsid w:val="00B46601"/>
    <w:rsid w:val="00B631C7"/>
    <w:rsid w:val="00B71071"/>
    <w:rsid w:val="00B717EB"/>
    <w:rsid w:val="00B878BF"/>
    <w:rsid w:val="00BC4F00"/>
    <w:rsid w:val="00BC7DBA"/>
    <w:rsid w:val="00BD5AA9"/>
    <w:rsid w:val="00BD65E1"/>
    <w:rsid w:val="00BE1D4C"/>
    <w:rsid w:val="00BE1F8C"/>
    <w:rsid w:val="00C13784"/>
    <w:rsid w:val="00C219F8"/>
    <w:rsid w:val="00C25C69"/>
    <w:rsid w:val="00C30411"/>
    <w:rsid w:val="00C53C5F"/>
    <w:rsid w:val="00C5763B"/>
    <w:rsid w:val="00C60F35"/>
    <w:rsid w:val="00C655AB"/>
    <w:rsid w:val="00C83545"/>
    <w:rsid w:val="00C85A08"/>
    <w:rsid w:val="00C87FB6"/>
    <w:rsid w:val="00C95396"/>
    <w:rsid w:val="00C95CDC"/>
    <w:rsid w:val="00CA37E4"/>
    <w:rsid w:val="00CA624C"/>
    <w:rsid w:val="00CB34ED"/>
    <w:rsid w:val="00CB7238"/>
    <w:rsid w:val="00CD0A03"/>
    <w:rsid w:val="00CE7BD4"/>
    <w:rsid w:val="00CF2A3A"/>
    <w:rsid w:val="00CF6869"/>
    <w:rsid w:val="00D556EB"/>
    <w:rsid w:val="00D6433E"/>
    <w:rsid w:val="00D903B0"/>
    <w:rsid w:val="00DA55F8"/>
    <w:rsid w:val="00DD532A"/>
    <w:rsid w:val="00DD63E5"/>
    <w:rsid w:val="00DE6A52"/>
    <w:rsid w:val="00E31325"/>
    <w:rsid w:val="00E44451"/>
    <w:rsid w:val="00E44B00"/>
    <w:rsid w:val="00E75B10"/>
    <w:rsid w:val="00E92209"/>
    <w:rsid w:val="00EA6CB4"/>
    <w:rsid w:val="00EB2460"/>
    <w:rsid w:val="00EB3107"/>
    <w:rsid w:val="00EC19C4"/>
    <w:rsid w:val="00ED24FB"/>
    <w:rsid w:val="00EF630C"/>
    <w:rsid w:val="00F06CC0"/>
    <w:rsid w:val="00F30D6C"/>
    <w:rsid w:val="00F31606"/>
    <w:rsid w:val="00F3191A"/>
    <w:rsid w:val="00F40682"/>
    <w:rsid w:val="00F51ADE"/>
    <w:rsid w:val="00F53AAA"/>
    <w:rsid w:val="00F62DB9"/>
    <w:rsid w:val="00F949D6"/>
    <w:rsid w:val="00FA0A5B"/>
    <w:rsid w:val="00FB4900"/>
    <w:rsid w:val="00FB6099"/>
    <w:rsid w:val="00FD2955"/>
    <w:rsid w:val="00FD6969"/>
    <w:rsid w:val="00FE3415"/>
    <w:rsid w:val="00FF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D25EF"/>
  <w15:chartTrackingRefBased/>
  <w15:docId w15:val="{C866A654-B7A0-4349-B4D2-B91F63BE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D4C"/>
    <w:pPr>
      <w:keepNext/>
      <w:spacing w:before="480" w:after="240" w:line="360" w:lineRule="auto"/>
      <w:outlineLvl w:val="0"/>
    </w:pPr>
    <w:rPr>
      <w:rFonts w:ascii="Times New Roman" w:eastAsiaTheme="majorEastAsia" w:hAnsi="Times New Roman" w:cs="Times New Roman (Headings CS)"/>
      <w:b/>
      <w:caps/>
      <w:sz w:val="24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4C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506"/>
  </w:style>
  <w:style w:type="paragraph" w:styleId="Footer">
    <w:name w:val="footer"/>
    <w:basedOn w:val="Normal"/>
    <w:link w:val="FooterChar"/>
    <w:uiPriority w:val="99"/>
    <w:unhideWhenUsed/>
    <w:rsid w:val="005A1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506"/>
  </w:style>
  <w:style w:type="paragraph" w:styleId="Caption">
    <w:name w:val="caption"/>
    <w:basedOn w:val="Normal"/>
    <w:next w:val="Normal"/>
    <w:uiPriority w:val="35"/>
    <w:unhideWhenUsed/>
    <w:qFormat/>
    <w:rsid w:val="005A15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F2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25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71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1D4C"/>
    <w:rPr>
      <w:rFonts w:ascii="Times New Roman" w:eastAsiaTheme="majorEastAsia" w:hAnsi="Times New Roman" w:cs="Times New Roman (Headings CS)"/>
      <w:b/>
      <w:caps/>
      <w:sz w:val="24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E1D4C"/>
    <w:rPr>
      <w:rFonts w:ascii="Times New Roman" w:eastAsiaTheme="majorEastAsia" w:hAnsi="Times New Roman" w:cstheme="majorBidi"/>
      <w:b/>
      <w:sz w:val="20"/>
      <w:szCs w:val="26"/>
    </w:rPr>
  </w:style>
  <w:style w:type="paragraph" w:styleId="Revision">
    <w:name w:val="Revision"/>
    <w:hidden/>
    <w:uiPriority w:val="99"/>
    <w:semiHidden/>
    <w:rsid w:val="00C60F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06C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6CC0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E75B1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75B10"/>
  </w:style>
  <w:style w:type="character" w:customStyle="1" w:styleId="cf01">
    <w:name w:val="cf01"/>
    <w:basedOn w:val="DefaultParagraphFont"/>
    <w:rsid w:val="00210668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08</Words>
  <Characters>1430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yn Stanborough</dc:creator>
  <cp:keywords/>
  <dc:description/>
  <cp:lastModifiedBy>Tamsyn Stanborough</cp:lastModifiedBy>
  <cp:revision>2</cp:revision>
  <dcterms:created xsi:type="dcterms:W3CDTF">2024-01-04T22:37:00Z</dcterms:created>
  <dcterms:modified xsi:type="dcterms:W3CDTF">2024-01-04T22:37:00Z</dcterms:modified>
</cp:coreProperties>
</file>